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1Light-Accent1"/>
        <w:tblW w:w="5000" w:type="pct"/>
        <w:tblLook w:val="04A0" w:firstRow="1" w:lastRow="0" w:firstColumn="1" w:lastColumn="0" w:noHBand="0" w:noVBand="1"/>
      </w:tblPr>
      <w:tblGrid>
        <w:gridCol w:w="1730"/>
        <w:gridCol w:w="1220"/>
        <w:gridCol w:w="9126"/>
        <w:gridCol w:w="1107"/>
        <w:gridCol w:w="1377"/>
      </w:tblGrid>
      <w:tr w:rsidR="00EA7113" w:rsidRPr="00EC49DE" w14:paraId="6D177A28" w14:textId="1D187F3B" w:rsidTr="75FBF2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 w:type="pct"/>
          </w:tcPr>
          <w:p w14:paraId="78244398" w14:textId="77777777" w:rsidR="00EA7113" w:rsidRPr="00EC49DE" w:rsidRDefault="00EA7113" w:rsidP="00360392">
            <w:pPr>
              <w:rPr>
                <w:rFonts w:ascii="Aptos" w:hAnsi="Aptos"/>
                <w:sz w:val="22"/>
                <w:szCs w:val="22"/>
              </w:rPr>
            </w:pPr>
            <w:r w:rsidRPr="00EC49DE">
              <w:rPr>
                <w:rFonts w:ascii="Aptos" w:hAnsi="Aptos"/>
                <w:sz w:val="22"/>
                <w:szCs w:val="22"/>
              </w:rPr>
              <w:t>Programme</w:t>
            </w:r>
          </w:p>
        </w:tc>
        <w:tc>
          <w:tcPr>
            <w:tcW w:w="419" w:type="pct"/>
          </w:tcPr>
          <w:p w14:paraId="2242077F" w14:textId="77777777" w:rsidR="00EA7113" w:rsidRPr="00EC49DE" w:rsidRDefault="00EA7113" w:rsidP="00360392">
            <w:pPr>
              <w:cnfStyle w:val="100000000000" w:firstRow="1"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under</w:t>
            </w:r>
          </w:p>
        </w:tc>
        <w:tc>
          <w:tcPr>
            <w:tcW w:w="3134" w:type="pct"/>
          </w:tcPr>
          <w:p w14:paraId="0AA07901" w14:textId="77777777" w:rsidR="00EA7113" w:rsidRPr="00EC49DE" w:rsidRDefault="00EA7113" w:rsidP="00360392">
            <w:pPr>
              <w:cnfStyle w:val="100000000000" w:firstRow="1"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Description</w:t>
            </w:r>
          </w:p>
        </w:tc>
        <w:tc>
          <w:tcPr>
            <w:tcW w:w="380" w:type="pct"/>
          </w:tcPr>
          <w:p w14:paraId="494EBF8E" w14:textId="77777777" w:rsidR="00EA7113" w:rsidRPr="00EC49DE" w:rsidRDefault="00EA7113" w:rsidP="00360392">
            <w:pPr>
              <w:cnfStyle w:val="100000000000" w:firstRow="1"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Year</w:t>
            </w:r>
          </w:p>
        </w:tc>
        <w:tc>
          <w:tcPr>
            <w:tcW w:w="473" w:type="pct"/>
          </w:tcPr>
          <w:p w14:paraId="4FD5B1F4" w14:textId="7FC132E4" w:rsidR="00EA7113" w:rsidRPr="00EC49DE" w:rsidRDefault="00EA7113" w:rsidP="00360392">
            <w:pPr>
              <w:cnfStyle w:val="100000000000" w:firstRow="1"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unding</w:t>
            </w:r>
          </w:p>
        </w:tc>
      </w:tr>
      <w:tr w:rsidR="00E57305" w:rsidRPr="00EC49DE" w14:paraId="6D4B19D0"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6632EE1B" w14:textId="324E9FFD" w:rsidR="00E57305" w:rsidRPr="00EC49DE" w:rsidRDefault="00E57305" w:rsidP="00360392">
            <w:pPr>
              <w:rPr>
                <w:rFonts w:ascii="Aptos" w:hAnsi="Aptos"/>
                <w:sz w:val="22"/>
                <w:szCs w:val="22"/>
              </w:rPr>
            </w:pPr>
            <w:r w:rsidRPr="00EC49DE">
              <w:rPr>
                <w:rFonts w:ascii="Aptos" w:hAnsi="Aptos"/>
                <w:sz w:val="22"/>
                <w:szCs w:val="22"/>
              </w:rPr>
              <w:t>EUROVAC</w:t>
            </w:r>
            <w:r w:rsidR="006A3081" w:rsidRPr="00EC49DE">
              <w:rPr>
                <w:rFonts w:ascii="Aptos" w:hAnsi="Aptos"/>
                <w:sz w:val="22"/>
                <w:szCs w:val="22"/>
              </w:rPr>
              <w:t xml:space="preserve"> I</w:t>
            </w:r>
          </w:p>
        </w:tc>
        <w:tc>
          <w:tcPr>
            <w:tcW w:w="419" w:type="pct"/>
          </w:tcPr>
          <w:p w14:paraId="4AE57FEA" w14:textId="3BDC9EC7"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P</w:t>
            </w:r>
            <w:r w:rsidR="008A2CCD" w:rsidRPr="00EC49DE">
              <w:rPr>
                <w:rFonts w:ascii="Aptos" w:hAnsi="Aptos"/>
                <w:sz w:val="22"/>
                <w:szCs w:val="22"/>
              </w:rPr>
              <w:t>5</w:t>
            </w:r>
          </w:p>
        </w:tc>
        <w:tc>
          <w:tcPr>
            <w:tcW w:w="3134" w:type="pct"/>
          </w:tcPr>
          <w:p w14:paraId="408803E0" w14:textId="77777777" w:rsidR="00E57305" w:rsidRPr="00EC49DE" w:rsidRDefault="008A2CC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proofErr w:type="spellStart"/>
            <w:r w:rsidRPr="00EC49DE">
              <w:rPr>
                <w:rFonts w:ascii="Aptos" w:hAnsi="Aptos"/>
                <w:sz w:val="22"/>
                <w:szCs w:val="22"/>
              </w:rPr>
              <w:t>EuroVacc’s</w:t>
            </w:r>
            <w:proofErr w:type="spellEnd"/>
            <w:r w:rsidRPr="00EC49DE">
              <w:rPr>
                <w:rFonts w:ascii="Aptos" w:hAnsi="Aptos"/>
                <w:sz w:val="22"/>
                <w:szCs w:val="22"/>
              </w:rPr>
              <w:t xml:space="preserve"> core activity is to facilitate the development of vaccine candidates through early clinical trials, to enable early identification of the promising vaccine candidates and eliminate candidates unlikely to succeed in the clinic, with the </w:t>
            </w:r>
            <w:proofErr w:type="gramStart"/>
            <w:r w:rsidRPr="00EC49DE">
              <w:rPr>
                <w:rFonts w:ascii="Aptos" w:hAnsi="Aptos"/>
                <w:sz w:val="22"/>
                <w:szCs w:val="22"/>
              </w:rPr>
              <w:t>ultimate goal</w:t>
            </w:r>
            <w:proofErr w:type="gramEnd"/>
            <w:r w:rsidRPr="00EC49DE">
              <w:rPr>
                <w:rFonts w:ascii="Aptos" w:hAnsi="Aptos"/>
                <w:sz w:val="22"/>
                <w:szCs w:val="22"/>
              </w:rPr>
              <w:t xml:space="preserve"> to reduce the development risks and accelerate the advancement of the promising candidates to large clinical trials.</w:t>
            </w:r>
          </w:p>
          <w:p w14:paraId="61690262" w14:textId="16163ADB" w:rsidR="008A2CCD" w:rsidRPr="00EC49DE" w:rsidRDefault="008A2CC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QLK2-CT-1999-01321</w:t>
            </w:r>
          </w:p>
        </w:tc>
        <w:tc>
          <w:tcPr>
            <w:tcW w:w="380" w:type="pct"/>
          </w:tcPr>
          <w:p w14:paraId="148D434B" w14:textId="7EBA2080" w:rsidR="00E57305" w:rsidRPr="00EC49DE" w:rsidRDefault="00E573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0-2005</w:t>
            </w:r>
          </w:p>
        </w:tc>
        <w:tc>
          <w:tcPr>
            <w:tcW w:w="473" w:type="pct"/>
          </w:tcPr>
          <w:p w14:paraId="10CE71A1" w14:textId="77777777" w:rsidR="00E57305" w:rsidRPr="00EC49DE" w:rsidRDefault="00E573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09721512" w14:textId="01F5306E" w:rsidR="00E57305" w:rsidRPr="00EC49DE" w:rsidRDefault="00E573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5</w:t>
            </w:r>
            <w:r w:rsidR="00EC49DE" w:rsidRPr="00EC49DE">
              <w:rPr>
                <w:rFonts w:ascii="Aptos" w:hAnsi="Aptos"/>
                <w:sz w:val="22"/>
                <w:szCs w:val="22"/>
              </w:rPr>
              <w:t>.</w:t>
            </w:r>
            <w:r w:rsidRPr="00EC49DE">
              <w:rPr>
                <w:rFonts w:ascii="Aptos" w:hAnsi="Aptos"/>
                <w:sz w:val="22"/>
                <w:szCs w:val="22"/>
              </w:rPr>
              <w:t>2M</w:t>
            </w:r>
          </w:p>
          <w:p w14:paraId="6AB7AFE1" w14:textId="2A2E1B1A" w:rsidR="00E57305" w:rsidRPr="00EC49DE" w:rsidRDefault="00E573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w:t>
            </w:r>
            <w:r w:rsidR="005A1480" w:rsidRPr="00EC49DE">
              <w:rPr>
                <w:rFonts w:ascii="Aptos" w:hAnsi="Aptos"/>
                <w:sz w:val="22"/>
                <w:szCs w:val="22"/>
              </w:rPr>
              <w:t>C</w:t>
            </w:r>
          </w:p>
          <w:p w14:paraId="0A5B57FC" w14:textId="274E213E" w:rsidR="00E57305" w:rsidRPr="00EC49DE" w:rsidRDefault="00E573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8</w:t>
            </w:r>
            <w:r w:rsidR="00EC49DE" w:rsidRPr="00EC49DE">
              <w:rPr>
                <w:rFonts w:ascii="Aptos" w:hAnsi="Aptos"/>
                <w:sz w:val="22"/>
                <w:szCs w:val="22"/>
              </w:rPr>
              <w:t>.</w:t>
            </w:r>
            <w:r w:rsidRPr="00EC49DE">
              <w:rPr>
                <w:rFonts w:ascii="Aptos" w:hAnsi="Aptos"/>
                <w:sz w:val="22"/>
                <w:szCs w:val="22"/>
              </w:rPr>
              <w:t>8M</w:t>
            </w:r>
          </w:p>
        </w:tc>
      </w:tr>
      <w:tr w:rsidR="00E57305" w:rsidRPr="00EC49DE" w14:paraId="5D116B75"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1091A5B6" w14:textId="358B6EB3" w:rsidR="00E57305" w:rsidRPr="00EC49DE" w:rsidRDefault="006A3081" w:rsidP="00360392">
            <w:pPr>
              <w:rPr>
                <w:rFonts w:ascii="Aptos" w:hAnsi="Aptos"/>
                <w:sz w:val="22"/>
                <w:szCs w:val="22"/>
              </w:rPr>
            </w:pPr>
            <w:r w:rsidRPr="00EC49DE">
              <w:rPr>
                <w:rFonts w:ascii="Aptos" w:hAnsi="Aptos"/>
                <w:sz w:val="22"/>
                <w:szCs w:val="22"/>
              </w:rPr>
              <w:t>EUROVAC II</w:t>
            </w:r>
          </w:p>
        </w:tc>
        <w:tc>
          <w:tcPr>
            <w:tcW w:w="419" w:type="pct"/>
          </w:tcPr>
          <w:p w14:paraId="3E8EFCCD" w14:textId="54409C91"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P6</w:t>
            </w:r>
          </w:p>
        </w:tc>
        <w:tc>
          <w:tcPr>
            <w:tcW w:w="3134" w:type="pct"/>
          </w:tcPr>
          <w:p w14:paraId="0E851B78" w14:textId="0C6CEC2D" w:rsidR="006A3081" w:rsidRPr="00EC49DE" w:rsidRDefault="006B5ECA"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e objectives of the </w:t>
            </w:r>
            <w:proofErr w:type="spellStart"/>
            <w:r w:rsidRPr="00EC49DE">
              <w:rPr>
                <w:rFonts w:ascii="Aptos" w:hAnsi="Aptos"/>
                <w:sz w:val="22"/>
                <w:szCs w:val="22"/>
              </w:rPr>
              <w:t>EuroVac</w:t>
            </w:r>
            <w:proofErr w:type="spellEnd"/>
            <w:r w:rsidRPr="00EC49DE">
              <w:rPr>
                <w:rFonts w:ascii="Aptos" w:hAnsi="Aptos"/>
                <w:sz w:val="22"/>
                <w:szCs w:val="22"/>
              </w:rPr>
              <w:t xml:space="preserve">- II project are to demonstrate in a phase I trial of humans: firstly, the ability of Semliki Forest virus (SFV) to prime anti-HIV immune responses, - compared to the attenuated poxvirus NYVAC -, using a recombinant gp140 protein boost; and secondly the ability of SFV priming, - using DNA priming as benchmark -, to improve the immune responses elicited by NYVAC + rgp140 vaccination. </w:t>
            </w:r>
            <w:r w:rsidR="006A3081" w:rsidRPr="00EC49DE">
              <w:rPr>
                <w:rFonts w:ascii="Aptos" w:hAnsi="Aptos"/>
                <w:sz w:val="22"/>
                <w:szCs w:val="22"/>
              </w:rPr>
              <w:t>https://cordis.europa.eu/project/id/QLK2-CT-2001-01316</w:t>
            </w:r>
          </w:p>
        </w:tc>
        <w:tc>
          <w:tcPr>
            <w:tcW w:w="380" w:type="pct"/>
          </w:tcPr>
          <w:p w14:paraId="237B79A7" w14:textId="71CCAE43"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1-2005</w:t>
            </w:r>
          </w:p>
        </w:tc>
        <w:tc>
          <w:tcPr>
            <w:tcW w:w="473" w:type="pct"/>
          </w:tcPr>
          <w:p w14:paraId="59E3A9AC" w14:textId="77777777"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0DF1192F" w14:textId="641BEB00"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4</w:t>
            </w:r>
            <w:r w:rsidR="00EC49DE" w:rsidRPr="00EC49DE">
              <w:rPr>
                <w:rFonts w:ascii="Aptos" w:hAnsi="Aptos"/>
                <w:sz w:val="22"/>
                <w:szCs w:val="22"/>
              </w:rPr>
              <w:t>.</w:t>
            </w:r>
            <w:r w:rsidRPr="00EC49DE">
              <w:rPr>
                <w:rFonts w:ascii="Aptos" w:hAnsi="Aptos"/>
                <w:sz w:val="22"/>
                <w:szCs w:val="22"/>
              </w:rPr>
              <w:t>9M</w:t>
            </w:r>
          </w:p>
          <w:p w14:paraId="755FD08D" w14:textId="5A2D7A05"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w:t>
            </w:r>
            <w:r w:rsidR="005A1480" w:rsidRPr="00EC49DE">
              <w:rPr>
                <w:rFonts w:ascii="Aptos" w:hAnsi="Aptos"/>
                <w:sz w:val="22"/>
                <w:szCs w:val="22"/>
              </w:rPr>
              <w:t>C</w:t>
            </w:r>
          </w:p>
          <w:p w14:paraId="52F6B1D7" w14:textId="7E377475"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M</w:t>
            </w:r>
          </w:p>
        </w:tc>
      </w:tr>
      <w:tr w:rsidR="00E57305" w:rsidRPr="00EC49DE" w14:paraId="2764C89A"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7CDDA5C1" w14:textId="75E02623" w:rsidR="00E57305" w:rsidRPr="00EC49DE" w:rsidRDefault="006A3081" w:rsidP="00360392">
            <w:pPr>
              <w:rPr>
                <w:rFonts w:ascii="Aptos" w:hAnsi="Aptos"/>
                <w:sz w:val="22"/>
                <w:szCs w:val="22"/>
              </w:rPr>
            </w:pPr>
            <w:r w:rsidRPr="00EC49DE">
              <w:rPr>
                <w:rFonts w:ascii="Aptos" w:hAnsi="Aptos"/>
                <w:sz w:val="22"/>
                <w:szCs w:val="22"/>
              </w:rPr>
              <w:t>EUROVAC III</w:t>
            </w:r>
          </w:p>
        </w:tc>
        <w:tc>
          <w:tcPr>
            <w:tcW w:w="419" w:type="pct"/>
          </w:tcPr>
          <w:p w14:paraId="5E2CE388" w14:textId="75ADD9C4"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P6</w:t>
            </w:r>
          </w:p>
        </w:tc>
        <w:tc>
          <w:tcPr>
            <w:tcW w:w="3134" w:type="pct"/>
          </w:tcPr>
          <w:p w14:paraId="1C07D3DA" w14:textId="39672B14"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objective of the Euro Vac-III demonstration project w</w:t>
            </w:r>
            <w:r w:rsidR="008A2CCD" w:rsidRPr="00EC49DE">
              <w:rPr>
                <w:rFonts w:ascii="Aptos" w:hAnsi="Aptos"/>
                <w:sz w:val="22"/>
                <w:szCs w:val="22"/>
              </w:rPr>
              <w:t>as</w:t>
            </w:r>
            <w:r w:rsidRPr="00EC49DE">
              <w:rPr>
                <w:rFonts w:ascii="Aptos" w:hAnsi="Aptos"/>
                <w:sz w:val="22"/>
                <w:szCs w:val="22"/>
              </w:rPr>
              <w:t xml:space="preserve"> to identify the best priming agent, DNA vs. SFV, that allows for reduction of the NYVAC dose without significant loss of immunogenicity.</w:t>
            </w:r>
          </w:p>
          <w:p w14:paraId="7B21D383" w14:textId="2EA28A58"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QLK2-CT-2002-01431</w:t>
            </w:r>
          </w:p>
        </w:tc>
        <w:tc>
          <w:tcPr>
            <w:tcW w:w="380" w:type="pct"/>
          </w:tcPr>
          <w:p w14:paraId="5BBC3323" w14:textId="138FC895"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2-2007</w:t>
            </w:r>
          </w:p>
        </w:tc>
        <w:tc>
          <w:tcPr>
            <w:tcW w:w="473" w:type="pct"/>
          </w:tcPr>
          <w:p w14:paraId="10E2C7B6" w14:textId="77777777"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671449E9" w14:textId="64D4069E"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w:t>
            </w:r>
            <w:r w:rsidR="00EC49DE" w:rsidRPr="00EC49DE">
              <w:rPr>
                <w:rFonts w:ascii="Aptos" w:hAnsi="Aptos"/>
                <w:sz w:val="22"/>
                <w:szCs w:val="22"/>
              </w:rPr>
              <w:t>.</w:t>
            </w:r>
            <w:r w:rsidRPr="00EC49DE">
              <w:rPr>
                <w:rFonts w:ascii="Aptos" w:hAnsi="Aptos"/>
                <w:sz w:val="22"/>
                <w:szCs w:val="22"/>
              </w:rPr>
              <w:t>9M</w:t>
            </w:r>
          </w:p>
          <w:p w14:paraId="106463B6" w14:textId="41540A1D"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w:t>
            </w:r>
            <w:r w:rsidR="005A1480" w:rsidRPr="00EC49DE">
              <w:rPr>
                <w:rFonts w:ascii="Aptos" w:hAnsi="Aptos"/>
                <w:sz w:val="22"/>
                <w:szCs w:val="22"/>
              </w:rPr>
              <w:t>C</w:t>
            </w:r>
          </w:p>
          <w:p w14:paraId="5E02AAF1" w14:textId="12C41A62"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w:t>
            </w:r>
            <w:r w:rsidR="00EC49DE" w:rsidRPr="00EC49DE">
              <w:rPr>
                <w:rFonts w:ascii="Aptos" w:hAnsi="Aptos"/>
                <w:sz w:val="22"/>
                <w:szCs w:val="22"/>
              </w:rPr>
              <w:t>.</w:t>
            </w:r>
            <w:r w:rsidRPr="00EC49DE">
              <w:rPr>
                <w:rFonts w:ascii="Aptos" w:hAnsi="Aptos"/>
                <w:sz w:val="22"/>
                <w:szCs w:val="22"/>
              </w:rPr>
              <w:t xml:space="preserve">5M </w:t>
            </w:r>
          </w:p>
        </w:tc>
      </w:tr>
      <w:tr w:rsidR="00E57305" w:rsidRPr="00EC49DE" w14:paraId="246F0F32"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78D5162D" w14:textId="0E901656" w:rsidR="00E57305" w:rsidRPr="00EC49DE" w:rsidRDefault="006A3081" w:rsidP="00360392">
            <w:pPr>
              <w:rPr>
                <w:rFonts w:ascii="Aptos" w:hAnsi="Aptos"/>
                <w:sz w:val="22"/>
                <w:szCs w:val="22"/>
              </w:rPr>
            </w:pPr>
            <w:r w:rsidRPr="00EC49DE">
              <w:rPr>
                <w:rFonts w:ascii="Aptos" w:hAnsi="Aptos"/>
                <w:sz w:val="22"/>
                <w:szCs w:val="22"/>
              </w:rPr>
              <w:t>HIVAB</w:t>
            </w:r>
          </w:p>
        </w:tc>
        <w:tc>
          <w:tcPr>
            <w:tcW w:w="419" w:type="pct"/>
          </w:tcPr>
          <w:p w14:paraId="21C0AAB8" w14:textId="35292A08"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FP6</w:t>
            </w:r>
          </w:p>
        </w:tc>
        <w:tc>
          <w:tcPr>
            <w:tcW w:w="3134" w:type="pct"/>
          </w:tcPr>
          <w:p w14:paraId="7467B652" w14:textId="3F6BF620"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objective of this project was to generate broadly cross neutralising Antibodies for innovative active-passive HIV Vaccination Strategies based on modified Ig-gene transgenic mice</w:t>
            </w:r>
          </w:p>
          <w:p w14:paraId="77621DBF" w14:textId="4ED47BA3"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19052</w:t>
            </w:r>
          </w:p>
        </w:tc>
        <w:tc>
          <w:tcPr>
            <w:tcW w:w="380" w:type="pct"/>
          </w:tcPr>
          <w:p w14:paraId="0A1C1E7A" w14:textId="04F7C4F7" w:rsidR="00E57305"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5-2008</w:t>
            </w:r>
          </w:p>
        </w:tc>
        <w:tc>
          <w:tcPr>
            <w:tcW w:w="473" w:type="pct"/>
          </w:tcPr>
          <w:p w14:paraId="5390FC73" w14:textId="77777777"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7C319B2B" w14:textId="15B55998"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M</w:t>
            </w:r>
          </w:p>
          <w:p w14:paraId="161AC732" w14:textId="3B88E98A"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w:t>
            </w:r>
            <w:r w:rsidR="005A1480" w:rsidRPr="00EC49DE">
              <w:rPr>
                <w:rFonts w:ascii="Aptos" w:hAnsi="Aptos"/>
                <w:sz w:val="22"/>
                <w:szCs w:val="22"/>
              </w:rPr>
              <w:t>C</w:t>
            </w:r>
          </w:p>
          <w:p w14:paraId="73C9EBFC" w14:textId="6FEA5A66" w:rsidR="006A3081" w:rsidRPr="00EC49DE" w:rsidRDefault="006A308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0</w:t>
            </w:r>
            <w:r w:rsidR="00EC49DE" w:rsidRPr="00EC49DE">
              <w:rPr>
                <w:rFonts w:ascii="Aptos" w:hAnsi="Aptos"/>
                <w:sz w:val="22"/>
                <w:szCs w:val="22"/>
              </w:rPr>
              <w:t>.</w:t>
            </w:r>
            <w:r w:rsidRPr="00EC49DE">
              <w:rPr>
                <w:rFonts w:ascii="Aptos" w:hAnsi="Aptos"/>
                <w:sz w:val="22"/>
                <w:szCs w:val="22"/>
              </w:rPr>
              <w:t>9M</w:t>
            </w:r>
          </w:p>
        </w:tc>
      </w:tr>
      <w:tr w:rsidR="00EA7113" w:rsidRPr="00EC49DE" w14:paraId="3FDE8919" w14:textId="4A5B941A" w:rsidTr="75FBF290">
        <w:tc>
          <w:tcPr>
            <w:cnfStyle w:val="001000000000" w:firstRow="0" w:lastRow="0" w:firstColumn="1" w:lastColumn="0" w:oddVBand="0" w:evenVBand="0" w:oddHBand="0" w:evenHBand="0" w:firstRowFirstColumn="0" w:firstRowLastColumn="0" w:lastRowFirstColumn="0" w:lastRowLastColumn="0"/>
            <w:tcW w:w="594" w:type="pct"/>
          </w:tcPr>
          <w:p w14:paraId="38B64CFD" w14:textId="428E86CF" w:rsidR="00EA7113" w:rsidRPr="00EC49DE" w:rsidRDefault="00EA7113" w:rsidP="00360392">
            <w:pPr>
              <w:rPr>
                <w:rFonts w:ascii="Aptos" w:hAnsi="Aptos"/>
                <w:sz w:val="22"/>
                <w:szCs w:val="22"/>
              </w:rPr>
            </w:pPr>
            <w:proofErr w:type="spellStart"/>
            <w:r w:rsidRPr="00EC49DE">
              <w:rPr>
                <w:rFonts w:ascii="Aptos" w:hAnsi="Aptos"/>
                <w:sz w:val="22"/>
                <w:szCs w:val="22"/>
              </w:rPr>
              <w:t>Afrevacc</w:t>
            </w:r>
            <w:proofErr w:type="spellEnd"/>
          </w:p>
        </w:tc>
        <w:tc>
          <w:tcPr>
            <w:tcW w:w="419" w:type="pct"/>
          </w:tcPr>
          <w:p w14:paraId="44B45483"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12A48078"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is </w:t>
            </w:r>
            <w:r w:rsidR="00EA7113" w:rsidRPr="00EC49DE">
              <w:rPr>
                <w:rFonts w:ascii="Aptos" w:hAnsi="Aptos"/>
                <w:sz w:val="22"/>
                <w:szCs w:val="22"/>
              </w:rPr>
              <w:t>multi-centre international project aimed to develop a comprehensive network of institutional partners from Europe and Africa and to use their existing data and expertise to build new capacity for HIV vaccine trials in Mozambique, South Africa</w:t>
            </w:r>
            <w:r w:rsidRPr="00EC49DE">
              <w:rPr>
                <w:rFonts w:ascii="Aptos" w:hAnsi="Aptos"/>
                <w:sz w:val="22"/>
                <w:szCs w:val="22"/>
              </w:rPr>
              <w:t>,</w:t>
            </w:r>
            <w:r w:rsidR="00EA7113" w:rsidRPr="00EC49DE">
              <w:rPr>
                <w:rFonts w:ascii="Aptos" w:hAnsi="Aptos"/>
                <w:sz w:val="22"/>
                <w:szCs w:val="22"/>
              </w:rPr>
              <w:t xml:space="preserve"> and Tanzania.</w:t>
            </w:r>
          </w:p>
          <w:p w14:paraId="05226F07" w14:textId="71EA0C79" w:rsidR="003D640D" w:rsidRPr="00EC49DE" w:rsidRDefault="003D640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www.edctp.org/annualreport2011/clinicaltrials/03_weber.html</w:t>
            </w:r>
          </w:p>
        </w:tc>
        <w:tc>
          <w:tcPr>
            <w:tcW w:w="380" w:type="pct"/>
          </w:tcPr>
          <w:p w14:paraId="150A1BF0" w14:textId="160FBFC3"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8-2012</w:t>
            </w:r>
          </w:p>
        </w:tc>
        <w:tc>
          <w:tcPr>
            <w:tcW w:w="473" w:type="pct"/>
          </w:tcPr>
          <w:p w14:paraId="10E12B82"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395AA0C2" w14:textId="2D6A09F8" w:rsidR="005A1480"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6</w:t>
            </w:r>
            <w:r w:rsidR="00EC49DE" w:rsidRPr="00EC49DE">
              <w:rPr>
                <w:rFonts w:ascii="Aptos" w:hAnsi="Aptos"/>
                <w:sz w:val="22"/>
                <w:szCs w:val="22"/>
              </w:rPr>
              <w:t>.</w:t>
            </w:r>
            <w:r w:rsidRPr="00EC49DE">
              <w:rPr>
                <w:rFonts w:ascii="Aptos" w:hAnsi="Aptos"/>
                <w:sz w:val="22"/>
                <w:szCs w:val="22"/>
              </w:rPr>
              <w:t>9M</w:t>
            </w:r>
          </w:p>
          <w:p w14:paraId="226BA7FB" w14:textId="455DC4FB"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EDCTP </w:t>
            </w:r>
          </w:p>
          <w:p w14:paraId="364D76D9" w14:textId="1151E363"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w:t>
            </w:r>
            <w:r w:rsidR="00EC49DE" w:rsidRPr="00EC49DE">
              <w:rPr>
                <w:rFonts w:ascii="Aptos" w:hAnsi="Aptos"/>
                <w:sz w:val="22"/>
                <w:szCs w:val="22"/>
              </w:rPr>
              <w:t>.</w:t>
            </w:r>
            <w:r w:rsidRPr="00EC49DE">
              <w:rPr>
                <w:rFonts w:ascii="Aptos" w:hAnsi="Aptos"/>
                <w:sz w:val="22"/>
                <w:szCs w:val="22"/>
              </w:rPr>
              <w:t>3M</w:t>
            </w:r>
          </w:p>
        </w:tc>
      </w:tr>
      <w:tr w:rsidR="00EA7113" w:rsidRPr="00EC49DE" w14:paraId="636BA9AA" w14:textId="71F0D25D" w:rsidTr="75FBF290">
        <w:tc>
          <w:tcPr>
            <w:cnfStyle w:val="001000000000" w:firstRow="0" w:lastRow="0" w:firstColumn="1" w:lastColumn="0" w:oddVBand="0" w:evenVBand="0" w:oddHBand="0" w:evenHBand="0" w:firstRowFirstColumn="0" w:firstRowLastColumn="0" w:lastRowFirstColumn="0" w:lastRowLastColumn="0"/>
            <w:tcW w:w="594" w:type="pct"/>
          </w:tcPr>
          <w:p w14:paraId="573E65CA" w14:textId="7032E9AF" w:rsidR="00EA7113" w:rsidRPr="00EC49DE" w:rsidRDefault="00EA7113" w:rsidP="00360392">
            <w:pPr>
              <w:rPr>
                <w:rFonts w:ascii="Aptos" w:hAnsi="Aptos"/>
                <w:sz w:val="22"/>
                <w:szCs w:val="22"/>
              </w:rPr>
            </w:pPr>
            <w:r w:rsidRPr="00EC49DE">
              <w:rPr>
                <w:rFonts w:ascii="Aptos" w:hAnsi="Aptos"/>
                <w:sz w:val="22"/>
                <w:szCs w:val="22"/>
              </w:rPr>
              <w:t>AFO-18</w:t>
            </w:r>
          </w:p>
        </w:tc>
        <w:tc>
          <w:tcPr>
            <w:tcW w:w="419" w:type="pct"/>
          </w:tcPr>
          <w:p w14:paraId="0FD3CAD5"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3CF6927E"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is was a</w:t>
            </w:r>
            <w:r w:rsidR="00EA7113" w:rsidRPr="00EC49DE">
              <w:rPr>
                <w:rFonts w:ascii="Aptos" w:hAnsi="Aptos"/>
                <w:sz w:val="22"/>
                <w:szCs w:val="22"/>
              </w:rPr>
              <w:t xml:space="preserve"> joint initiative to sustain HIV vaccine trials and research capacity in the Republic of Guinea-Bissau, West Africa</w:t>
            </w:r>
            <w:r w:rsidRPr="00EC49DE">
              <w:rPr>
                <w:rFonts w:ascii="Aptos" w:hAnsi="Aptos"/>
                <w:sz w:val="22"/>
                <w:szCs w:val="22"/>
              </w:rPr>
              <w:t>.</w:t>
            </w:r>
          </w:p>
          <w:p w14:paraId="17965681" w14:textId="168A581F"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www.edctp.org/annualreport2010/grants_2010/fomsgaard.html</w:t>
            </w:r>
          </w:p>
        </w:tc>
        <w:tc>
          <w:tcPr>
            <w:tcW w:w="380" w:type="pct"/>
          </w:tcPr>
          <w:p w14:paraId="7D81461C"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0-2012</w:t>
            </w:r>
          </w:p>
        </w:tc>
        <w:tc>
          <w:tcPr>
            <w:tcW w:w="473" w:type="pct"/>
          </w:tcPr>
          <w:p w14:paraId="7B86FEE6"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5B57F10E" w14:textId="3D85C491"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 M</w:t>
            </w:r>
          </w:p>
          <w:p w14:paraId="0B4E4B88"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3EC3350B" w14:textId="62B9D4C3"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31,859</w:t>
            </w:r>
          </w:p>
        </w:tc>
      </w:tr>
      <w:tr w:rsidR="00EA7113" w:rsidRPr="00EC49DE" w14:paraId="0BF707AF" w14:textId="516BC20D" w:rsidTr="75FBF290">
        <w:tc>
          <w:tcPr>
            <w:cnfStyle w:val="001000000000" w:firstRow="0" w:lastRow="0" w:firstColumn="1" w:lastColumn="0" w:oddVBand="0" w:evenVBand="0" w:oddHBand="0" w:evenHBand="0" w:firstRowFirstColumn="0" w:firstRowLastColumn="0" w:lastRowFirstColumn="0" w:lastRowLastColumn="0"/>
            <w:tcW w:w="594" w:type="pct"/>
          </w:tcPr>
          <w:p w14:paraId="3458C496" w14:textId="12A023E6" w:rsidR="00EA7113" w:rsidRPr="00EC49DE" w:rsidRDefault="00EA7113" w:rsidP="00360392">
            <w:pPr>
              <w:rPr>
                <w:rFonts w:ascii="Aptos" w:hAnsi="Aptos"/>
                <w:sz w:val="22"/>
                <w:szCs w:val="22"/>
              </w:rPr>
            </w:pPr>
            <w:proofErr w:type="spellStart"/>
            <w:r w:rsidRPr="00EC49DE">
              <w:rPr>
                <w:rFonts w:ascii="Aptos" w:hAnsi="Aptos"/>
                <w:sz w:val="22"/>
                <w:szCs w:val="22"/>
              </w:rPr>
              <w:t>PedVacc</w:t>
            </w:r>
            <w:proofErr w:type="spellEnd"/>
          </w:p>
        </w:tc>
        <w:tc>
          <w:tcPr>
            <w:tcW w:w="419" w:type="pct"/>
          </w:tcPr>
          <w:p w14:paraId="4C7A8290"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3A176A64"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e aim of this study was to develop a vaccine for prevention of </w:t>
            </w:r>
            <w:r w:rsidR="00A86B0C" w:rsidRPr="00EC49DE">
              <w:rPr>
                <w:rFonts w:ascii="Aptos" w:hAnsi="Aptos"/>
                <w:sz w:val="22"/>
                <w:szCs w:val="22"/>
              </w:rPr>
              <w:t>vertical</w:t>
            </w:r>
            <w:r w:rsidRPr="00EC49DE">
              <w:rPr>
                <w:rFonts w:ascii="Aptos" w:hAnsi="Aptos"/>
                <w:sz w:val="22"/>
                <w:szCs w:val="22"/>
              </w:rPr>
              <w:t xml:space="preserve"> transmission of HIV-1 during breastfeeding.</w:t>
            </w:r>
          </w:p>
          <w:p w14:paraId="0DED7F09" w14:textId="19F9036E"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www.edctp.org/annualreport2011/clinicaltrials/10_hanke.html</w:t>
            </w:r>
          </w:p>
        </w:tc>
        <w:tc>
          <w:tcPr>
            <w:tcW w:w="380" w:type="pct"/>
          </w:tcPr>
          <w:p w14:paraId="6B2F2DA5" w14:textId="7C56AF5B"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8-2012</w:t>
            </w:r>
          </w:p>
        </w:tc>
        <w:tc>
          <w:tcPr>
            <w:tcW w:w="473" w:type="pct"/>
          </w:tcPr>
          <w:p w14:paraId="405D8ABB"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2D6653B6" w14:textId="75CC9B6B" w:rsidR="005A1480"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w:t>
            </w:r>
            <w:r w:rsidR="00EC49DE" w:rsidRPr="00EC49DE">
              <w:rPr>
                <w:rFonts w:ascii="Aptos" w:hAnsi="Aptos"/>
                <w:sz w:val="22"/>
                <w:szCs w:val="22"/>
              </w:rPr>
              <w:t>.</w:t>
            </w:r>
            <w:r w:rsidRPr="00EC49DE">
              <w:rPr>
                <w:rFonts w:ascii="Aptos" w:hAnsi="Aptos"/>
                <w:sz w:val="22"/>
                <w:szCs w:val="22"/>
              </w:rPr>
              <w:t>3M</w:t>
            </w:r>
          </w:p>
          <w:p w14:paraId="11D05403" w14:textId="7BD17444"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EDCTP </w:t>
            </w:r>
          </w:p>
          <w:p w14:paraId="2E003B19" w14:textId="2B682B4D"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M</w:t>
            </w:r>
          </w:p>
        </w:tc>
      </w:tr>
      <w:tr w:rsidR="00EA7113" w:rsidRPr="00EC49DE" w14:paraId="0620B36E" w14:textId="63632D63" w:rsidTr="75FBF290">
        <w:tc>
          <w:tcPr>
            <w:cnfStyle w:val="001000000000" w:firstRow="0" w:lastRow="0" w:firstColumn="1" w:lastColumn="0" w:oddVBand="0" w:evenVBand="0" w:oddHBand="0" w:evenHBand="0" w:firstRowFirstColumn="0" w:firstRowLastColumn="0" w:lastRowFirstColumn="0" w:lastRowLastColumn="0"/>
            <w:tcW w:w="594" w:type="pct"/>
          </w:tcPr>
          <w:p w14:paraId="1EEE780D" w14:textId="537CC1D5" w:rsidR="00EA7113" w:rsidRPr="00EC49DE" w:rsidRDefault="00EA7113" w:rsidP="00360392">
            <w:pPr>
              <w:rPr>
                <w:rFonts w:ascii="Aptos" w:hAnsi="Aptos"/>
                <w:sz w:val="22"/>
                <w:szCs w:val="22"/>
              </w:rPr>
            </w:pPr>
            <w:bookmarkStart w:id="0" w:name="_Hlk141957573"/>
            <w:r w:rsidRPr="00EC49DE">
              <w:rPr>
                <w:rFonts w:ascii="Aptos" w:hAnsi="Aptos"/>
                <w:sz w:val="22"/>
                <w:szCs w:val="22"/>
              </w:rPr>
              <w:t>HIV-CORE</w:t>
            </w:r>
            <w:r w:rsidR="004F3B1D" w:rsidRPr="00EC49DE">
              <w:rPr>
                <w:rFonts w:ascii="Aptos" w:hAnsi="Aptos"/>
                <w:sz w:val="22"/>
                <w:szCs w:val="22"/>
              </w:rPr>
              <w:t xml:space="preserve"> </w:t>
            </w:r>
            <w:r w:rsidRPr="00EC49DE">
              <w:rPr>
                <w:rFonts w:ascii="Aptos" w:hAnsi="Aptos"/>
                <w:sz w:val="22"/>
                <w:szCs w:val="22"/>
              </w:rPr>
              <w:t>004</w:t>
            </w:r>
          </w:p>
        </w:tc>
        <w:tc>
          <w:tcPr>
            <w:tcW w:w="419" w:type="pct"/>
          </w:tcPr>
          <w:p w14:paraId="3D805C65"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4D56BBDB" w14:textId="3EE28032"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is was a</w:t>
            </w:r>
            <w:r w:rsidR="00EA7113" w:rsidRPr="00EC49DE">
              <w:rPr>
                <w:rFonts w:ascii="Aptos" w:hAnsi="Aptos"/>
                <w:sz w:val="22"/>
                <w:szCs w:val="22"/>
              </w:rPr>
              <w:t xml:space="preserve"> </w:t>
            </w:r>
            <w:r w:rsidR="00EC3B97" w:rsidRPr="00EC49DE">
              <w:rPr>
                <w:rFonts w:ascii="Aptos" w:hAnsi="Aptos"/>
                <w:sz w:val="22"/>
                <w:szCs w:val="22"/>
              </w:rPr>
              <w:t>P</w:t>
            </w:r>
            <w:r w:rsidR="00EA7113" w:rsidRPr="00EC49DE">
              <w:rPr>
                <w:rFonts w:ascii="Aptos" w:hAnsi="Aptos"/>
                <w:sz w:val="22"/>
                <w:szCs w:val="22"/>
              </w:rPr>
              <w:t>hase I/</w:t>
            </w:r>
            <w:proofErr w:type="spellStart"/>
            <w:r w:rsidR="00EA7113" w:rsidRPr="00EC49DE">
              <w:rPr>
                <w:rFonts w:ascii="Aptos" w:hAnsi="Aptos"/>
                <w:sz w:val="22"/>
                <w:szCs w:val="22"/>
              </w:rPr>
              <w:t>IIa</w:t>
            </w:r>
            <w:proofErr w:type="spellEnd"/>
            <w:r w:rsidR="00EA7113" w:rsidRPr="00EC49DE">
              <w:rPr>
                <w:rFonts w:ascii="Aptos" w:hAnsi="Aptos"/>
                <w:sz w:val="22"/>
                <w:szCs w:val="22"/>
              </w:rPr>
              <w:t xml:space="preserve"> clinical trial of universal HIV-1 vaccines pSG2.HIVconsv, </w:t>
            </w:r>
            <w:proofErr w:type="spellStart"/>
            <w:r w:rsidR="00EA7113" w:rsidRPr="00EC49DE">
              <w:rPr>
                <w:rFonts w:ascii="Aptos" w:hAnsi="Aptos"/>
                <w:sz w:val="22"/>
                <w:szCs w:val="22"/>
              </w:rPr>
              <w:t>MVA.HIVconsv</w:t>
            </w:r>
            <w:proofErr w:type="spellEnd"/>
            <w:r w:rsidR="00A77699" w:rsidRPr="00EC49DE">
              <w:rPr>
                <w:rFonts w:ascii="Aptos" w:hAnsi="Aptos"/>
                <w:sz w:val="22"/>
                <w:szCs w:val="22"/>
              </w:rPr>
              <w:t>,</w:t>
            </w:r>
            <w:r w:rsidR="00EA7113" w:rsidRPr="00EC49DE">
              <w:rPr>
                <w:rFonts w:ascii="Aptos" w:hAnsi="Aptos"/>
                <w:sz w:val="22"/>
                <w:szCs w:val="22"/>
              </w:rPr>
              <w:t xml:space="preserve"> and Ad35-GRIN.HIVconsv in combined regimens in healthy HIV-1/2-negative adults in Nairobi</w:t>
            </w:r>
            <w:r w:rsidR="00A77699" w:rsidRPr="00EC49DE">
              <w:rPr>
                <w:rFonts w:ascii="Aptos" w:hAnsi="Aptos"/>
                <w:sz w:val="22"/>
                <w:szCs w:val="22"/>
              </w:rPr>
              <w:t>, Kenya</w:t>
            </w:r>
            <w:r w:rsidRPr="00EC49DE">
              <w:rPr>
                <w:rFonts w:ascii="Aptos" w:hAnsi="Aptos"/>
                <w:sz w:val="22"/>
                <w:szCs w:val="22"/>
              </w:rPr>
              <w:t>.</w:t>
            </w:r>
          </w:p>
        </w:tc>
        <w:tc>
          <w:tcPr>
            <w:tcW w:w="380" w:type="pct"/>
          </w:tcPr>
          <w:p w14:paraId="13718C51"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2-2015</w:t>
            </w:r>
          </w:p>
        </w:tc>
        <w:tc>
          <w:tcPr>
            <w:tcW w:w="473" w:type="pct"/>
          </w:tcPr>
          <w:p w14:paraId="0865CADB" w14:textId="77777777" w:rsidR="004F3B1D" w:rsidRPr="00EC49DE" w:rsidRDefault="004F3B1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6A0028E1" w14:textId="72A25E45" w:rsidR="005A1480" w:rsidRPr="00EC49DE" w:rsidRDefault="004F3B1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w:t>
            </w:r>
            <w:r w:rsidR="00EC49DE" w:rsidRPr="00EC49DE">
              <w:rPr>
                <w:rFonts w:ascii="Aptos" w:hAnsi="Aptos"/>
                <w:sz w:val="22"/>
                <w:szCs w:val="22"/>
              </w:rPr>
              <w:t>.</w:t>
            </w:r>
            <w:r w:rsidRPr="00EC49DE">
              <w:rPr>
                <w:rFonts w:ascii="Aptos" w:hAnsi="Aptos"/>
                <w:sz w:val="22"/>
                <w:szCs w:val="22"/>
              </w:rPr>
              <w:t>2M</w:t>
            </w:r>
          </w:p>
          <w:p w14:paraId="4423DE7E" w14:textId="61DCADB0" w:rsidR="004F3B1D" w:rsidRPr="00EC49DE" w:rsidRDefault="004F3B1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EDCTP </w:t>
            </w:r>
          </w:p>
          <w:p w14:paraId="6ED122CD" w14:textId="67F3E4B6" w:rsidR="00EA7113" w:rsidRPr="00EC49DE" w:rsidRDefault="004F3B1D"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lastRenderedPageBreak/>
              <w:t>€0</w:t>
            </w:r>
            <w:r w:rsidR="00EC49DE" w:rsidRPr="00EC49DE">
              <w:rPr>
                <w:rFonts w:ascii="Aptos" w:hAnsi="Aptos"/>
                <w:sz w:val="22"/>
                <w:szCs w:val="22"/>
              </w:rPr>
              <w:t>.</w:t>
            </w:r>
            <w:r w:rsidRPr="00EC49DE">
              <w:rPr>
                <w:rFonts w:ascii="Aptos" w:hAnsi="Aptos"/>
                <w:sz w:val="22"/>
                <w:szCs w:val="22"/>
              </w:rPr>
              <w:t>8M</w:t>
            </w:r>
          </w:p>
        </w:tc>
      </w:tr>
      <w:bookmarkEnd w:id="0"/>
      <w:tr w:rsidR="00EA7113" w:rsidRPr="00EC49DE" w14:paraId="39F471F6" w14:textId="3160EDDB" w:rsidTr="75FBF290">
        <w:tc>
          <w:tcPr>
            <w:cnfStyle w:val="001000000000" w:firstRow="0" w:lastRow="0" w:firstColumn="1" w:lastColumn="0" w:oddVBand="0" w:evenVBand="0" w:oddHBand="0" w:evenHBand="0" w:firstRowFirstColumn="0" w:firstRowLastColumn="0" w:lastRowFirstColumn="0" w:lastRowLastColumn="0"/>
            <w:tcW w:w="594" w:type="pct"/>
          </w:tcPr>
          <w:p w14:paraId="2F9038B0" w14:textId="309F8EF0" w:rsidR="00EA7113" w:rsidRPr="00EC49DE" w:rsidRDefault="00EA7113" w:rsidP="00360392">
            <w:pPr>
              <w:rPr>
                <w:rFonts w:ascii="Aptos" w:hAnsi="Aptos"/>
                <w:sz w:val="22"/>
                <w:szCs w:val="22"/>
              </w:rPr>
            </w:pPr>
            <w:r w:rsidRPr="00EC49DE">
              <w:rPr>
                <w:rFonts w:ascii="Aptos" w:hAnsi="Aptos"/>
                <w:sz w:val="22"/>
                <w:szCs w:val="22"/>
              </w:rPr>
              <w:lastRenderedPageBreak/>
              <w:t>TAMOVAC I</w:t>
            </w:r>
          </w:p>
        </w:tc>
        <w:tc>
          <w:tcPr>
            <w:tcW w:w="419" w:type="pct"/>
          </w:tcPr>
          <w:p w14:paraId="4ADB747B"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669DE64B"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w:t>
            </w:r>
            <w:r w:rsidR="00C67A55" w:rsidRPr="00EC49DE">
              <w:rPr>
                <w:rFonts w:ascii="Aptos" w:hAnsi="Aptos"/>
                <w:sz w:val="22"/>
                <w:szCs w:val="22"/>
              </w:rPr>
              <w:t>is</w:t>
            </w:r>
            <w:r w:rsidR="00EA7113" w:rsidRPr="00EC49DE">
              <w:rPr>
                <w:rFonts w:ascii="Aptos" w:hAnsi="Aptos"/>
                <w:sz w:val="22"/>
                <w:szCs w:val="22"/>
              </w:rPr>
              <w:t xml:space="preserve"> Phase I/II trial assessed safety and immunogenicity of intradermal (ID) DNA priming, intramuscular (IM) MVA</w:t>
            </w:r>
            <w:r w:rsidR="00A77699" w:rsidRPr="00EC49DE">
              <w:rPr>
                <w:rFonts w:ascii="Aptos" w:hAnsi="Aptos"/>
                <w:sz w:val="22"/>
                <w:szCs w:val="22"/>
              </w:rPr>
              <w:t>,</w:t>
            </w:r>
            <w:r w:rsidR="00EA7113" w:rsidRPr="00EC49DE">
              <w:rPr>
                <w:rFonts w:ascii="Aptos" w:hAnsi="Aptos"/>
                <w:sz w:val="22"/>
                <w:szCs w:val="22"/>
              </w:rPr>
              <w:t xml:space="preserve"> and IM rgp140/GLA-AF boosting in healthy volunteers in </w:t>
            </w:r>
            <w:r w:rsidR="00CB7F17" w:rsidRPr="00EC49DE">
              <w:rPr>
                <w:rFonts w:ascii="Aptos" w:hAnsi="Aptos"/>
                <w:sz w:val="22"/>
                <w:szCs w:val="22"/>
              </w:rPr>
              <w:t>Tanzania and</w:t>
            </w:r>
            <w:r w:rsidR="00EA7113" w:rsidRPr="00EC49DE">
              <w:rPr>
                <w:rFonts w:ascii="Aptos" w:hAnsi="Aptos"/>
                <w:sz w:val="22"/>
                <w:szCs w:val="22"/>
              </w:rPr>
              <w:t xml:space="preserve"> </w:t>
            </w:r>
            <w:r w:rsidR="00EC3B97" w:rsidRPr="00EC49DE">
              <w:rPr>
                <w:rFonts w:ascii="Aptos" w:hAnsi="Aptos"/>
                <w:sz w:val="22"/>
                <w:szCs w:val="22"/>
              </w:rPr>
              <w:t xml:space="preserve">aimed </w:t>
            </w:r>
            <w:r w:rsidR="00EA7113" w:rsidRPr="00EC49DE">
              <w:rPr>
                <w:rFonts w:ascii="Aptos" w:hAnsi="Aptos"/>
                <w:sz w:val="22"/>
                <w:szCs w:val="22"/>
              </w:rPr>
              <w:t>to develop further HIV vaccine trial capacity building in Tanzania</w:t>
            </w:r>
            <w:r w:rsidRPr="00EC49DE">
              <w:rPr>
                <w:rFonts w:ascii="Aptos" w:hAnsi="Aptos"/>
                <w:sz w:val="22"/>
                <w:szCs w:val="22"/>
              </w:rPr>
              <w:t>.</w:t>
            </w:r>
          </w:p>
          <w:p w14:paraId="6FC731DE" w14:textId="1CC1F6B4"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www.edctp.org/annualreport2010/clinical trials/05_bakari.html</w:t>
            </w:r>
          </w:p>
        </w:tc>
        <w:tc>
          <w:tcPr>
            <w:tcW w:w="380" w:type="pct"/>
          </w:tcPr>
          <w:p w14:paraId="47D10D34" w14:textId="08378E3A"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8-2012</w:t>
            </w:r>
          </w:p>
        </w:tc>
        <w:tc>
          <w:tcPr>
            <w:tcW w:w="473" w:type="pct"/>
          </w:tcPr>
          <w:p w14:paraId="48DB5AF8"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0F12482C" w14:textId="3A754A0B" w:rsidR="005A1480"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6</w:t>
            </w:r>
            <w:r w:rsidR="00EC49DE" w:rsidRPr="00EC49DE">
              <w:rPr>
                <w:rFonts w:ascii="Aptos" w:hAnsi="Aptos"/>
                <w:sz w:val="22"/>
                <w:szCs w:val="22"/>
              </w:rPr>
              <w:t>.</w:t>
            </w:r>
            <w:r w:rsidRPr="00EC49DE">
              <w:rPr>
                <w:rFonts w:ascii="Aptos" w:hAnsi="Aptos"/>
                <w:sz w:val="22"/>
                <w:szCs w:val="22"/>
              </w:rPr>
              <w:t>8M</w:t>
            </w:r>
          </w:p>
          <w:p w14:paraId="37C40155" w14:textId="77777777" w:rsidR="005A1480"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6E91B7CF" w14:textId="48749264"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w:t>
            </w:r>
            <w:r w:rsidR="00EC49DE" w:rsidRPr="00EC49DE">
              <w:rPr>
                <w:rFonts w:ascii="Aptos" w:hAnsi="Aptos"/>
                <w:sz w:val="22"/>
                <w:szCs w:val="22"/>
              </w:rPr>
              <w:t>.</w:t>
            </w:r>
            <w:r w:rsidRPr="00EC49DE">
              <w:rPr>
                <w:rFonts w:ascii="Aptos" w:hAnsi="Aptos"/>
                <w:sz w:val="22"/>
                <w:szCs w:val="22"/>
              </w:rPr>
              <w:t>3M</w:t>
            </w:r>
          </w:p>
        </w:tc>
      </w:tr>
      <w:tr w:rsidR="00EA7113" w:rsidRPr="00EC49DE" w14:paraId="6A2E1969" w14:textId="5E78DF44" w:rsidTr="75FBF290">
        <w:tc>
          <w:tcPr>
            <w:cnfStyle w:val="001000000000" w:firstRow="0" w:lastRow="0" w:firstColumn="1" w:lastColumn="0" w:oddVBand="0" w:evenVBand="0" w:oddHBand="0" w:evenHBand="0" w:firstRowFirstColumn="0" w:firstRowLastColumn="0" w:lastRowFirstColumn="0" w:lastRowLastColumn="0"/>
            <w:tcW w:w="594" w:type="pct"/>
          </w:tcPr>
          <w:p w14:paraId="71C4BDAF" w14:textId="33ECA73E" w:rsidR="00EA7113" w:rsidRPr="00EC49DE" w:rsidRDefault="00EA7113" w:rsidP="00360392">
            <w:pPr>
              <w:rPr>
                <w:rFonts w:ascii="Aptos" w:hAnsi="Aptos"/>
                <w:sz w:val="22"/>
                <w:szCs w:val="22"/>
              </w:rPr>
            </w:pPr>
            <w:r w:rsidRPr="00EC49DE">
              <w:rPr>
                <w:rFonts w:ascii="Aptos" w:hAnsi="Aptos"/>
                <w:sz w:val="22"/>
                <w:szCs w:val="22"/>
              </w:rPr>
              <w:t>TAMOVAC II</w:t>
            </w:r>
          </w:p>
        </w:tc>
        <w:tc>
          <w:tcPr>
            <w:tcW w:w="419" w:type="pct"/>
          </w:tcPr>
          <w:p w14:paraId="23ADE22E"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1</w:t>
            </w:r>
          </w:p>
        </w:tc>
        <w:tc>
          <w:tcPr>
            <w:tcW w:w="3134" w:type="pct"/>
          </w:tcPr>
          <w:p w14:paraId="3592AE97"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project continued exploring optimal DNA</w:t>
            </w:r>
            <w:r w:rsidR="00EC3B97" w:rsidRPr="00EC49DE">
              <w:rPr>
                <w:rFonts w:ascii="Aptos" w:hAnsi="Aptos"/>
                <w:sz w:val="22"/>
                <w:szCs w:val="22"/>
              </w:rPr>
              <w:t>-</w:t>
            </w:r>
            <w:r w:rsidRPr="00EC49DE">
              <w:rPr>
                <w:rFonts w:ascii="Aptos" w:hAnsi="Aptos"/>
                <w:sz w:val="22"/>
                <w:szCs w:val="22"/>
              </w:rPr>
              <w:t>priming and MVA</w:t>
            </w:r>
            <w:r w:rsidR="00EC3B97" w:rsidRPr="00EC49DE">
              <w:rPr>
                <w:rFonts w:ascii="Aptos" w:hAnsi="Aptos"/>
                <w:sz w:val="22"/>
                <w:szCs w:val="22"/>
              </w:rPr>
              <w:t>-</w:t>
            </w:r>
            <w:r w:rsidRPr="00EC49DE">
              <w:rPr>
                <w:rFonts w:ascii="Aptos" w:hAnsi="Aptos"/>
                <w:sz w:val="22"/>
                <w:szCs w:val="22"/>
              </w:rPr>
              <w:t>boosting strategies developed under TAMOVAC I</w:t>
            </w:r>
            <w:r w:rsidR="00861C31" w:rsidRPr="00EC49DE">
              <w:rPr>
                <w:rFonts w:ascii="Aptos" w:hAnsi="Aptos"/>
                <w:sz w:val="22"/>
                <w:szCs w:val="22"/>
              </w:rPr>
              <w:t>.</w:t>
            </w:r>
          </w:p>
          <w:p w14:paraId="5D1116DD" w14:textId="17C5678C"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www.gesundheitsforschung-bmbf.de/en/hiv-vaccines-tamovac-ii-evaulation-of-the-safety-and-the-immune-response-after-hiv-7693.php</w:t>
            </w:r>
          </w:p>
        </w:tc>
        <w:tc>
          <w:tcPr>
            <w:tcW w:w="380" w:type="pct"/>
          </w:tcPr>
          <w:p w14:paraId="73A709C1" w14:textId="795C6CC6"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9-2015</w:t>
            </w:r>
          </w:p>
        </w:tc>
        <w:tc>
          <w:tcPr>
            <w:tcW w:w="473" w:type="pct"/>
          </w:tcPr>
          <w:p w14:paraId="5E1A2DE9" w14:textId="1E9FE82C"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779,815</w:t>
            </w:r>
          </w:p>
        </w:tc>
      </w:tr>
      <w:tr w:rsidR="00EA7113" w:rsidRPr="00EC49DE" w14:paraId="5EA137E2" w14:textId="459C6EE9" w:rsidTr="75FBF290">
        <w:tc>
          <w:tcPr>
            <w:cnfStyle w:val="001000000000" w:firstRow="0" w:lastRow="0" w:firstColumn="1" w:lastColumn="0" w:oddVBand="0" w:evenVBand="0" w:oddHBand="0" w:evenHBand="0" w:firstRowFirstColumn="0" w:firstRowLastColumn="0" w:lastRowFirstColumn="0" w:lastRowLastColumn="0"/>
            <w:tcW w:w="594" w:type="pct"/>
          </w:tcPr>
          <w:p w14:paraId="0591CB5B" w14:textId="2983DA18" w:rsidR="00EA7113" w:rsidRPr="00EC49DE" w:rsidRDefault="00EA7113" w:rsidP="00360392">
            <w:pPr>
              <w:rPr>
                <w:rFonts w:ascii="Aptos" w:hAnsi="Aptos"/>
                <w:sz w:val="22"/>
                <w:szCs w:val="22"/>
              </w:rPr>
            </w:pPr>
            <w:r w:rsidRPr="00EC49DE">
              <w:rPr>
                <w:rFonts w:ascii="Aptos" w:hAnsi="Aptos"/>
                <w:sz w:val="22"/>
                <w:szCs w:val="22"/>
              </w:rPr>
              <w:t>CUT'HIVAC</w:t>
            </w:r>
          </w:p>
        </w:tc>
        <w:tc>
          <w:tcPr>
            <w:tcW w:w="419" w:type="pct"/>
          </w:tcPr>
          <w:p w14:paraId="45331F5A" w14:textId="5013749E"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U</w:t>
            </w:r>
            <w:r w:rsidR="00A86B0C" w:rsidRPr="00EC49DE">
              <w:rPr>
                <w:rFonts w:ascii="Aptos" w:hAnsi="Aptos"/>
                <w:sz w:val="22"/>
                <w:szCs w:val="22"/>
              </w:rPr>
              <w:t xml:space="preserve"> – </w:t>
            </w:r>
            <w:r w:rsidRPr="00EC49DE">
              <w:rPr>
                <w:rFonts w:ascii="Aptos" w:hAnsi="Aptos"/>
                <w:sz w:val="22"/>
                <w:szCs w:val="22"/>
              </w:rPr>
              <w:t>FP7</w:t>
            </w:r>
          </w:p>
        </w:tc>
        <w:tc>
          <w:tcPr>
            <w:tcW w:w="3134" w:type="pct"/>
          </w:tcPr>
          <w:p w14:paraId="6D7FE783"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is </w:t>
            </w:r>
            <w:r w:rsidR="00EA7113" w:rsidRPr="00EC49DE">
              <w:rPr>
                <w:rFonts w:ascii="Aptos" w:hAnsi="Aptos"/>
                <w:sz w:val="22"/>
                <w:szCs w:val="22"/>
              </w:rPr>
              <w:t>collaborative effort involv</w:t>
            </w:r>
            <w:r w:rsidRPr="00EC49DE">
              <w:rPr>
                <w:rFonts w:ascii="Aptos" w:hAnsi="Aptos"/>
                <w:sz w:val="22"/>
                <w:szCs w:val="22"/>
              </w:rPr>
              <w:t>ed</w:t>
            </w:r>
            <w:r w:rsidR="00EA7113" w:rsidRPr="00EC49DE">
              <w:rPr>
                <w:rFonts w:ascii="Aptos" w:hAnsi="Aptos"/>
                <w:sz w:val="22"/>
                <w:szCs w:val="22"/>
              </w:rPr>
              <w:t xml:space="preserve"> 13 partners from </w:t>
            </w:r>
            <w:r w:rsidR="00EC3B97" w:rsidRPr="00EC49DE">
              <w:rPr>
                <w:rFonts w:ascii="Aptos" w:hAnsi="Aptos"/>
                <w:sz w:val="22"/>
                <w:szCs w:val="22"/>
              </w:rPr>
              <w:t>five</w:t>
            </w:r>
            <w:r w:rsidR="00EA7113" w:rsidRPr="00EC49DE">
              <w:rPr>
                <w:rFonts w:ascii="Aptos" w:hAnsi="Aptos"/>
                <w:sz w:val="22"/>
                <w:szCs w:val="22"/>
              </w:rPr>
              <w:t xml:space="preserve"> European countries and </w:t>
            </w:r>
            <w:r w:rsidR="00EC3B97" w:rsidRPr="00EC49DE">
              <w:rPr>
                <w:rFonts w:ascii="Aptos" w:hAnsi="Aptos"/>
                <w:sz w:val="22"/>
                <w:szCs w:val="22"/>
              </w:rPr>
              <w:t>two</w:t>
            </w:r>
            <w:r w:rsidR="00EA7113" w:rsidRPr="00EC49DE">
              <w:rPr>
                <w:rFonts w:ascii="Aptos" w:hAnsi="Aptos"/>
                <w:sz w:val="22"/>
                <w:szCs w:val="22"/>
              </w:rPr>
              <w:t xml:space="preserve"> International Cooperation countries. Its primary goal was to tackle the challenge of developing a new strategy for </w:t>
            </w:r>
            <w:r w:rsidR="00EC3B97" w:rsidRPr="00EC49DE">
              <w:rPr>
                <w:rFonts w:ascii="Aptos" w:hAnsi="Aptos"/>
                <w:sz w:val="22"/>
                <w:szCs w:val="22"/>
              </w:rPr>
              <w:t xml:space="preserve">responding to </w:t>
            </w:r>
            <w:r w:rsidR="00EA7113" w:rsidRPr="00EC49DE">
              <w:rPr>
                <w:rFonts w:ascii="Aptos" w:hAnsi="Aptos"/>
                <w:sz w:val="22"/>
                <w:szCs w:val="22"/>
              </w:rPr>
              <w:t>HIV by leveraging expertise in vaccinology and HIV diseases. The consortium aimed to achieve this by adopting an innovative approach that utili</w:t>
            </w:r>
            <w:r w:rsidR="00EC3B97" w:rsidRPr="00EC49DE">
              <w:rPr>
                <w:rFonts w:ascii="Aptos" w:hAnsi="Aptos"/>
                <w:sz w:val="22"/>
                <w:szCs w:val="22"/>
              </w:rPr>
              <w:t>s</w:t>
            </w:r>
            <w:r w:rsidR="00EA7113" w:rsidRPr="00EC49DE">
              <w:rPr>
                <w:rFonts w:ascii="Aptos" w:hAnsi="Aptos"/>
                <w:sz w:val="22"/>
                <w:szCs w:val="22"/>
              </w:rPr>
              <w:t>es transcutaneous and/or mucosal needle-free vaccination methods.</w:t>
            </w:r>
          </w:p>
          <w:p w14:paraId="0E15CA1F" w14:textId="5574F40F"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241904</w:t>
            </w:r>
          </w:p>
        </w:tc>
        <w:tc>
          <w:tcPr>
            <w:tcW w:w="380" w:type="pct"/>
          </w:tcPr>
          <w:p w14:paraId="74F7B9D6" w14:textId="64E2E5A9"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0-2015</w:t>
            </w:r>
          </w:p>
        </w:tc>
        <w:tc>
          <w:tcPr>
            <w:tcW w:w="473" w:type="pct"/>
          </w:tcPr>
          <w:p w14:paraId="1D57B996" w14:textId="76CEC898"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5</w:t>
            </w:r>
            <w:r w:rsidR="00EC49DE" w:rsidRPr="00EC49DE">
              <w:rPr>
                <w:rFonts w:ascii="Aptos" w:hAnsi="Aptos"/>
                <w:sz w:val="22"/>
                <w:szCs w:val="22"/>
              </w:rPr>
              <w:t>.</w:t>
            </w:r>
            <w:r w:rsidRPr="00EC49DE">
              <w:rPr>
                <w:rFonts w:ascii="Aptos" w:hAnsi="Aptos"/>
                <w:sz w:val="22"/>
                <w:szCs w:val="22"/>
              </w:rPr>
              <w:t>4M</w:t>
            </w:r>
          </w:p>
        </w:tc>
      </w:tr>
      <w:tr w:rsidR="00EA7113" w:rsidRPr="00EC49DE" w14:paraId="14733CA6" w14:textId="4F34FD97" w:rsidTr="75FBF290">
        <w:tc>
          <w:tcPr>
            <w:cnfStyle w:val="001000000000" w:firstRow="0" w:lastRow="0" w:firstColumn="1" w:lastColumn="0" w:oddVBand="0" w:evenVBand="0" w:oddHBand="0" w:evenHBand="0" w:firstRowFirstColumn="0" w:firstRowLastColumn="0" w:lastRowFirstColumn="0" w:lastRowLastColumn="0"/>
            <w:tcW w:w="594" w:type="pct"/>
          </w:tcPr>
          <w:p w14:paraId="69E9BDBA" w14:textId="0B837A41" w:rsidR="00EA7113" w:rsidRPr="00EC49DE" w:rsidRDefault="00EA7113" w:rsidP="00360392">
            <w:pPr>
              <w:rPr>
                <w:rFonts w:ascii="Aptos" w:hAnsi="Aptos"/>
                <w:sz w:val="22"/>
                <w:szCs w:val="22"/>
              </w:rPr>
            </w:pPr>
            <w:proofErr w:type="spellStart"/>
            <w:r w:rsidRPr="00EC49DE">
              <w:rPr>
                <w:rFonts w:ascii="Aptos" w:hAnsi="Aptos"/>
                <w:sz w:val="22"/>
                <w:szCs w:val="22"/>
              </w:rPr>
              <w:t>MucoVac</w:t>
            </w:r>
            <w:proofErr w:type="spellEnd"/>
          </w:p>
        </w:tc>
        <w:tc>
          <w:tcPr>
            <w:tcW w:w="419" w:type="pct"/>
          </w:tcPr>
          <w:p w14:paraId="47208699"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U – FP7</w:t>
            </w:r>
          </w:p>
        </w:tc>
        <w:tc>
          <w:tcPr>
            <w:tcW w:w="3134" w:type="pct"/>
          </w:tcPr>
          <w:p w14:paraId="287ABD77"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e </w:t>
            </w:r>
            <w:r w:rsidR="00EA7113" w:rsidRPr="00EC49DE">
              <w:rPr>
                <w:rFonts w:ascii="Aptos" w:hAnsi="Aptos"/>
                <w:sz w:val="22"/>
                <w:szCs w:val="22"/>
              </w:rPr>
              <w:t>programme focused on</w:t>
            </w:r>
            <w:r w:rsidR="00EC3B97" w:rsidRPr="00EC49DE">
              <w:rPr>
                <w:rFonts w:ascii="Aptos" w:hAnsi="Aptos"/>
                <w:sz w:val="22"/>
                <w:szCs w:val="22"/>
              </w:rPr>
              <w:t>: (</w:t>
            </w:r>
            <w:proofErr w:type="spellStart"/>
            <w:r w:rsidR="00EC3B97" w:rsidRPr="00EC49DE">
              <w:rPr>
                <w:rFonts w:ascii="Aptos" w:hAnsi="Aptos"/>
                <w:sz w:val="22"/>
                <w:szCs w:val="22"/>
              </w:rPr>
              <w:t>i</w:t>
            </w:r>
            <w:proofErr w:type="spellEnd"/>
            <w:r w:rsidR="00EC3B97" w:rsidRPr="00EC49DE">
              <w:rPr>
                <w:rFonts w:ascii="Aptos" w:hAnsi="Aptos"/>
                <w:sz w:val="22"/>
                <w:szCs w:val="22"/>
              </w:rPr>
              <w:t xml:space="preserve">) </w:t>
            </w:r>
            <w:r w:rsidR="00EA7113" w:rsidRPr="00EC49DE">
              <w:rPr>
                <w:rFonts w:ascii="Aptos" w:hAnsi="Aptos"/>
                <w:sz w:val="22"/>
                <w:szCs w:val="22"/>
              </w:rPr>
              <w:t>performing innovative research on mucosal adjuvants</w:t>
            </w:r>
            <w:r w:rsidR="00A77699" w:rsidRPr="00EC49DE">
              <w:rPr>
                <w:rFonts w:ascii="Aptos" w:hAnsi="Aptos"/>
                <w:sz w:val="22"/>
                <w:szCs w:val="22"/>
              </w:rPr>
              <w:t>’</w:t>
            </w:r>
            <w:r w:rsidR="00EA7113" w:rsidRPr="00EC49DE">
              <w:rPr>
                <w:rFonts w:ascii="Aptos" w:hAnsi="Aptos"/>
                <w:sz w:val="22"/>
                <w:szCs w:val="22"/>
              </w:rPr>
              <w:t xml:space="preserve"> mode of action</w:t>
            </w:r>
            <w:r w:rsidR="00EC3B97" w:rsidRPr="00EC49DE">
              <w:rPr>
                <w:rFonts w:ascii="Aptos" w:hAnsi="Aptos"/>
                <w:sz w:val="22"/>
                <w:szCs w:val="22"/>
              </w:rPr>
              <w:t>;</w:t>
            </w:r>
            <w:r w:rsidR="00EA7113" w:rsidRPr="00EC49DE">
              <w:rPr>
                <w:rFonts w:ascii="Aptos" w:hAnsi="Aptos"/>
                <w:sz w:val="22"/>
                <w:szCs w:val="22"/>
              </w:rPr>
              <w:t xml:space="preserve"> and (ii) catalysing the mid-term development of novel, safe, efficient vaccines for nasal or oral administration.</w:t>
            </w:r>
          </w:p>
          <w:p w14:paraId="1F1A1F82" w14:textId="4B026E99"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657107</w:t>
            </w:r>
          </w:p>
        </w:tc>
        <w:tc>
          <w:tcPr>
            <w:tcW w:w="380" w:type="pct"/>
          </w:tcPr>
          <w:p w14:paraId="48378196" w14:textId="1F84801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6-2018</w:t>
            </w:r>
          </w:p>
        </w:tc>
        <w:tc>
          <w:tcPr>
            <w:tcW w:w="473" w:type="pct"/>
          </w:tcPr>
          <w:p w14:paraId="3EF15981" w14:textId="6D2B5C20"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85</w:t>
            </w:r>
            <w:r w:rsidR="00EC49DE" w:rsidRPr="00EC49DE">
              <w:rPr>
                <w:rFonts w:ascii="Aptos" w:hAnsi="Aptos"/>
                <w:sz w:val="22"/>
                <w:szCs w:val="22"/>
              </w:rPr>
              <w:t>.</w:t>
            </w:r>
            <w:r w:rsidRPr="00EC49DE">
              <w:rPr>
                <w:rFonts w:ascii="Aptos" w:hAnsi="Aptos"/>
                <w:sz w:val="22"/>
                <w:szCs w:val="22"/>
              </w:rPr>
              <w:t>076</w:t>
            </w:r>
          </w:p>
        </w:tc>
      </w:tr>
      <w:tr w:rsidR="00EA7113" w:rsidRPr="00EC49DE" w14:paraId="24A7C3F9" w14:textId="69F2A280" w:rsidTr="75FBF290">
        <w:tc>
          <w:tcPr>
            <w:cnfStyle w:val="001000000000" w:firstRow="0" w:lastRow="0" w:firstColumn="1" w:lastColumn="0" w:oddVBand="0" w:evenVBand="0" w:oddHBand="0" w:evenHBand="0" w:firstRowFirstColumn="0" w:firstRowLastColumn="0" w:lastRowFirstColumn="0" w:lastRowLastColumn="0"/>
            <w:tcW w:w="594" w:type="pct"/>
          </w:tcPr>
          <w:p w14:paraId="23EA6806" w14:textId="6811FBD9" w:rsidR="00EA7113" w:rsidRPr="00EC49DE" w:rsidRDefault="00EA7113" w:rsidP="00360392">
            <w:pPr>
              <w:rPr>
                <w:rFonts w:ascii="Aptos" w:hAnsi="Aptos"/>
                <w:sz w:val="22"/>
                <w:szCs w:val="22"/>
              </w:rPr>
            </w:pPr>
            <w:r w:rsidRPr="00EC49DE">
              <w:rPr>
                <w:rFonts w:ascii="Aptos" w:hAnsi="Aptos"/>
                <w:sz w:val="22"/>
                <w:szCs w:val="22"/>
              </w:rPr>
              <w:t>EUROPRISE</w:t>
            </w:r>
          </w:p>
        </w:tc>
        <w:tc>
          <w:tcPr>
            <w:tcW w:w="419" w:type="pct"/>
          </w:tcPr>
          <w:p w14:paraId="72A57F19"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U – FP7</w:t>
            </w:r>
          </w:p>
        </w:tc>
        <w:tc>
          <w:tcPr>
            <w:tcW w:w="3134" w:type="pct"/>
          </w:tcPr>
          <w:p w14:paraId="5FB8AC1B"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w:t>
            </w:r>
            <w:r w:rsidR="00861C31" w:rsidRPr="00EC49DE">
              <w:rPr>
                <w:rFonts w:ascii="Aptos" w:hAnsi="Aptos"/>
                <w:sz w:val="22"/>
                <w:szCs w:val="22"/>
              </w:rPr>
              <w:t>is was the</w:t>
            </w:r>
            <w:r w:rsidRPr="00EC49DE">
              <w:rPr>
                <w:rFonts w:ascii="Aptos" w:hAnsi="Aptos"/>
                <w:sz w:val="22"/>
                <w:szCs w:val="22"/>
              </w:rPr>
              <w:t xml:space="preserve"> first organization in Europe and internationally to purposely bring vaccine and microbicide research groups together in a truly integrated fashion, promoting a joint programme of research, from early discovery through to early clinical trials.</w:t>
            </w:r>
          </w:p>
          <w:p w14:paraId="6137D0E2" w14:textId="08C99FFE"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37611/fr</w:t>
            </w:r>
          </w:p>
        </w:tc>
        <w:tc>
          <w:tcPr>
            <w:tcW w:w="380" w:type="pct"/>
          </w:tcPr>
          <w:p w14:paraId="35556371" w14:textId="27C3BEF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7-2012</w:t>
            </w:r>
          </w:p>
          <w:p w14:paraId="27D4AAC3"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p>
        </w:tc>
        <w:tc>
          <w:tcPr>
            <w:tcW w:w="473" w:type="pct"/>
          </w:tcPr>
          <w:p w14:paraId="1C50E6D6" w14:textId="6F473998"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5</w:t>
            </w:r>
            <w:r w:rsidR="00EC49DE" w:rsidRPr="00EC49DE">
              <w:rPr>
                <w:rFonts w:ascii="Aptos" w:hAnsi="Aptos"/>
                <w:sz w:val="22"/>
                <w:szCs w:val="22"/>
              </w:rPr>
              <w:t>.</w:t>
            </w:r>
            <w:r w:rsidRPr="00EC49DE">
              <w:rPr>
                <w:rFonts w:ascii="Aptos" w:hAnsi="Aptos"/>
                <w:sz w:val="22"/>
                <w:szCs w:val="22"/>
              </w:rPr>
              <w:t>5M</w:t>
            </w:r>
          </w:p>
        </w:tc>
      </w:tr>
      <w:tr w:rsidR="00AF6E15" w:rsidRPr="00EC49DE" w14:paraId="188FE90A"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772E6C64" w14:textId="4159D78D" w:rsidR="00776089" w:rsidRPr="00EC49DE" w:rsidRDefault="00776089" w:rsidP="00360392">
            <w:pPr>
              <w:rPr>
                <w:rFonts w:ascii="Aptos" w:hAnsi="Aptos"/>
                <w:sz w:val="22"/>
                <w:szCs w:val="22"/>
              </w:rPr>
            </w:pPr>
            <w:r w:rsidRPr="00EC49DE">
              <w:rPr>
                <w:rFonts w:ascii="Aptos" w:hAnsi="Aptos"/>
                <w:sz w:val="22"/>
                <w:szCs w:val="22"/>
              </w:rPr>
              <w:t>EURONEUT-41</w:t>
            </w:r>
          </w:p>
          <w:p w14:paraId="36808828" w14:textId="12CDAB39" w:rsidR="00AF6E15" w:rsidRPr="00EC49DE" w:rsidRDefault="00AF6E15" w:rsidP="00360392">
            <w:pPr>
              <w:rPr>
                <w:rFonts w:ascii="Aptos" w:hAnsi="Aptos"/>
                <w:sz w:val="22"/>
                <w:szCs w:val="22"/>
              </w:rPr>
            </w:pPr>
          </w:p>
        </w:tc>
        <w:tc>
          <w:tcPr>
            <w:tcW w:w="419" w:type="pct"/>
          </w:tcPr>
          <w:p w14:paraId="7BF4405E" w14:textId="08A1D9DC" w:rsidR="00AF6E15" w:rsidRPr="00EC49DE" w:rsidRDefault="00776089"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U – FP7</w:t>
            </w:r>
          </w:p>
        </w:tc>
        <w:tc>
          <w:tcPr>
            <w:tcW w:w="3134" w:type="pct"/>
          </w:tcPr>
          <w:p w14:paraId="550C0BE8" w14:textId="77777777" w:rsidR="00AF6E15" w:rsidRPr="00EC49DE" w:rsidRDefault="00AF6E1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he </w:t>
            </w:r>
            <w:proofErr w:type="spellStart"/>
            <w:r w:rsidR="00776089" w:rsidRPr="00EC49DE">
              <w:rPr>
                <w:rFonts w:ascii="Aptos" w:hAnsi="Aptos"/>
                <w:sz w:val="22"/>
                <w:szCs w:val="22"/>
              </w:rPr>
              <w:t>EUROpean</w:t>
            </w:r>
            <w:proofErr w:type="spellEnd"/>
            <w:r w:rsidR="00776089" w:rsidRPr="00EC49DE">
              <w:rPr>
                <w:rFonts w:ascii="Aptos" w:hAnsi="Aptos"/>
                <w:sz w:val="22"/>
                <w:szCs w:val="22"/>
              </w:rPr>
              <w:t xml:space="preserve"> consortium on </w:t>
            </w:r>
            <w:proofErr w:type="spellStart"/>
            <w:r w:rsidR="00776089" w:rsidRPr="00EC49DE">
              <w:rPr>
                <w:rFonts w:ascii="Aptos" w:hAnsi="Aptos"/>
                <w:sz w:val="22"/>
                <w:szCs w:val="22"/>
              </w:rPr>
              <w:t>NEUTralising</w:t>
            </w:r>
            <w:proofErr w:type="spellEnd"/>
            <w:r w:rsidR="00776089" w:rsidRPr="00EC49DE">
              <w:rPr>
                <w:rFonts w:ascii="Aptos" w:hAnsi="Aptos"/>
                <w:sz w:val="22"/>
                <w:szCs w:val="22"/>
              </w:rPr>
              <w:t xml:space="preserve"> antibodies using gp41 (</w:t>
            </w:r>
            <w:r w:rsidRPr="00EC49DE">
              <w:rPr>
                <w:rFonts w:ascii="Aptos" w:hAnsi="Aptos"/>
                <w:sz w:val="22"/>
                <w:szCs w:val="22"/>
              </w:rPr>
              <w:t>EuroNeut-41</w:t>
            </w:r>
            <w:r w:rsidR="00776089" w:rsidRPr="00EC49DE">
              <w:rPr>
                <w:rFonts w:ascii="Aptos" w:hAnsi="Aptos"/>
                <w:sz w:val="22"/>
                <w:szCs w:val="22"/>
              </w:rPr>
              <w:t>)</w:t>
            </w:r>
            <w:r w:rsidRPr="00EC49DE">
              <w:rPr>
                <w:rFonts w:ascii="Aptos" w:hAnsi="Aptos"/>
                <w:sz w:val="22"/>
                <w:szCs w:val="22"/>
              </w:rPr>
              <w:t xml:space="preserve"> project involves 17 partners and had for overall objective the design of a vaccine that raises antibodies able to prevent HIV cell fusion by blocking the virus fusion protein gp41 in its pre-</w:t>
            </w:r>
            <w:proofErr w:type="spellStart"/>
            <w:r w:rsidRPr="00EC49DE">
              <w:rPr>
                <w:rFonts w:ascii="Aptos" w:hAnsi="Aptos"/>
                <w:sz w:val="22"/>
                <w:szCs w:val="22"/>
              </w:rPr>
              <w:t>fusogenic</w:t>
            </w:r>
            <w:proofErr w:type="spellEnd"/>
            <w:r w:rsidRPr="00EC49DE">
              <w:rPr>
                <w:rFonts w:ascii="Aptos" w:hAnsi="Aptos"/>
                <w:sz w:val="22"/>
                <w:szCs w:val="22"/>
              </w:rPr>
              <w:t xml:space="preserve"> conformation.</w:t>
            </w:r>
          </w:p>
          <w:p w14:paraId="64564E2F" w14:textId="753EE3E8"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201038/reporting</w:t>
            </w:r>
          </w:p>
        </w:tc>
        <w:tc>
          <w:tcPr>
            <w:tcW w:w="380" w:type="pct"/>
          </w:tcPr>
          <w:p w14:paraId="5E023A9D" w14:textId="3BFA31C7" w:rsidR="00AF6E15" w:rsidRPr="00EC49DE" w:rsidRDefault="00AF6E1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08-2014</w:t>
            </w:r>
          </w:p>
        </w:tc>
        <w:tc>
          <w:tcPr>
            <w:tcW w:w="473" w:type="pct"/>
          </w:tcPr>
          <w:p w14:paraId="168F7533" w14:textId="3D5FDE54" w:rsidR="00AF6E15" w:rsidRPr="00EC49DE" w:rsidRDefault="00776089"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5</w:t>
            </w:r>
            <w:r w:rsidR="00EC49DE" w:rsidRPr="00EC49DE">
              <w:rPr>
                <w:rFonts w:ascii="Aptos" w:hAnsi="Aptos"/>
                <w:sz w:val="22"/>
                <w:szCs w:val="22"/>
              </w:rPr>
              <w:t>.</w:t>
            </w:r>
            <w:r w:rsidRPr="00EC49DE">
              <w:rPr>
                <w:rFonts w:ascii="Aptos" w:hAnsi="Aptos"/>
                <w:sz w:val="22"/>
                <w:szCs w:val="22"/>
              </w:rPr>
              <w:t>9M</w:t>
            </w:r>
          </w:p>
        </w:tc>
      </w:tr>
      <w:tr w:rsidR="00EA7113" w:rsidRPr="00EC49DE" w14:paraId="0C56CACC" w14:textId="7C2D6B76" w:rsidTr="75FBF290">
        <w:tc>
          <w:tcPr>
            <w:cnfStyle w:val="001000000000" w:firstRow="0" w:lastRow="0" w:firstColumn="1" w:lastColumn="0" w:oddVBand="0" w:evenVBand="0" w:oddHBand="0" w:evenHBand="0" w:firstRowFirstColumn="0" w:firstRowLastColumn="0" w:lastRowFirstColumn="0" w:lastRowLastColumn="0"/>
            <w:tcW w:w="594" w:type="pct"/>
          </w:tcPr>
          <w:p w14:paraId="5315E5B9" w14:textId="4C6F2CE0" w:rsidR="00EA7113" w:rsidRPr="00EC49DE" w:rsidRDefault="00EA7113" w:rsidP="00360392">
            <w:pPr>
              <w:rPr>
                <w:rFonts w:ascii="Aptos" w:hAnsi="Aptos"/>
                <w:sz w:val="22"/>
                <w:szCs w:val="22"/>
              </w:rPr>
            </w:pPr>
            <w:r w:rsidRPr="00EC49DE">
              <w:rPr>
                <w:rFonts w:ascii="Aptos" w:hAnsi="Aptos"/>
                <w:sz w:val="22"/>
                <w:szCs w:val="22"/>
              </w:rPr>
              <w:t>EAVI 2020</w:t>
            </w:r>
          </w:p>
        </w:tc>
        <w:tc>
          <w:tcPr>
            <w:tcW w:w="419" w:type="pct"/>
          </w:tcPr>
          <w:p w14:paraId="0A1AC1E0"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2020</w:t>
            </w:r>
          </w:p>
        </w:tc>
        <w:tc>
          <w:tcPr>
            <w:tcW w:w="3134" w:type="pct"/>
          </w:tcPr>
          <w:p w14:paraId="1ECD7BC7" w14:textId="4B843F24"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European AIDS Vaccine Initiative</w:t>
            </w:r>
            <w:r w:rsidR="00344AF9" w:rsidRPr="00EC49DE">
              <w:rPr>
                <w:rFonts w:ascii="Aptos" w:hAnsi="Aptos"/>
                <w:sz w:val="22"/>
                <w:szCs w:val="22"/>
              </w:rPr>
              <w:t xml:space="preserve"> 2020</w:t>
            </w:r>
            <w:r w:rsidRPr="00EC49DE">
              <w:rPr>
                <w:rFonts w:ascii="Aptos" w:hAnsi="Aptos"/>
                <w:sz w:val="22"/>
                <w:szCs w:val="22"/>
              </w:rPr>
              <w:t xml:space="preserve"> brought together leading HIV researchers from public organi</w:t>
            </w:r>
            <w:r w:rsidR="00EC3B97" w:rsidRPr="00EC49DE">
              <w:rPr>
                <w:rFonts w:ascii="Aptos" w:hAnsi="Aptos"/>
                <w:sz w:val="22"/>
                <w:szCs w:val="22"/>
              </w:rPr>
              <w:t>s</w:t>
            </w:r>
            <w:r w:rsidRPr="00EC49DE">
              <w:rPr>
                <w:rFonts w:ascii="Aptos" w:hAnsi="Aptos"/>
                <w:sz w:val="22"/>
                <w:szCs w:val="22"/>
              </w:rPr>
              <w:t>ations and biotech companies in Europe, Australia, Canada, and the USA in a focused effort to develop protective and therapeutic HIV vaccines.</w:t>
            </w:r>
            <w:r w:rsidR="00C67A55" w:rsidRPr="00EC49DE">
              <w:rPr>
                <w:rFonts w:ascii="Aptos" w:hAnsi="Aptos"/>
                <w:sz w:val="22"/>
                <w:szCs w:val="22"/>
              </w:rPr>
              <w:t xml:space="preserve"> EAVI 2020 </w:t>
            </w:r>
            <w:r w:rsidRPr="00EC49DE">
              <w:rPr>
                <w:rFonts w:ascii="Aptos" w:hAnsi="Aptos"/>
                <w:sz w:val="22"/>
                <w:szCs w:val="22"/>
              </w:rPr>
              <w:t>united scientists from 22 institutions to develop novel candidate vaccines that can be taken through to human trials within five years.</w:t>
            </w:r>
          </w:p>
          <w:p w14:paraId="0A8F5778" w14:textId="74F9AE2A"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681137</w:t>
            </w:r>
          </w:p>
        </w:tc>
        <w:tc>
          <w:tcPr>
            <w:tcW w:w="380" w:type="pct"/>
          </w:tcPr>
          <w:p w14:paraId="381B59F5" w14:textId="6D7C1BA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6-2023</w:t>
            </w:r>
          </w:p>
        </w:tc>
        <w:tc>
          <w:tcPr>
            <w:tcW w:w="473" w:type="pct"/>
          </w:tcPr>
          <w:p w14:paraId="758092DD" w14:textId="54BE803C"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4</w:t>
            </w:r>
            <w:r w:rsidR="00EC49DE" w:rsidRPr="00EC49DE">
              <w:rPr>
                <w:rFonts w:ascii="Aptos" w:hAnsi="Aptos"/>
                <w:sz w:val="22"/>
                <w:szCs w:val="22"/>
              </w:rPr>
              <w:t>.</w:t>
            </w:r>
            <w:r w:rsidRPr="00EC49DE">
              <w:rPr>
                <w:rFonts w:ascii="Aptos" w:hAnsi="Aptos"/>
                <w:sz w:val="22"/>
                <w:szCs w:val="22"/>
              </w:rPr>
              <w:t>1M</w:t>
            </w:r>
          </w:p>
        </w:tc>
      </w:tr>
      <w:tr w:rsidR="00EA7113" w:rsidRPr="00EC49DE" w14:paraId="74040294" w14:textId="42E168B1" w:rsidTr="75FBF290">
        <w:tc>
          <w:tcPr>
            <w:cnfStyle w:val="001000000000" w:firstRow="0" w:lastRow="0" w:firstColumn="1" w:lastColumn="0" w:oddVBand="0" w:evenVBand="0" w:oddHBand="0" w:evenHBand="0" w:firstRowFirstColumn="0" w:firstRowLastColumn="0" w:lastRowFirstColumn="0" w:lastRowLastColumn="0"/>
            <w:tcW w:w="594" w:type="pct"/>
          </w:tcPr>
          <w:p w14:paraId="78AEAFD3" w14:textId="6B19F26A" w:rsidR="00EA7113" w:rsidRPr="00EC49DE" w:rsidRDefault="00EA7113" w:rsidP="00360392">
            <w:pPr>
              <w:rPr>
                <w:rFonts w:ascii="Aptos" w:hAnsi="Aptos"/>
                <w:sz w:val="22"/>
                <w:szCs w:val="22"/>
              </w:rPr>
            </w:pPr>
            <w:r w:rsidRPr="00EC49DE">
              <w:rPr>
                <w:rFonts w:ascii="Aptos" w:hAnsi="Aptos"/>
                <w:sz w:val="22"/>
                <w:szCs w:val="22"/>
              </w:rPr>
              <w:t>EHVA</w:t>
            </w:r>
          </w:p>
        </w:tc>
        <w:tc>
          <w:tcPr>
            <w:tcW w:w="419" w:type="pct"/>
          </w:tcPr>
          <w:p w14:paraId="609C28F0"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2020</w:t>
            </w:r>
          </w:p>
        </w:tc>
        <w:tc>
          <w:tcPr>
            <w:tcW w:w="3134" w:type="pct"/>
          </w:tcPr>
          <w:p w14:paraId="311777A8" w14:textId="77777777" w:rsidR="00EA7113" w:rsidRPr="00EC49DE" w:rsidRDefault="00C67A5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HVA</w:t>
            </w:r>
            <w:r w:rsidR="00EC3B97" w:rsidRPr="00EC49DE">
              <w:rPr>
                <w:rFonts w:ascii="Aptos" w:hAnsi="Aptos"/>
                <w:sz w:val="22"/>
                <w:szCs w:val="22"/>
              </w:rPr>
              <w:t xml:space="preserve"> </w:t>
            </w:r>
            <w:r w:rsidR="00EA7113" w:rsidRPr="00EC49DE">
              <w:rPr>
                <w:rFonts w:ascii="Aptos" w:hAnsi="Aptos"/>
                <w:sz w:val="22"/>
                <w:szCs w:val="22"/>
              </w:rPr>
              <w:t xml:space="preserve">brought together 41 partners to promote a comprehensive approach to the development of an effective HIV vaccine. The alliance included academic and industrial research partners from all </w:t>
            </w:r>
            <w:r w:rsidR="00EA7113" w:rsidRPr="00EC49DE">
              <w:rPr>
                <w:rFonts w:ascii="Aptos" w:hAnsi="Aptos"/>
                <w:sz w:val="22"/>
                <w:szCs w:val="22"/>
              </w:rPr>
              <w:lastRenderedPageBreak/>
              <w:t>over Europe, sub-Saharan Africa, and North America to work towards discovering and progressing novel vaccine candidates through the clinic.</w:t>
            </w:r>
          </w:p>
          <w:p w14:paraId="37F027D6" w14:textId="6506F2CB"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cordis.europa.eu/project/id/681032</w:t>
            </w:r>
          </w:p>
        </w:tc>
        <w:tc>
          <w:tcPr>
            <w:tcW w:w="380" w:type="pct"/>
          </w:tcPr>
          <w:p w14:paraId="133504C0" w14:textId="7AD241A0"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lastRenderedPageBreak/>
              <w:t>2016-2023</w:t>
            </w:r>
          </w:p>
        </w:tc>
        <w:tc>
          <w:tcPr>
            <w:tcW w:w="473" w:type="pct"/>
          </w:tcPr>
          <w:p w14:paraId="5C7A1B40" w14:textId="61AB905F"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8</w:t>
            </w:r>
            <w:r w:rsidR="00EC49DE" w:rsidRPr="00EC49DE">
              <w:rPr>
                <w:rFonts w:ascii="Aptos" w:hAnsi="Aptos"/>
                <w:sz w:val="22"/>
                <w:szCs w:val="22"/>
              </w:rPr>
              <w:t>.</w:t>
            </w:r>
            <w:r w:rsidRPr="00EC49DE">
              <w:rPr>
                <w:rFonts w:ascii="Aptos" w:hAnsi="Aptos"/>
                <w:sz w:val="22"/>
                <w:szCs w:val="22"/>
              </w:rPr>
              <w:t>2M</w:t>
            </w:r>
          </w:p>
        </w:tc>
      </w:tr>
      <w:tr w:rsidR="00EA7113" w:rsidRPr="00EC49DE" w14:paraId="34D1164D" w14:textId="2252416E" w:rsidTr="75FBF290">
        <w:tc>
          <w:tcPr>
            <w:cnfStyle w:val="001000000000" w:firstRow="0" w:lastRow="0" w:firstColumn="1" w:lastColumn="0" w:oddVBand="0" w:evenVBand="0" w:oddHBand="0" w:evenHBand="0" w:firstRowFirstColumn="0" w:firstRowLastColumn="0" w:lastRowFirstColumn="0" w:lastRowLastColumn="0"/>
            <w:tcW w:w="594" w:type="pct"/>
          </w:tcPr>
          <w:p w14:paraId="58E3D6E2" w14:textId="2DF6B5E4" w:rsidR="00EA7113" w:rsidRPr="00EC49DE" w:rsidRDefault="00EA7113" w:rsidP="00360392">
            <w:pPr>
              <w:rPr>
                <w:rFonts w:ascii="Aptos" w:hAnsi="Aptos"/>
                <w:sz w:val="22"/>
                <w:szCs w:val="22"/>
              </w:rPr>
            </w:pPr>
            <w:r w:rsidRPr="00EC49DE">
              <w:rPr>
                <w:rFonts w:ascii="Aptos" w:hAnsi="Aptos"/>
                <w:sz w:val="22"/>
                <w:szCs w:val="22"/>
              </w:rPr>
              <w:t>GREAT</w:t>
            </w:r>
          </w:p>
        </w:tc>
        <w:tc>
          <w:tcPr>
            <w:tcW w:w="419" w:type="pct"/>
          </w:tcPr>
          <w:p w14:paraId="37B78454"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2</w:t>
            </w:r>
          </w:p>
        </w:tc>
        <w:tc>
          <w:tcPr>
            <w:tcW w:w="3134" w:type="pct"/>
          </w:tcPr>
          <w:p w14:paraId="79A80746"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w:t>
            </w:r>
            <w:r w:rsidR="00EA7113" w:rsidRPr="00EC49DE">
              <w:rPr>
                <w:rFonts w:ascii="Aptos" w:hAnsi="Aptos"/>
                <w:sz w:val="22"/>
                <w:szCs w:val="22"/>
              </w:rPr>
              <w:t xml:space="preserve"> collaboration between institutions in Europe and Africa </w:t>
            </w:r>
            <w:r w:rsidRPr="00EC49DE">
              <w:rPr>
                <w:rFonts w:ascii="Aptos" w:hAnsi="Aptos"/>
                <w:sz w:val="22"/>
                <w:szCs w:val="22"/>
              </w:rPr>
              <w:t xml:space="preserve">is </w:t>
            </w:r>
            <w:r w:rsidR="00EA7113" w:rsidRPr="00EC49DE">
              <w:rPr>
                <w:rFonts w:ascii="Aptos" w:hAnsi="Aptos"/>
                <w:sz w:val="22"/>
                <w:szCs w:val="22"/>
              </w:rPr>
              <w:t>advanc</w:t>
            </w:r>
            <w:r w:rsidRPr="00EC49DE">
              <w:rPr>
                <w:rFonts w:ascii="Aptos" w:hAnsi="Aptos"/>
                <w:sz w:val="22"/>
                <w:szCs w:val="22"/>
              </w:rPr>
              <w:t>ing</w:t>
            </w:r>
            <w:r w:rsidR="00EA7113" w:rsidRPr="00EC49DE">
              <w:rPr>
                <w:rFonts w:ascii="Aptos" w:hAnsi="Aptos"/>
                <w:sz w:val="22"/>
                <w:szCs w:val="22"/>
              </w:rPr>
              <w:t xml:space="preserve"> the development of a promising global preventive HIV-1 vaccine strategy. The working hypothesis is that focusing HIV-specific killer T cells on the most conserved regions of the HIV proteome will lead to control of HIV replication.</w:t>
            </w:r>
          </w:p>
          <w:p w14:paraId="6F917F1A" w14:textId="2A15ACB1"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publications.edctp.org/international-partnerships-against-infectious-diseases/great</w:t>
            </w:r>
          </w:p>
        </w:tc>
        <w:tc>
          <w:tcPr>
            <w:tcW w:w="380" w:type="pct"/>
          </w:tcPr>
          <w:p w14:paraId="3BC5F83D" w14:textId="0C7E5000"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7-</w:t>
            </w:r>
            <w:r w:rsidR="00A86B0C" w:rsidRPr="00EC49DE">
              <w:rPr>
                <w:rFonts w:ascii="Aptos" w:hAnsi="Aptos"/>
                <w:sz w:val="22"/>
                <w:szCs w:val="22"/>
              </w:rPr>
              <w:t>ongoing</w:t>
            </w:r>
            <w:r w:rsidRPr="00EC49DE">
              <w:rPr>
                <w:rFonts w:ascii="Aptos" w:hAnsi="Aptos"/>
                <w:sz w:val="22"/>
                <w:szCs w:val="22"/>
              </w:rPr>
              <w:t xml:space="preserve"> </w:t>
            </w:r>
          </w:p>
        </w:tc>
        <w:tc>
          <w:tcPr>
            <w:tcW w:w="473" w:type="pct"/>
          </w:tcPr>
          <w:p w14:paraId="34031998"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Total </w:t>
            </w:r>
          </w:p>
          <w:p w14:paraId="095A688C" w14:textId="4521DADF"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6</w:t>
            </w:r>
            <w:r w:rsidR="00EC49DE" w:rsidRPr="00EC49DE">
              <w:rPr>
                <w:rFonts w:ascii="Aptos" w:hAnsi="Aptos"/>
                <w:sz w:val="22"/>
                <w:szCs w:val="22"/>
              </w:rPr>
              <w:t>.</w:t>
            </w:r>
            <w:r w:rsidRPr="00EC49DE">
              <w:rPr>
                <w:rFonts w:ascii="Aptos" w:hAnsi="Aptos"/>
                <w:sz w:val="22"/>
                <w:szCs w:val="22"/>
              </w:rPr>
              <w:t>8M</w:t>
            </w:r>
          </w:p>
          <w:p w14:paraId="66EBF687" w14:textId="5E17AE50" w:rsidR="00EA7113" w:rsidRPr="00EC49DE" w:rsidRDefault="005A1480"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48A4DC9F" w14:textId="458EAFE0"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7</w:t>
            </w:r>
            <w:r w:rsidR="00EC49DE" w:rsidRPr="00EC49DE">
              <w:rPr>
                <w:rFonts w:ascii="Aptos" w:hAnsi="Aptos"/>
                <w:sz w:val="22"/>
                <w:szCs w:val="22"/>
              </w:rPr>
              <w:t>.</w:t>
            </w:r>
            <w:r w:rsidRPr="00EC49DE">
              <w:rPr>
                <w:rFonts w:ascii="Aptos" w:hAnsi="Aptos"/>
                <w:sz w:val="22"/>
                <w:szCs w:val="22"/>
              </w:rPr>
              <w:t>1M</w:t>
            </w:r>
          </w:p>
        </w:tc>
      </w:tr>
      <w:tr w:rsidR="00EA7113" w:rsidRPr="00EC49DE" w14:paraId="10712EDE" w14:textId="09D065AA" w:rsidTr="75FBF290">
        <w:tc>
          <w:tcPr>
            <w:cnfStyle w:val="001000000000" w:firstRow="0" w:lastRow="0" w:firstColumn="1" w:lastColumn="0" w:oddVBand="0" w:evenVBand="0" w:oddHBand="0" w:evenHBand="0" w:firstRowFirstColumn="0" w:firstRowLastColumn="0" w:lastRowFirstColumn="0" w:lastRowLastColumn="0"/>
            <w:tcW w:w="594" w:type="pct"/>
          </w:tcPr>
          <w:p w14:paraId="54514F27" w14:textId="1C5CA911" w:rsidR="00EA7113" w:rsidRPr="00EC49DE" w:rsidRDefault="00EA7113" w:rsidP="00360392">
            <w:pPr>
              <w:rPr>
                <w:rFonts w:ascii="Aptos" w:hAnsi="Aptos"/>
                <w:sz w:val="22"/>
                <w:szCs w:val="22"/>
              </w:rPr>
            </w:pPr>
            <w:proofErr w:type="spellStart"/>
            <w:r w:rsidRPr="00EC49DE">
              <w:rPr>
                <w:rFonts w:ascii="Aptos" w:hAnsi="Aptos"/>
                <w:sz w:val="22"/>
                <w:szCs w:val="22"/>
              </w:rPr>
              <w:t>PrEPVacc</w:t>
            </w:r>
            <w:proofErr w:type="spellEnd"/>
          </w:p>
        </w:tc>
        <w:tc>
          <w:tcPr>
            <w:tcW w:w="419" w:type="pct"/>
          </w:tcPr>
          <w:p w14:paraId="4E567A70"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2</w:t>
            </w:r>
          </w:p>
        </w:tc>
        <w:tc>
          <w:tcPr>
            <w:tcW w:w="3134" w:type="pct"/>
          </w:tcPr>
          <w:p w14:paraId="20A1842F" w14:textId="77777777" w:rsidR="00EA7113" w:rsidRPr="00EC49DE" w:rsidRDefault="00861C31"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is</w:t>
            </w:r>
            <w:r w:rsidR="00EA7113" w:rsidRPr="00EC49DE">
              <w:rPr>
                <w:rFonts w:ascii="Aptos" w:hAnsi="Aptos"/>
                <w:sz w:val="22"/>
                <w:szCs w:val="22"/>
              </w:rPr>
              <w:t xml:space="preserve"> Phase IIb, three-arm, two-stage HIV vaccine efficacy trial with a second randomisation to compare the newer PrEP drug </w:t>
            </w:r>
            <w:proofErr w:type="spellStart"/>
            <w:r w:rsidR="00EA7113" w:rsidRPr="00EC49DE">
              <w:rPr>
                <w:rFonts w:ascii="Aptos" w:hAnsi="Aptos"/>
                <w:sz w:val="22"/>
                <w:szCs w:val="22"/>
              </w:rPr>
              <w:t>Descovy</w:t>
            </w:r>
            <w:proofErr w:type="spellEnd"/>
            <w:r w:rsidR="00EA7113" w:rsidRPr="00EC49DE">
              <w:rPr>
                <w:rFonts w:ascii="Aptos" w:hAnsi="Aptos"/>
                <w:sz w:val="22"/>
                <w:szCs w:val="22"/>
              </w:rPr>
              <w:t xml:space="preserve"> </w:t>
            </w:r>
            <w:r w:rsidR="00BE2B53" w:rsidRPr="00EC49DE">
              <w:rPr>
                <w:rFonts w:ascii="Aptos" w:hAnsi="Aptos"/>
                <w:sz w:val="22"/>
                <w:szCs w:val="22"/>
              </w:rPr>
              <w:t>with</w:t>
            </w:r>
            <w:r w:rsidR="00EA7113" w:rsidRPr="00EC49DE">
              <w:rPr>
                <w:rFonts w:ascii="Aptos" w:hAnsi="Aptos"/>
                <w:sz w:val="22"/>
                <w:szCs w:val="22"/>
              </w:rPr>
              <w:t xml:space="preserve"> the established standard for PrEP, Truvada.</w:t>
            </w:r>
          </w:p>
          <w:p w14:paraId="3964A22D" w14:textId="437779AA"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publications.edctp.org/international-partnerships-against-infectious-diseases/prepvacc</w:t>
            </w:r>
          </w:p>
        </w:tc>
        <w:tc>
          <w:tcPr>
            <w:tcW w:w="380" w:type="pct"/>
          </w:tcPr>
          <w:p w14:paraId="64AE5EA1" w14:textId="48401E3A"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8-</w:t>
            </w:r>
            <w:r w:rsidR="00A86B0C" w:rsidRPr="00EC49DE">
              <w:rPr>
                <w:rFonts w:ascii="Aptos" w:hAnsi="Aptos"/>
                <w:sz w:val="22"/>
                <w:szCs w:val="22"/>
              </w:rPr>
              <w:t>ongoing</w:t>
            </w:r>
          </w:p>
        </w:tc>
        <w:tc>
          <w:tcPr>
            <w:tcW w:w="473" w:type="pct"/>
          </w:tcPr>
          <w:p w14:paraId="266ED6B9" w14:textId="19D98441" w:rsidR="005A1480" w:rsidRPr="00EC49DE" w:rsidRDefault="005A1480"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45D2C8DE" w14:textId="633C7F17" w:rsidR="005A1480" w:rsidRPr="00EC49DE" w:rsidRDefault="005A1480"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2</w:t>
            </w:r>
            <w:r w:rsidR="00EC49DE" w:rsidRPr="00EC49DE">
              <w:rPr>
                <w:rFonts w:ascii="Aptos" w:hAnsi="Aptos"/>
                <w:sz w:val="22"/>
                <w:szCs w:val="22"/>
              </w:rPr>
              <w:t>.</w:t>
            </w:r>
            <w:r w:rsidRPr="00EC49DE">
              <w:rPr>
                <w:rFonts w:ascii="Aptos" w:hAnsi="Aptos"/>
                <w:sz w:val="22"/>
                <w:szCs w:val="22"/>
              </w:rPr>
              <w:t xml:space="preserve">2M </w:t>
            </w:r>
          </w:p>
          <w:p w14:paraId="5538662A" w14:textId="354F7F48" w:rsidR="00EA7113" w:rsidRPr="00EC49DE" w:rsidRDefault="00EA7113"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1AD8DDB6" w14:textId="5C64F9A3"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5M</w:t>
            </w:r>
          </w:p>
        </w:tc>
      </w:tr>
      <w:tr w:rsidR="00EA7113" w:rsidRPr="00EC49DE" w14:paraId="1C12CB62" w14:textId="2E66415B" w:rsidTr="75FBF290">
        <w:tc>
          <w:tcPr>
            <w:cnfStyle w:val="001000000000" w:firstRow="0" w:lastRow="0" w:firstColumn="1" w:lastColumn="0" w:oddVBand="0" w:evenVBand="0" w:oddHBand="0" w:evenHBand="0" w:firstRowFirstColumn="0" w:firstRowLastColumn="0" w:lastRowFirstColumn="0" w:lastRowLastColumn="0"/>
            <w:tcW w:w="594" w:type="pct"/>
          </w:tcPr>
          <w:p w14:paraId="611FAF19" w14:textId="2EC8AA18" w:rsidR="00EA7113" w:rsidRPr="00EC49DE" w:rsidRDefault="00EA7113" w:rsidP="00360392">
            <w:pPr>
              <w:rPr>
                <w:rFonts w:ascii="Aptos" w:hAnsi="Aptos"/>
                <w:sz w:val="22"/>
                <w:szCs w:val="22"/>
              </w:rPr>
            </w:pPr>
            <w:r w:rsidRPr="00EC49DE">
              <w:rPr>
                <w:rFonts w:ascii="Aptos" w:hAnsi="Aptos"/>
                <w:sz w:val="22"/>
                <w:szCs w:val="22"/>
              </w:rPr>
              <w:t>CAP012 SAMBA</w:t>
            </w:r>
          </w:p>
        </w:tc>
        <w:tc>
          <w:tcPr>
            <w:tcW w:w="419" w:type="pct"/>
          </w:tcPr>
          <w:p w14:paraId="178D319E"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2</w:t>
            </w:r>
          </w:p>
        </w:tc>
        <w:tc>
          <w:tcPr>
            <w:tcW w:w="3134" w:type="pct"/>
          </w:tcPr>
          <w:p w14:paraId="609CDE08"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project builds on the discovery of a broadly neutralising antibody, known as CAP2456-VRC26.25, in a woman from KwaZulu</w:t>
            </w:r>
            <w:r w:rsidR="00861C31" w:rsidRPr="00EC49DE">
              <w:rPr>
                <w:rFonts w:ascii="Aptos" w:hAnsi="Aptos"/>
                <w:sz w:val="22"/>
                <w:szCs w:val="22"/>
              </w:rPr>
              <w:t>-</w:t>
            </w:r>
            <w:r w:rsidRPr="00EC49DE">
              <w:rPr>
                <w:rFonts w:ascii="Aptos" w:hAnsi="Aptos"/>
                <w:sz w:val="22"/>
                <w:szCs w:val="22"/>
              </w:rPr>
              <w:t>Natal</w:t>
            </w:r>
            <w:r w:rsidR="00861C31" w:rsidRPr="00EC49DE">
              <w:rPr>
                <w:rFonts w:ascii="Aptos" w:hAnsi="Aptos"/>
                <w:sz w:val="22"/>
                <w:szCs w:val="22"/>
              </w:rPr>
              <w:t>, South Africa</w:t>
            </w:r>
            <w:r w:rsidRPr="00EC49DE">
              <w:rPr>
                <w:rFonts w:ascii="Aptos" w:hAnsi="Aptos"/>
                <w:sz w:val="22"/>
                <w:szCs w:val="22"/>
              </w:rPr>
              <w:t>. The CAP012 SAMBA is analysing the safety of th</w:t>
            </w:r>
            <w:r w:rsidR="00C67A55" w:rsidRPr="00EC49DE">
              <w:rPr>
                <w:rFonts w:ascii="Aptos" w:hAnsi="Aptos"/>
                <w:sz w:val="22"/>
                <w:szCs w:val="22"/>
              </w:rPr>
              <w:t>is and two other</w:t>
            </w:r>
            <w:r w:rsidRPr="00EC49DE">
              <w:rPr>
                <w:rFonts w:ascii="Aptos" w:hAnsi="Aptos"/>
                <w:sz w:val="22"/>
                <w:szCs w:val="22"/>
              </w:rPr>
              <w:t xml:space="preserve"> antibodies in people, exploring their acceptability to potential recipients, and monitoring their metabolism in the body. </w:t>
            </w:r>
            <w:proofErr w:type="gramStart"/>
            <w:r w:rsidRPr="00EC49DE">
              <w:rPr>
                <w:rFonts w:ascii="Aptos" w:hAnsi="Aptos"/>
                <w:sz w:val="22"/>
                <w:szCs w:val="22"/>
              </w:rPr>
              <w:t>On the basis of</w:t>
            </w:r>
            <w:proofErr w:type="gramEnd"/>
            <w:r w:rsidRPr="00EC49DE">
              <w:rPr>
                <w:rFonts w:ascii="Aptos" w:hAnsi="Aptos"/>
                <w:sz w:val="22"/>
                <w:szCs w:val="22"/>
              </w:rPr>
              <w:t xml:space="preserve"> these studies, the most promising combinations of antibodies will be taken forward to a </w:t>
            </w:r>
            <w:r w:rsidR="00861C31" w:rsidRPr="00EC49DE">
              <w:rPr>
                <w:rFonts w:ascii="Aptos" w:hAnsi="Aptos"/>
                <w:sz w:val="22"/>
                <w:szCs w:val="22"/>
              </w:rPr>
              <w:t>P</w:t>
            </w:r>
            <w:r w:rsidRPr="00EC49DE">
              <w:rPr>
                <w:rFonts w:ascii="Aptos" w:hAnsi="Aptos"/>
                <w:sz w:val="22"/>
                <w:szCs w:val="22"/>
              </w:rPr>
              <w:t xml:space="preserve">hase II trial to assess safety and efficacy </w:t>
            </w:r>
            <w:r w:rsidR="00C13D4E" w:rsidRPr="00EC49DE">
              <w:rPr>
                <w:rFonts w:ascii="Aptos" w:hAnsi="Aptos"/>
                <w:sz w:val="22"/>
                <w:szCs w:val="22"/>
              </w:rPr>
              <w:t xml:space="preserve">in </w:t>
            </w:r>
            <w:r w:rsidRPr="00EC49DE">
              <w:rPr>
                <w:rFonts w:ascii="Aptos" w:hAnsi="Aptos"/>
                <w:sz w:val="22"/>
                <w:szCs w:val="22"/>
              </w:rPr>
              <w:t xml:space="preserve">preventing HIV </w:t>
            </w:r>
            <w:r w:rsidR="00C13D4E" w:rsidRPr="00EC49DE">
              <w:rPr>
                <w:rFonts w:ascii="Aptos" w:hAnsi="Aptos"/>
                <w:sz w:val="22"/>
                <w:szCs w:val="22"/>
              </w:rPr>
              <w:t>acquisition</w:t>
            </w:r>
            <w:r w:rsidRPr="00EC49DE">
              <w:rPr>
                <w:rFonts w:ascii="Aptos" w:hAnsi="Aptos"/>
                <w:sz w:val="22"/>
                <w:szCs w:val="22"/>
              </w:rPr>
              <w:t>.</w:t>
            </w:r>
          </w:p>
          <w:p w14:paraId="546B469E" w14:textId="0EB4A594"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publications.edctp.org/international-partnerships-against-infectious-diseases/cap012-samba-trial</w:t>
            </w:r>
          </w:p>
        </w:tc>
        <w:tc>
          <w:tcPr>
            <w:tcW w:w="380" w:type="pct"/>
          </w:tcPr>
          <w:p w14:paraId="32810E6A" w14:textId="23B2D935"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8-</w:t>
            </w:r>
            <w:r w:rsidR="00A86B0C" w:rsidRPr="00EC49DE">
              <w:rPr>
                <w:rFonts w:ascii="Aptos" w:hAnsi="Aptos"/>
                <w:sz w:val="22"/>
                <w:szCs w:val="22"/>
              </w:rPr>
              <w:t xml:space="preserve"> ongoing</w:t>
            </w:r>
          </w:p>
        </w:tc>
        <w:tc>
          <w:tcPr>
            <w:tcW w:w="473" w:type="pct"/>
          </w:tcPr>
          <w:p w14:paraId="3367F4F6" w14:textId="77777777" w:rsidR="005A1480" w:rsidRPr="00EC49DE" w:rsidRDefault="005A1480"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4DEBD1B4" w14:textId="35504BE0" w:rsidR="005A1480" w:rsidRPr="00EC49DE" w:rsidRDefault="005A1480"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18</w:t>
            </w:r>
            <w:r w:rsidR="00EC49DE" w:rsidRPr="00EC49DE">
              <w:rPr>
                <w:rFonts w:ascii="Aptos" w:hAnsi="Aptos"/>
                <w:sz w:val="22"/>
                <w:szCs w:val="22"/>
              </w:rPr>
              <w:t>.</w:t>
            </w:r>
            <w:r w:rsidRPr="00EC49DE">
              <w:rPr>
                <w:rFonts w:ascii="Aptos" w:hAnsi="Aptos"/>
                <w:sz w:val="22"/>
                <w:szCs w:val="22"/>
              </w:rPr>
              <w:t>7M</w:t>
            </w:r>
          </w:p>
          <w:p w14:paraId="24971B17" w14:textId="05A2B44E" w:rsidR="00EA7113" w:rsidRPr="00EC49DE" w:rsidRDefault="00EA7113" w:rsidP="005A1480">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 xml:space="preserve">EDCTP </w:t>
            </w:r>
          </w:p>
          <w:p w14:paraId="23E5FE2D" w14:textId="73699DC0"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9</w:t>
            </w:r>
            <w:r w:rsidR="00EC49DE" w:rsidRPr="00EC49DE">
              <w:rPr>
                <w:rFonts w:ascii="Aptos" w:hAnsi="Aptos"/>
                <w:sz w:val="22"/>
                <w:szCs w:val="22"/>
              </w:rPr>
              <w:t>.</w:t>
            </w:r>
            <w:r w:rsidRPr="00EC49DE">
              <w:rPr>
                <w:rFonts w:ascii="Aptos" w:hAnsi="Aptos"/>
                <w:sz w:val="22"/>
                <w:szCs w:val="22"/>
              </w:rPr>
              <w:t>3M</w:t>
            </w:r>
          </w:p>
        </w:tc>
      </w:tr>
      <w:tr w:rsidR="00EA7113" w:rsidRPr="00EC49DE" w14:paraId="324AD451" w14:textId="2A2D8212" w:rsidTr="75FBF290">
        <w:tc>
          <w:tcPr>
            <w:cnfStyle w:val="001000000000" w:firstRow="0" w:lastRow="0" w:firstColumn="1" w:lastColumn="0" w:oddVBand="0" w:evenVBand="0" w:oddHBand="0" w:evenHBand="0" w:firstRowFirstColumn="0" w:firstRowLastColumn="0" w:lastRowFirstColumn="0" w:lastRowLastColumn="0"/>
            <w:tcW w:w="594" w:type="pct"/>
          </w:tcPr>
          <w:p w14:paraId="18111E09" w14:textId="179009B4" w:rsidR="00EA7113" w:rsidRPr="00EC49DE" w:rsidRDefault="00EA7113" w:rsidP="00360392">
            <w:pPr>
              <w:rPr>
                <w:rFonts w:ascii="Aptos" w:hAnsi="Aptos"/>
                <w:sz w:val="22"/>
                <w:szCs w:val="22"/>
              </w:rPr>
            </w:pPr>
            <w:r w:rsidRPr="00EC49DE">
              <w:rPr>
                <w:rFonts w:ascii="Aptos" w:hAnsi="Aptos"/>
                <w:sz w:val="22"/>
                <w:szCs w:val="22"/>
              </w:rPr>
              <w:t xml:space="preserve">Neo </w:t>
            </w:r>
            <w:proofErr w:type="spellStart"/>
            <w:r w:rsidRPr="00EC49DE">
              <w:rPr>
                <w:rFonts w:ascii="Aptos" w:hAnsi="Aptos"/>
                <w:sz w:val="22"/>
                <w:szCs w:val="22"/>
              </w:rPr>
              <w:t>bnAB</w:t>
            </w:r>
            <w:proofErr w:type="spellEnd"/>
          </w:p>
        </w:tc>
        <w:tc>
          <w:tcPr>
            <w:tcW w:w="419" w:type="pct"/>
          </w:tcPr>
          <w:p w14:paraId="63B9F1EB"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2</w:t>
            </w:r>
          </w:p>
        </w:tc>
        <w:tc>
          <w:tcPr>
            <w:tcW w:w="3134" w:type="pct"/>
          </w:tcPr>
          <w:p w14:paraId="48892F96"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he study is focused on one specific broadly neutralising antibody known as VRC01. Minor modifications have created a slightly different version, VRC01LS, that survives longer in the bloodstream, so could potentially provide protection for longer periods and require less frequent administration. Initial studies have shown that VRC01LS is safe to give to newborns.</w:t>
            </w:r>
          </w:p>
          <w:p w14:paraId="05859B0C" w14:textId="27360F99" w:rsidR="00F324CB" w:rsidRPr="00EC49DE" w:rsidRDefault="00F324CB"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https://publications.edctp.org/international-partnerships-against-infectious-diseases/neo-bnab</w:t>
            </w:r>
          </w:p>
        </w:tc>
        <w:tc>
          <w:tcPr>
            <w:tcW w:w="380" w:type="pct"/>
          </w:tcPr>
          <w:p w14:paraId="7199BF3F" w14:textId="6C85894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19-</w:t>
            </w:r>
            <w:r w:rsidR="00A86B0C" w:rsidRPr="00EC49DE">
              <w:rPr>
                <w:rFonts w:ascii="Aptos" w:hAnsi="Aptos"/>
                <w:sz w:val="22"/>
                <w:szCs w:val="22"/>
              </w:rPr>
              <w:t>ongoing</w:t>
            </w:r>
          </w:p>
        </w:tc>
        <w:tc>
          <w:tcPr>
            <w:tcW w:w="473" w:type="pct"/>
          </w:tcPr>
          <w:p w14:paraId="6BB32B21" w14:textId="7777777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Total</w:t>
            </w:r>
          </w:p>
          <w:p w14:paraId="145F6A83" w14:textId="6440B187"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4</w:t>
            </w:r>
            <w:r w:rsidR="00EC49DE" w:rsidRPr="00EC49DE">
              <w:rPr>
                <w:rFonts w:ascii="Aptos" w:hAnsi="Aptos"/>
                <w:sz w:val="22"/>
                <w:szCs w:val="22"/>
              </w:rPr>
              <w:t>.</w:t>
            </w:r>
            <w:r w:rsidRPr="00EC49DE">
              <w:rPr>
                <w:rFonts w:ascii="Aptos" w:hAnsi="Aptos"/>
                <w:sz w:val="22"/>
                <w:szCs w:val="22"/>
              </w:rPr>
              <w:t>8M</w:t>
            </w:r>
          </w:p>
          <w:p w14:paraId="4187AEFE" w14:textId="7A3312A6"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2EE3B6F2" w14:textId="09306DEF" w:rsidR="00EA7113" w:rsidRPr="00EC49DE" w:rsidRDefault="00EA7113"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4</w:t>
            </w:r>
            <w:r w:rsidR="00161805" w:rsidRPr="00EC49DE">
              <w:rPr>
                <w:rFonts w:ascii="Aptos" w:hAnsi="Aptos"/>
                <w:sz w:val="22"/>
                <w:szCs w:val="22"/>
              </w:rPr>
              <w:t>·</w:t>
            </w:r>
            <w:r w:rsidRPr="00EC49DE">
              <w:rPr>
                <w:rFonts w:ascii="Aptos" w:hAnsi="Aptos"/>
                <w:sz w:val="22"/>
                <w:szCs w:val="22"/>
              </w:rPr>
              <w:t>2M</w:t>
            </w:r>
          </w:p>
        </w:tc>
      </w:tr>
      <w:tr w:rsidR="00344AF9" w:rsidRPr="00EC49DE" w14:paraId="49745567" w14:textId="77777777" w:rsidTr="75FBF290">
        <w:tc>
          <w:tcPr>
            <w:cnfStyle w:val="001000000000" w:firstRow="0" w:lastRow="0" w:firstColumn="1" w:lastColumn="0" w:oddVBand="0" w:evenVBand="0" w:oddHBand="0" w:evenHBand="0" w:firstRowFirstColumn="0" w:firstRowLastColumn="0" w:lastRowFirstColumn="0" w:lastRowLastColumn="0"/>
            <w:tcW w:w="594" w:type="pct"/>
          </w:tcPr>
          <w:p w14:paraId="265F0FC1" w14:textId="1C018E0C" w:rsidR="00344AF9" w:rsidRPr="00EC49DE" w:rsidRDefault="00561805" w:rsidP="00360392">
            <w:pPr>
              <w:rPr>
                <w:rFonts w:ascii="Aptos" w:hAnsi="Aptos"/>
                <w:sz w:val="22"/>
                <w:szCs w:val="22"/>
              </w:rPr>
            </w:pPr>
            <w:proofErr w:type="spellStart"/>
            <w:r w:rsidRPr="00EC49DE">
              <w:rPr>
                <w:rFonts w:ascii="Aptos" w:hAnsi="Aptos"/>
                <w:sz w:val="22"/>
                <w:szCs w:val="22"/>
              </w:rPr>
              <w:t>PedMAb</w:t>
            </w:r>
            <w:proofErr w:type="spellEnd"/>
          </w:p>
        </w:tc>
        <w:tc>
          <w:tcPr>
            <w:tcW w:w="419" w:type="pct"/>
          </w:tcPr>
          <w:p w14:paraId="27EC137D" w14:textId="79D515DC" w:rsidR="00344AF9" w:rsidRPr="00EC49DE" w:rsidRDefault="005618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 2</w:t>
            </w:r>
          </w:p>
        </w:tc>
        <w:tc>
          <w:tcPr>
            <w:tcW w:w="3134" w:type="pct"/>
          </w:tcPr>
          <w:p w14:paraId="26B47AFA" w14:textId="5C9C423B" w:rsidR="00344AF9" w:rsidRPr="00EC49DE" w:rsidRDefault="005618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proofErr w:type="spellStart"/>
            <w:r w:rsidRPr="00EC49DE">
              <w:rPr>
                <w:rFonts w:ascii="Aptos" w:hAnsi="Aptos"/>
                <w:sz w:val="22"/>
                <w:szCs w:val="22"/>
              </w:rPr>
              <w:t>PedMAb’s</w:t>
            </w:r>
            <w:proofErr w:type="spellEnd"/>
            <w:r w:rsidRPr="00EC49DE">
              <w:rPr>
                <w:rFonts w:ascii="Aptos" w:hAnsi="Aptos"/>
                <w:sz w:val="22"/>
                <w:szCs w:val="22"/>
              </w:rPr>
              <w:t xml:space="preserve"> aim is to ensure the development of a promising HIV-MTCT prevention strategy with broad anti-HIV-1 neutralizing monoclonal antibodies (</w:t>
            </w:r>
            <w:proofErr w:type="spellStart"/>
            <w:r w:rsidRPr="00EC49DE">
              <w:rPr>
                <w:rFonts w:ascii="Aptos" w:hAnsi="Aptos"/>
                <w:sz w:val="22"/>
                <w:szCs w:val="22"/>
              </w:rPr>
              <w:t>bNAbs</w:t>
            </w:r>
            <w:proofErr w:type="spellEnd"/>
            <w:r w:rsidRPr="00EC49DE">
              <w:rPr>
                <w:rFonts w:ascii="Aptos" w:hAnsi="Aptos"/>
                <w:sz w:val="22"/>
                <w:szCs w:val="22"/>
              </w:rPr>
              <w:t xml:space="preserve">). The main objective is to complete two clinical trials, to define the optimal dose(s), timing, and the ideal combination(s) of </w:t>
            </w:r>
            <w:proofErr w:type="spellStart"/>
            <w:r w:rsidRPr="00EC49DE">
              <w:rPr>
                <w:rFonts w:ascii="Aptos" w:hAnsi="Aptos"/>
                <w:sz w:val="22"/>
                <w:szCs w:val="22"/>
              </w:rPr>
              <w:t>bNAbs</w:t>
            </w:r>
            <w:proofErr w:type="spellEnd"/>
            <w:r w:rsidRPr="00EC49DE">
              <w:rPr>
                <w:rFonts w:ascii="Aptos" w:hAnsi="Aptos"/>
                <w:sz w:val="22"/>
                <w:szCs w:val="22"/>
              </w:rPr>
              <w:t xml:space="preserve"> administered to breastfeeding HIV exposed uninfected neonates and infants born to HIV-infected women.</w:t>
            </w:r>
          </w:p>
        </w:tc>
        <w:tc>
          <w:tcPr>
            <w:tcW w:w="380" w:type="pct"/>
          </w:tcPr>
          <w:p w14:paraId="74DE971E" w14:textId="4C7F6E2C" w:rsidR="00344AF9" w:rsidRPr="00EC49DE" w:rsidRDefault="005618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2021-ongoing</w:t>
            </w:r>
          </w:p>
        </w:tc>
        <w:tc>
          <w:tcPr>
            <w:tcW w:w="473" w:type="pct"/>
          </w:tcPr>
          <w:p w14:paraId="2B64C6CE" w14:textId="03231636" w:rsidR="00561805" w:rsidRPr="00EC49DE" w:rsidRDefault="056D0F66"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EDCTP</w:t>
            </w:r>
          </w:p>
          <w:p w14:paraId="1A5852FC" w14:textId="6D03CED3" w:rsidR="00344AF9" w:rsidRPr="00EC49DE" w:rsidRDefault="00561805" w:rsidP="00360392">
            <w:pPr>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EC49DE">
              <w:rPr>
                <w:rFonts w:ascii="Aptos" w:hAnsi="Aptos"/>
                <w:sz w:val="22"/>
                <w:szCs w:val="22"/>
              </w:rPr>
              <w:t>€3</w:t>
            </w:r>
            <w:r w:rsidR="00EC49DE" w:rsidRPr="00EC49DE">
              <w:rPr>
                <w:rFonts w:ascii="Aptos" w:hAnsi="Aptos"/>
                <w:sz w:val="22"/>
                <w:szCs w:val="22"/>
              </w:rPr>
              <w:t>.</w:t>
            </w:r>
            <w:r w:rsidRPr="00EC49DE">
              <w:rPr>
                <w:rFonts w:ascii="Aptos" w:hAnsi="Aptos"/>
                <w:sz w:val="22"/>
                <w:szCs w:val="22"/>
              </w:rPr>
              <w:t>9M</w:t>
            </w:r>
          </w:p>
        </w:tc>
      </w:tr>
    </w:tbl>
    <w:p w14:paraId="58411F2D" w14:textId="01A508F5" w:rsidR="00CD5E42" w:rsidRPr="00EC49DE" w:rsidRDefault="00CD5E42" w:rsidP="00CD5E42">
      <w:pPr>
        <w:rPr>
          <w:rFonts w:ascii="Aptos" w:hAnsi="Aptos"/>
          <w:sz w:val="22"/>
          <w:szCs w:val="22"/>
        </w:rPr>
      </w:pPr>
    </w:p>
    <w:sectPr w:rsidR="00CD5E42" w:rsidRPr="00EC49DE" w:rsidSect="00171AE8">
      <w:footerReference w:type="default" r:id="rId11"/>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25492" w14:textId="77777777" w:rsidR="00372FBC" w:rsidRDefault="00372FBC" w:rsidP="00360392">
      <w:r>
        <w:separator/>
      </w:r>
    </w:p>
    <w:p w14:paraId="22933B82" w14:textId="77777777" w:rsidR="00372FBC" w:rsidRDefault="00372FBC" w:rsidP="00360392"/>
  </w:endnote>
  <w:endnote w:type="continuationSeparator" w:id="0">
    <w:p w14:paraId="1D5B6B75" w14:textId="77777777" w:rsidR="00372FBC" w:rsidRDefault="00372FBC" w:rsidP="00360392">
      <w:r>
        <w:continuationSeparator/>
      </w:r>
    </w:p>
    <w:p w14:paraId="573624DE" w14:textId="77777777" w:rsidR="00372FBC" w:rsidRDefault="00372FBC" w:rsidP="003603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0218845"/>
      <w:docPartObj>
        <w:docPartGallery w:val="Page Numbers (Bottom of Page)"/>
        <w:docPartUnique/>
      </w:docPartObj>
    </w:sdtPr>
    <w:sdtEndPr>
      <w:rPr>
        <w:noProof/>
      </w:rPr>
    </w:sdtEndPr>
    <w:sdtContent>
      <w:p w14:paraId="7B79A4CA" w14:textId="46D44AA6" w:rsidR="00AD481B" w:rsidRDefault="00AD48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E1C1AE" w14:textId="6AFCB35B" w:rsidR="00641B1A" w:rsidRPr="00AD481B" w:rsidRDefault="00641B1A" w:rsidP="00AD481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67278" w14:textId="77777777" w:rsidR="00372FBC" w:rsidRDefault="00372FBC" w:rsidP="00360392">
      <w:r>
        <w:separator/>
      </w:r>
    </w:p>
    <w:p w14:paraId="451265A5" w14:textId="77777777" w:rsidR="00372FBC" w:rsidRDefault="00372FBC" w:rsidP="00360392"/>
  </w:footnote>
  <w:footnote w:type="continuationSeparator" w:id="0">
    <w:p w14:paraId="39182223" w14:textId="77777777" w:rsidR="00372FBC" w:rsidRDefault="00372FBC" w:rsidP="00360392">
      <w:r>
        <w:continuationSeparator/>
      </w:r>
    </w:p>
    <w:p w14:paraId="6DE26211" w14:textId="77777777" w:rsidR="00372FBC" w:rsidRDefault="00372FBC" w:rsidP="0036039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676B2"/>
    <w:multiLevelType w:val="hybridMultilevel"/>
    <w:tmpl w:val="7EF026E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8210E91"/>
    <w:multiLevelType w:val="hybridMultilevel"/>
    <w:tmpl w:val="FAEE3D72"/>
    <w:lvl w:ilvl="0" w:tplc="87380918">
      <w:start w:val="1"/>
      <w:numFmt w:val="bullet"/>
      <w:lvlText w:val="•"/>
      <w:lvlJc w:val="left"/>
      <w:pPr>
        <w:tabs>
          <w:tab w:val="num" w:pos="720"/>
        </w:tabs>
        <w:ind w:left="720" w:hanging="360"/>
      </w:pPr>
      <w:rPr>
        <w:rFonts w:ascii="Arial" w:hAnsi="Arial" w:hint="default"/>
      </w:rPr>
    </w:lvl>
    <w:lvl w:ilvl="1" w:tplc="2DC8B486" w:tentative="1">
      <w:start w:val="1"/>
      <w:numFmt w:val="bullet"/>
      <w:lvlText w:val="•"/>
      <w:lvlJc w:val="left"/>
      <w:pPr>
        <w:tabs>
          <w:tab w:val="num" w:pos="1440"/>
        </w:tabs>
        <w:ind w:left="1440" w:hanging="360"/>
      </w:pPr>
      <w:rPr>
        <w:rFonts w:ascii="Arial" w:hAnsi="Arial" w:hint="default"/>
      </w:rPr>
    </w:lvl>
    <w:lvl w:ilvl="2" w:tplc="F1C6E438" w:tentative="1">
      <w:start w:val="1"/>
      <w:numFmt w:val="bullet"/>
      <w:lvlText w:val="•"/>
      <w:lvlJc w:val="left"/>
      <w:pPr>
        <w:tabs>
          <w:tab w:val="num" w:pos="2160"/>
        </w:tabs>
        <w:ind w:left="2160" w:hanging="360"/>
      </w:pPr>
      <w:rPr>
        <w:rFonts w:ascii="Arial" w:hAnsi="Arial" w:hint="default"/>
      </w:rPr>
    </w:lvl>
    <w:lvl w:ilvl="3" w:tplc="C0480A80" w:tentative="1">
      <w:start w:val="1"/>
      <w:numFmt w:val="bullet"/>
      <w:lvlText w:val="•"/>
      <w:lvlJc w:val="left"/>
      <w:pPr>
        <w:tabs>
          <w:tab w:val="num" w:pos="2880"/>
        </w:tabs>
        <w:ind w:left="2880" w:hanging="360"/>
      </w:pPr>
      <w:rPr>
        <w:rFonts w:ascii="Arial" w:hAnsi="Arial" w:hint="default"/>
      </w:rPr>
    </w:lvl>
    <w:lvl w:ilvl="4" w:tplc="1180C9EA" w:tentative="1">
      <w:start w:val="1"/>
      <w:numFmt w:val="bullet"/>
      <w:lvlText w:val="•"/>
      <w:lvlJc w:val="left"/>
      <w:pPr>
        <w:tabs>
          <w:tab w:val="num" w:pos="3600"/>
        </w:tabs>
        <w:ind w:left="3600" w:hanging="360"/>
      </w:pPr>
      <w:rPr>
        <w:rFonts w:ascii="Arial" w:hAnsi="Arial" w:hint="default"/>
      </w:rPr>
    </w:lvl>
    <w:lvl w:ilvl="5" w:tplc="CF1A96CC" w:tentative="1">
      <w:start w:val="1"/>
      <w:numFmt w:val="bullet"/>
      <w:lvlText w:val="•"/>
      <w:lvlJc w:val="left"/>
      <w:pPr>
        <w:tabs>
          <w:tab w:val="num" w:pos="4320"/>
        </w:tabs>
        <w:ind w:left="4320" w:hanging="360"/>
      </w:pPr>
      <w:rPr>
        <w:rFonts w:ascii="Arial" w:hAnsi="Arial" w:hint="default"/>
      </w:rPr>
    </w:lvl>
    <w:lvl w:ilvl="6" w:tplc="9A86735C" w:tentative="1">
      <w:start w:val="1"/>
      <w:numFmt w:val="bullet"/>
      <w:lvlText w:val="•"/>
      <w:lvlJc w:val="left"/>
      <w:pPr>
        <w:tabs>
          <w:tab w:val="num" w:pos="5040"/>
        </w:tabs>
        <w:ind w:left="5040" w:hanging="360"/>
      </w:pPr>
      <w:rPr>
        <w:rFonts w:ascii="Arial" w:hAnsi="Arial" w:hint="default"/>
      </w:rPr>
    </w:lvl>
    <w:lvl w:ilvl="7" w:tplc="1880537C" w:tentative="1">
      <w:start w:val="1"/>
      <w:numFmt w:val="bullet"/>
      <w:lvlText w:val="•"/>
      <w:lvlJc w:val="left"/>
      <w:pPr>
        <w:tabs>
          <w:tab w:val="num" w:pos="5760"/>
        </w:tabs>
        <w:ind w:left="5760" w:hanging="360"/>
      </w:pPr>
      <w:rPr>
        <w:rFonts w:ascii="Arial" w:hAnsi="Arial" w:hint="default"/>
      </w:rPr>
    </w:lvl>
    <w:lvl w:ilvl="8" w:tplc="35FEAB6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C70E64"/>
    <w:multiLevelType w:val="hybridMultilevel"/>
    <w:tmpl w:val="7F7C51A2"/>
    <w:lvl w:ilvl="0" w:tplc="479CB2D4">
      <w:start w:val="1"/>
      <w:numFmt w:val="bullet"/>
      <w:lvlText w:val="•"/>
      <w:lvlJc w:val="left"/>
      <w:pPr>
        <w:tabs>
          <w:tab w:val="num" w:pos="720"/>
        </w:tabs>
        <w:ind w:left="720" w:hanging="360"/>
      </w:pPr>
      <w:rPr>
        <w:rFonts w:ascii="Arial" w:hAnsi="Arial" w:hint="default"/>
      </w:rPr>
    </w:lvl>
    <w:lvl w:ilvl="1" w:tplc="F63E61EA" w:tentative="1">
      <w:start w:val="1"/>
      <w:numFmt w:val="bullet"/>
      <w:lvlText w:val="•"/>
      <w:lvlJc w:val="left"/>
      <w:pPr>
        <w:tabs>
          <w:tab w:val="num" w:pos="1440"/>
        </w:tabs>
        <w:ind w:left="1440" w:hanging="360"/>
      </w:pPr>
      <w:rPr>
        <w:rFonts w:ascii="Arial" w:hAnsi="Arial" w:hint="default"/>
      </w:rPr>
    </w:lvl>
    <w:lvl w:ilvl="2" w:tplc="DE2CC946" w:tentative="1">
      <w:start w:val="1"/>
      <w:numFmt w:val="bullet"/>
      <w:lvlText w:val="•"/>
      <w:lvlJc w:val="left"/>
      <w:pPr>
        <w:tabs>
          <w:tab w:val="num" w:pos="2160"/>
        </w:tabs>
        <w:ind w:left="2160" w:hanging="360"/>
      </w:pPr>
      <w:rPr>
        <w:rFonts w:ascii="Arial" w:hAnsi="Arial" w:hint="default"/>
      </w:rPr>
    </w:lvl>
    <w:lvl w:ilvl="3" w:tplc="25A8FCD6" w:tentative="1">
      <w:start w:val="1"/>
      <w:numFmt w:val="bullet"/>
      <w:lvlText w:val="•"/>
      <w:lvlJc w:val="left"/>
      <w:pPr>
        <w:tabs>
          <w:tab w:val="num" w:pos="2880"/>
        </w:tabs>
        <w:ind w:left="2880" w:hanging="360"/>
      </w:pPr>
      <w:rPr>
        <w:rFonts w:ascii="Arial" w:hAnsi="Arial" w:hint="default"/>
      </w:rPr>
    </w:lvl>
    <w:lvl w:ilvl="4" w:tplc="46800A10" w:tentative="1">
      <w:start w:val="1"/>
      <w:numFmt w:val="bullet"/>
      <w:lvlText w:val="•"/>
      <w:lvlJc w:val="left"/>
      <w:pPr>
        <w:tabs>
          <w:tab w:val="num" w:pos="3600"/>
        </w:tabs>
        <w:ind w:left="3600" w:hanging="360"/>
      </w:pPr>
      <w:rPr>
        <w:rFonts w:ascii="Arial" w:hAnsi="Arial" w:hint="default"/>
      </w:rPr>
    </w:lvl>
    <w:lvl w:ilvl="5" w:tplc="839690D6" w:tentative="1">
      <w:start w:val="1"/>
      <w:numFmt w:val="bullet"/>
      <w:lvlText w:val="•"/>
      <w:lvlJc w:val="left"/>
      <w:pPr>
        <w:tabs>
          <w:tab w:val="num" w:pos="4320"/>
        </w:tabs>
        <w:ind w:left="4320" w:hanging="360"/>
      </w:pPr>
      <w:rPr>
        <w:rFonts w:ascii="Arial" w:hAnsi="Arial" w:hint="default"/>
      </w:rPr>
    </w:lvl>
    <w:lvl w:ilvl="6" w:tplc="DDF475BC" w:tentative="1">
      <w:start w:val="1"/>
      <w:numFmt w:val="bullet"/>
      <w:lvlText w:val="•"/>
      <w:lvlJc w:val="left"/>
      <w:pPr>
        <w:tabs>
          <w:tab w:val="num" w:pos="5040"/>
        </w:tabs>
        <w:ind w:left="5040" w:hanging="360"/>
      </w:pPr>
      <w:rPr>
        <w:rFonts w:ascii="Arial" w:hAnsi="Arial" w:hint="default"/>
      </w:rPr>
    </w:lvl>
    <w:lvl w:ilvl="7" w:tplc="4BD80508" w:tentative="1">
      <w:start w:val="1"/>
      <w:numFmt w:val="bullet"/>
      <w:lvlText w:val="•"/>
      <w:lvlJc w:val="left"/>
      <w:pPr>
        <w:tabs>
          <w:tab w:val="num" w:pos="5760"/>
        </w:tabs>
        <w:ind w:left="5760" w:hanging="360"/>
      </w:pPr>
      <w:rPr>
        <w:rFonts w:ascii="Arial" w:hAnsi="Arial" w:hint="default"/>
      </w:rPr>
    </w:lvl>
    <w:lvl w:ilvl="8" w:tplc="5A224C4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105465"/>
    <w:multiLevelType w:val="hybridMultilevel"/>
    <w:tmpl w:val="C9A08038"/>
    <w:lvl w:ilvl="0" w:tplc="6C22E636">
      <w:start w:val="1"/>
      <w:numFmt w:val="bullet"/>
      <w:lvlText w:val=""/>
      <w:lvlJc w:val="left"/>
      <w:pPr>
        <w:ind w:left="720" w:hanging="360"/>
      </w:pPr>
      <w:rPr>
        <w:rFonts w:ascii="Symbol" w:hAnsi="Symbol"/>
      </w:rPr>
    </w:lvl>
    <w:lvl w:ilvl="1" w:tplc="4866C23C">
      <w:start w:val="1"/>
      <w:numFmt w:val="bullet"/>
      <w:lvlText w:val=""/>
      <w:lvlJc w:val="left"/>
      <w:pPr>
        <w:ind w:left="720" w:hanging="360"/>
      </w:pPr>
      <w:rPr>
        <w:rFonts w:ascii="Symbol" w:hAnsi="Symbol"/>
      </w:rPr>
    </w:lvl>
    <w:lvl w:ilvl="2" w:tplc="1246681C">
      <w:start w:val="1"/>
      <w:numFmt w:val="bullet"/>
      <w:lvlText w:val=""/>
      <w:lvlJc w:val="left"/>
      <w:pPr>
        <w:ind w:left="720" w:hanging="360"/>
      </w:pPr>
      <w:rPr>
        <w:rFonts w:ascii="Symbol" w:hAnsi="Symbol"/>
      </w:rPr>
    </w:lvl>
    <w:lvl w:ilvl="3" w:tplc="8BBAEB70">
      <w:start w:val="1"/>
      <w:numFmt w:val="bullet"/>
      <w:lvlText w:val=""/>
      <w:lvlJc w:val="left"/>
      <w:pPr>
        <w:ind w:left="720" w:hanging="360"/>
      </w:pPr>
      <w:rPr>
        <w:rFonts w:ascii="Symbol" w:hAnsi="Symbol"/>
      </w:rPr>
    </w:lvl>
    <w:lvl w:ilvl="4" w:tplc="AD2CEDE4">
      <w:start w:val="1"/>
      <w:numFmt w:val="bullet"/>
      <w:lvlText w:val=""/>
      <w:lvlJc w:val="left"/>
      <w:pPr>
        <w:ind w:left="720" w:hanging="360"/>
      </w:pPr>
      <w:rPr>
        <w:rFonts w:ascii="Symbol" w:hAnsi="Symbol"/>
      </w:rPr>
    </w:lvl>
    <w:lvl w:ilvl="5" w:tplc="0492A20A">
      <w:start w:val="1"/>
      <w:numFmt w:val="bullet"/>
      <w:lvlText w:val=""/>
      <w:lvlJc w:val="left"/>
      <w:pPr>
        <w:ind w:left="720" w:hanging="360"/>
      </w:pPr>
      <w:rPr>
        <w:rFonts w:ascii="Symbol" w:hAnsi="Symbol"/>
      </w:rPr>
    </w:lvl>
    <w:lvl w:ilvl="6" w:tplc="C63A47D6">
      <w:start w:val="1"/>
      <w:numFmt w:val="bullet"/>
      <w:lvlText w:val=""/>
      <w:lvlJc w:val="left"/>
      <w:pPr>
        <w:ind w:left="720" w:hanging="360"/>
      </w:pPr>
      <w:rPr>
        <w:rFonts w:ascii="Symbol" w:hAnsi="Symbol"/>
      </w:rPr>
    </w:lvl>
    <w:lvl w:ilvl="7" w:tplc="5A4214D0">
      <w:start w:val="1"/>
      <w:numFmt w:val="bullet"/>
      <w:lvlText w:val=""/>
      <w:lvlJc w:val="left"/>
      <w:pPr>
        <w:ind w:left="720" w:hanging="360"/>
      </w:pPr>
      <w:rPr>
        <w:rFonts w:ascii="Symbol" w:hAnsi="Symbol"/>
      </w:rPr>
    </w:lvl>
    <w:lvl w:ilvl="8" w:tplc="B16E6ED0">
      <w:start w:val="1"/>
      <w:numFmt w:val="bullet"/>
      <w:lvlText w:val=""/>
      <w:lvlJc w:val="left"/>
      <w:pPr>
        <w:ind w:left="720" w:hanging="360"/>
      </w:pPr>
      <w:rPr>
        <w:rFonts w:ascii="Symbol" w:hAnsi="Symbol"/>
      </w:rPr>
    </w:lvl>
  </w:abstractNum>
  <w:abstractNum w:abstractNumId="4" w15:restartNumberingAfterBreak="0">
    <w:nsid w:val="18104B92"/>
    <w:multiLevelType w:val="hybridMultilevel"/>
    <w:tmpl w:val="91D8ACA4"/>
    <w:lvl w:ilvl="0" w:tplc="9130453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1BE358D"/>
    <w:multiLevelType w:val="hybridMultilevel"/>
    <w:tmpl w:val="0C46279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2DE315AE"/>
    <w:multiLevelType w:val="hybridMultilevel"/>
    <w:tmpl w:val="DD8A868C"/>
    <w:lvl w:ilvl="0" w:tplc="0D0621E0">
      <w:start w:val="1"/>
      <w:numFmt w:val="bullet"/>
      <w:lvlText w:val=""/>
      <w:lvlJc w:val="left"/>
      <w:pPr>
        <w:ind w:left="720" w:hanging="360"/>
      </w:pPr>
      <w:rPr>
        <w:rFonts w:ascii="Symbol" w:hAnsi="Symbol"/>
      </w:rPr>
    </w:lvl>
    <w:lvl w:ilvl="1" w:tplc="0B2AA5EA">
      <w:start w:val="1"/>
      <w:numFmt w:val="bullet"/>
      <w:lvlText w:val=""/>
      <w:lvlJc w:val="left"/>
      <w:pPr>
        <w:ind w:left="720" w:hanging="360"/>
      </w:pPr>
      <w:rPr>
        <w:rFonts w:ascii="Symbol" w:hAnsi="Symbol"/>
      </w:rPr>
    </w:lvl>
    <w:lvl w:ilvl="2" w:tplc="951CFF1E">
      <w:start w:val="1"/>
      <w:numFmt w:val="bullet"/>
      <w:lvlText w:val=""/>
      <w:lvlJc w:val="left"/>
      <w:pPr>
        <w:ind w:left="720" w:hanging="360"/>
      </w:pPr>
      <w:rPr>
        <w:rFonts w:ascii="Symbol" w:hAnsi="Symbol"/>
      </w:rPr>
    </w:lvl>
    <w:lvl w:ilvl="3" w:tplc="DB749022">
      <w:start w:val="1"/>
      <w:numFmt w:val="bullet"/>
      <w:lvlText w:val=""/>
      <w:lvlJc w:val="left"/>
      <w:pPr>
        <w:ind w:left="720" w:hanging="360"/>
      </w:pPr>
      <w:rPr>
        <w:rFonts w:ascii="Symbol" w:hAnsi="Symbol"/>
      </w:rPr>
    </w:lvl>
    <w:lvl w:ilvl="4" w:tplc="0A58192C">
      <w:start w:val="1"/>
      <w:numFmt w:val="bullet"/>
      <w:lvlText w:val=""/>
      <w:lvlJc w:val="left"/>
      <w:pPr>
        <w:ind w:left="720" w:hanging="360"/>
      </w:pPr>
      <w:rPr>
        <w:rFonts w:ascii="Symbol" w:hAnsi="Symbol"/>
      </w:rPr>
    </w:lvl>
    <w:lvl w:ilvl="5" w:tplc="2E7A87E4">
      <w:start w:val="1"/>
      <w:numFmt w:val="bullet"/>
      <w:lvlText w:val=""/>
      <w:lvlJc w:val="left"/>
      <w:pPr>
        <w:ind w:left="720" w:hanging="360"/>
      </w:pPr>
      <w:rPr>
        <w:rFonts w:ascii="Symbol" w:hAnsi="Symbol"/>
      </w:rPr>
    </w:lvl>
    <w:lvl w:ilvl="6" w:tplc="D5D04E6E">
      <w:start w:val="1"/>
      <w:numFmt w:val="bullet"/>
      <w:lvlText w:val=""/>
      <w:lvlJc w:val="left"/>
      <w:pPr>
        <w:ind w:left="720" w:hanging="360"/>
      </w:pPr>
      <w:rPr>
        <w:rFonts w:ascii="Symbol" w:hAnsi="Symbol"/>
      </w:rPr>
    </w:lvl>
    <w:lvl w:ilvl="7" w:tplc="6C1CFEDE">
      <w:start w:val="1"/>
      <w:numFmt w:val="bullet"/>
      <w:lvlText w:val=""/>
      <w:lvlJc w:val="left"/>
      <w:pPr>
        <w:ind w:left="720" w:hanging="360"/>
      </w:pPr>
      <w:rPr>
        <w:rFonts w:ascii="Symbol" w:hAnsi="Symbol"/>
      </w:rPr>
    </w:lvl>
    <w:lvl w:ilvl="8" w:tplc="32322E5E">
      <w:start w:val="1"/>
      <w:numFmt w:val="bullet"/>
      <w:lvlText w:val=""/>
      <w:lvlJc w:val="left"/>
      <w:pPr>
        <w:ind w:left="720" w:hanging="360"/>
      </w:pPr>
      <w:rPr>
        <w:rFonts w:ascii="Symbol" w:hAnsi="Symbol"/>
      </w:rPr>
    </w:lvl>
  </w:abstractNum>
  <w:abstractNum w:abstractNumId="7" w15:restartNumberingAfterBreak="0">
    <w:nsid w:val="4E3E5A7D"/>
    <w:multiLevelType w:val="hybridMultilevel"/>
    <w:tmpl w:val="6108E222"/>
    <w:lvl w:ilvl="0" w:tplc="9130453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F93DFB"/>
    <w:multiLevelType w:val="hybridMultilevel"/>
    <w:tmpl w:val="2CD43024"/>
    <w:lvl w:ilvl="0" w:tplc="4EAC99E8">
      <w:start w:val="1"/>
      <w:numFmt w:val="bullet"/>
      <w:lvlText w:val=""/>
      <w:lvlJc w:val="left"/>
      <w:pPr>
        <w:ind w:left="720" w:hanging="360"/>
      </w:pPr>
      <w:rPr>
        <w:rFonts w:ascii="Symbol" w:hAnsi="Symbol"/>
      </w:rPr>
    </w:lvl>
    <w:lvl w:ilvl="1" w:tplc="E6700CC4">
      <w:start w:val="1"/>
      <w:numFmt w:val="bullet"/>
      <w:lvlText w:val=""/>
      <w:lvlJc w:val="left"/>
      <w:pPr>
        <w:ind w:left="720" w:hanging="360"/>
      </w:pPr>
      <w:rPr>
        <w:rFonts w:ascii="Symbol" w:hAnsi="Symbol"/>
      </w:rPr>
    </w:lvl>
    <w:lvl w:ilvl="2" w:tplc="286617F8">
      <w:start w:val="1"/>
      <w:numFmt w:val="bullet"/>
      <w:lvlText w:val=""/>
      <w:lvlJc w:val="left"/>
      <w:pPr>
        <w:ind w:left="720" w:hanging="360"/>
      </w:pPr>
      <w:rPr>
        <w:rFonts w:ascii="Symbol" w:hAnsi="Symbol"/>
      </w:rPr>
    </w:lvl>
    <w:lvl w:ilvl="3" w:tplc="091CDE9C">
      <w:start w:val="1"/>
      <w:numFmt w:val="bullet"/>
      <w:lvlText w:val=""/>
      <w:lvlJc w:val="left"/>
      <w:pPr>
        <w:ind w:left="720" w:hanging="360"/>
      </w:pPr>
      <w:rPr>
        <w:rFonts w:ascii="Symbol" w:hAnsi="Symbol"/>
      </w:rPr>
    </w:lvl>
    <w:lvl w:ilvl="4" w:tplc="A84C0DC6">
      <w:start w:val="1"/>
      <w:numFmt w:val="bullet"/>
      <w:lvlText w:val=""/>
      <w:lvlJc w:val="left"/>
      <w:pPr>
        <w:ind w:left="720" w:hanging="360"/>
      </w:pPr>
      <w:rPr>
        <w:rFonts w:ascii="Symbol" w:hAnsi="Symbol"/>
      </w:rPr>
    </w:lvl>
    <w:lvl w:ilvl="5" w:tplc="B2B4553C">
      <w:start w:val="1"/>
      <w:numFmt w:val="bullet"/>
      <w:lvlText w:val=""/>
      <w:lvlJc w:val="left"/>
      <w:pPr>
        <w:ind w:left="720" w:hanging="360"/>
      </w:pPr>
      <w:rPr>
        <w:rFonts w:ascii="Symbol" w:hAnsi="Symbol"/>
      </w:rPr>
    </w:lvl>
    <w:lvl w:ilvl="6" w:tplc="70108726">
      <w:start w:val="1"/>
      <w:numFmt w:val="bullet"/>
      <w:lvlText w:val=""/>
      <w:lvlJc w:val="left"/>
      <w:pPr>
        <w:ind w:left="720" w:hanging="360"/>
      </w:pPr>
      <w:rPr>
        <w:rFonts w:ascii="Symbol" w:hAnsi="Symbol"/>
      </w:rPr>
    </w:lvl>
    <w:lvl w:ilvl="7" w:tplc="6734925C">
      <w:start w:val="1"/>
      <w:numFmt w:val="bullet"/>
      <w:lvlText w:val=""/>
      <w:lvlJc w:val="left"/>
      <w:pPr>
        <w:ind w:left="720" w:hanging="360"/>
      </w:pPr>
      <w:rPr>
        <w:rFonts w:ascii="Symbol" w:hAnsi="Symbol"/>
      </w:rPr>
    </w:lvl>
    <w:lvl w:ilvl="8" w:tplc="663A3B52">
      <w:start w:val="1"/>
      <w:numFmt w:val="bullet"/>
      <w:lvlText w:val=""/>
      <w:lvlJc w:val="left"/>
      <w:pPr>
        <w:ind w:left="720" w:hanging="360"/>
      </w:pPr>
      <w:rPr>
        <w:rFonts w:ascii="Symbol" w:hAnsi="Symbol"/>
      </w:rPr>
    </w:lvl>
  </w:abstractNum>
  <w:abstractNum w:abstractNumId="9" w15:restartNumberingAfterBreak="0">
    <w:nsid w:val="662148E1"/>
    <w:multiLevelType w:val="hybridMultilevel"/>
    <w:tmpl w:val="F8440466"/>
    <w:lvl w:ilvl="0" w:tplc="B574CCB6">
      <w:start w:val="20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F53913"/>
    <w:multiLevelType w:val="hybridMultilevel"/>
    <w:tmpl w:val="82D477BE"/>
    <w:lvl w:ilvl="0" w:tplc="57EEC6B6">
      <w:start w:val="1"/>
      <w:numFmt w:val="bullet"/>
      <w:lvlText w:val=""/>
      <w:lvlJc w:val="left"/>
      <w:pPr>
        <w:ind w:left="720" w:hanging="360"/>
      </w:pPr>
      <w:rPr>
        <w:rFonts w:ascii="Symbol" w:hAnsi="Symbol"/>
      </w:rPr>
    </w:lvl>
    <w:lvl w:ilvl="1" w:tplc="CE9230C2">
      <w:start w:val="1"/>
      <w:numFmt w:val="bullet"/>
      <w:lvlText w:val=""/>
      <w:lvlJc w:val="left"/>
      <w:pPr>
        <w:ind w:left="720" w:hanging="360"/>
      </w:pPr>
      <w:rPr>
        <w:rFonts w:ascii="Symbol" w:hAnsi="Symbol"/>
      </w:rPr>
    </w:lvl>
    <w:lvl w:ilvl="2" w:tplc="ECE248C6">
      <w:start w:val="1"/>
      <w:numFmt w:val="bullet"/>
      <w:lvlText w:val=""/>
      <w:lvlJc w:val="left"/>
      <w:pPr>
        <w:ind w:left="720" w:hanging="360"/>
      </w:pPr>
      <w:rPr>
        <w:rFonts w:ascii="Symbol" w:hAnsi="Symbol"/>
      </w:rPr>
    </w:lvl>
    <w:lvl w:ilvl="3" w:tplc="5F548BB4">
      <w:start w:val="1"/>
      <w:numFmt w:val="bullet"/>
      <w:lvlText w:val=""/>
      <w:lvlJc w:val="left"/>
      <w:pPr>
        <w:ind w:left="720" w:hanging="360"/>
      </w:pPr>
      <w:rPr>
        <w:rFonts w:ascii="Symbol" w:hAnsi="Symbol"/>
      </w:rPr>
    </w:lvl>
    <w:lvl w:ilvl="4" w:tplc="159EC0F2">
      <w:start w:val="1"/>
      <w:numFmt w:val="bullet"/>
      <w:lvlText w:val=""/>
      <w:lvlJc w:val="left"/>
      <w:pPr>
        <w:ind w:left="720" w:hanging="360"/>
      </w:pPr>
      <w:rPr>
        <w:rFonts w:ascii="Symbol" w:hAnsi="Symbol"/>
      </w:rPr>
    </w:lvl>
    <w:lvl w:ilvl="5" w:tplc="A2B8F7D6">
      <w:start w:val="1"/>
      <w:numFmt w:val="bullet"/>
      <w:lvlText w:val=""/>
      <w:lvlJc w:val="left"/>
      <w:pPr>
        <w:ind w:left="720" w:hanging="360"/>
      </w:pPr>
      <w:rPr>
        <w:rFonts w:ascii="Symbol" w:hAnsi="Symbol"/>
      </w:rPr>
    </w:lvl>
    <w:lvl w:ilvl="6" w:tplc="95AA3248">
      <w:start w:val="1"/>
      <w:numFmt w:val="bullet"/>
      <w:lvlText w:val=""/>
      <w:lvlJc w:val="left"/>
      <w:pPr>
        <w:ind w:left="720" w:hanging="360"/>
      </w:pPr>
      <w:rPr>
        <w:rFonts w:ascii="Symbol" w:hAnsi="Symbol"/>
      </w:rPr>
    </w:lvl>
    <w:lvl w:ilvl="7" w:tplc="53CE76BE">
      <w:start w:val="1"/>
      <w:numFmt w:val="bullet"/>
      <w:lvlText w:val=""/>
      <w:lvlJc w:val="left"/>
      <w:pPr>
        <w:ind w:left="720" w:hanging="360"/>
      </w:pPr>
      <w:rPr>
        <w:rFonts w:ascii="Symbol" w:hAnsi="Symbol"/>
      </w:rPr>
    </w:lvl>
    <w:lvl w:ilvl="8" w:tplc="F286BC2E">
      <w:start w:val="1"/>
      <w:numFmt w:val="bullet"/>
      <w:lvlText w:val=""/>
      <w:lvlJc w:val="left"/>
      <w:pPr>
        <w:ind w:left="720" w:hanging="360"/>
      </w:pPr>
      <w:rPr>
        <w:rFonts w:ascii="Symbol" w:hAnsi="Symbol"/>
      </w:rPr>
    </w:lvl>
  </w:abstractNum>
  <w:abstractNum w:abstractNumId="11" w15:restartNumberingAfterBreak="0">
    <w:nsid w:val="7CD413FF"/>
    <w:multiLevelType w:val="hybridMultilevel"/>
    <w:tmpl w:val="04E4E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2825538">
    <w:abstractNumId w:val="4"/>
  </w:num>
  <w:num w:numId="2" w16cid:durableId="2135362443">
    <w:abstractNumId w:val="7"/>
  </w:num>
  <w:num w:numId="3" w16cid:durableId="927158913">
    <w:abstractNumId w:val="5"/>
  </w:num>
  <w:num w:numId="4" w16cid:durableId="948195527">
    <w:abstractNumId w:val="0"/>
  </w:num>
  <w:num w:numId="5" w16cid:durableId="2131893215">
    <w:abstractNumId w:val="1"/>
  </w:num>
  <w:num w:numId="6" w16cid:durableId="53234892">
    <w:abstractNumId w:val="2"/>
  </w:num>
  <w:num w:numId="7" w16cid:durableId="1452281789">
    <w:abstractNumId w:val="9"/>
  </w:num>
  <w:num w:numId="8" w16cid:durableId="338705146">
    <w:abstractNumId w:val="8"/>
  </w:num>
  <w:num w:numId="9" w16cid:durableId="265503392">
    <w:abstractNumId w:val="6"/>
  </w:num>
  <w:num w:numId="10" w16cid:durableId="1826897256">
    <w:abstractNumId w:val="10"/>
  </w:num>
  <w:num w:numId="11" w16cid:durableId="1378894245">
    <w:abstractNumId w:val="3"/>
  </w:num>
  <w:num w:numId="12" w16cid:durableId="6120548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zsDC1sDA1MTUwM7BU0lEKTi0uzszPAykwqgUAs3DUGSwAAAA="/>
  </w:docVars>
  <w:rsids>
    <w:rsidRoot w:val="00016AA9"/>
    <w:rsid w:val="00000B7C"/>
    <w:rsid w:val="00001D33"/>
    <w:rsid w:val="00002584"/>
    <w:rsid w:val="00005118"/>
    <w:rsid w:val="000113EA"/>
    <w:rsid w:val="00012C0A"/>
    <w:rsid w:val="00013F4C"/>
    <w:rsid w:val="00016AA9"/>
    <w:rsid w:val="00025986"/>
    <w:rsid w:val="00030BA2"/>
    <w:rsid w:val="0003523A"/>
    <w:rsid w:val="000414E4"/>
    <w:rsid w:val="00041826"/>
    <w:rsid w:val="000429BD"/>
    <w:rsid w:val="00042DB2"/>
    <w:rsid w:val="000430E0"/>
    <w:rsid w:val="0004378C"/>
    <w:rsid w:val="00046A0E"/>
    <w:rsid w:val="00053266"/>
    <w:rsid w:val="00053A76"/>
    <w:rsid w:val="000556B0"/>
    <w:rsid w:val="000570C1"/>
    <w:rsid w:val="00061E6A"/>
    <w:rsid w:val="00067343"/>
    <w:rsid w:val="00071BC2"/>
    <w:rsid w:val="000722A5"/>
    <w:rsid w:val="00080D36"/>
    <w:rsid w:val="00083E0E"/>
    <w:rsid w:val="00087CA2"/>
    <w:rsid w:val="00090F8D"/>
    <w:rsid w:val="00092998"/>
    <w:rsid w:val="00093529"/>
    <w:rsid w:val="0009361F"/>
    <w:rsid w:val="000962B7"/>
    <w:rsid w:val="000A3FC8"/>
    <w:rsid w:val="000A4EDC"/>
    <w:rsid w:val="000A5255"/>
    <w:rsid w:val="000B194C"/>
    <w:rsid w:val="000B2675"/>
    <w:rsid w:val="000B507F"/>
    <w:rsid w:val="000B77CB"/>
    <w:rsid w:val="000C70DE"/>
    <w:rsid w:val="000C7F8A"/>
    <w:rsid w:val="000D1ED0"/>
    <w:rsid w:val="000E2B21"/>
    <w:rsid w:val="000E3048"/>
    <w:rsid w:val="000F278C"/>
    <w:rsid w:val="000F71BF"/>
    <w:rsid w:val="000F73B7"/>
    <w:rsid w:val="00101D42"/>
    <w:rsid w:val="00102443"/>
    <w:rsid w:val="0011334C"/>
    <w:rsid w:val="00115889"/>
    <w:rsid w:val="0011697A"/>
    <w:rsid w:val="00121A27"/>
    <w:rsid w:val="00122F0B"/>
    <w:rsid w:val="00124F24"/>
    <w:rsid w:val="00134C7D"/>
    <w:rsid w:val="0014047B"/>
    <w:rsid w:val="00141DA7"/>
    <w:rsid w:val="00146723"/>
    <w:rsid w:val="00155B00"/>
    <w:rsid w:val="00161805"/>
    <w:rsid w:val="00170110"/>
    <w:rsid w:val="00171AE8"/>
    <w:rsid w:val="00175B83"/>
    <w:rsid w:val="00181F7C"/>
    <w:rsid w:val="00187935"/>
    <w:rsid w:val="0019335A"/>
    <w:rsid w:val="001946B0"/>
    <w:rsid w:val="00195144"/>
    <w:rsid w:val="001A4080"/>
    <w:rsid w:val="001A6B13"/>
    <w:rsid w:val="001B22AD"/>
    <w:rsid w:val="001C1823"/>
    <w:rsid w:val="001C4A1A"/>
    <w:rsid w:val="001E0041"/>
    <w:rsid w:val="001E4AA1"/>
    <w:rsid w:val="001E5744"/>
    <w:rsid w:val="001F0239"/>
    <w:rsid w:val="001F08EE"/>
    <w:rsid w:val="001F1FE4"/>
    <w:rsid w:val="001F336A"/>
    <w:rsid w:val="001F4217"/>
    <w:rsid w:val="001F63B8"/>
    <w:rsid w:val="001F7D85"/>
    <w:rsid w:val="0020237F"/>
    <w:rsid w:val="00202582"/>
    <w:rsid w:val="002061EA"/>
    <w:rsid w:val="00213D0C"/>
    <w:rsid w:val="002166C9"/>
    <w:rsid w:val="002211F0"/>
    <w:rsid w:val="00222D8A"/>
    <w:rsid w:val="00231BF1"/>
    <w:rsid w:val="00234AF1"/>
    <w:rsid w:val="00235800"/>
    <w:rsid w:val="00237640"/>
    <w:rsid w:val="00240E97"/>
    <w:rsid w:val="0024140A"/>
    <w:rsid w:val="00243279"/>
    <w:rsid w:val="002456E5"/>
    <w:rsid w:val="00250B0D"/>
    <w:rsid w:val="00253315"/>
    <w:rsid w:val="00253FF6"/>
    <w:rsid w:val="00255784"/>
    <w:rsid w:val="00255A29"/>
    <w:rsid w:val="00255DF3"/>
    <w:rsid w:val="0025715C"/>
    <w:rsid w:val="00257A62"/>
    <w:rsid w:val="00257BCF"/>
    <w:rsid w:val="00262057"/>
    <w:rsid w:val="00263EA6"/>
    <w:rsid w:val="00270BA2"/>
    <w:rsid w:val="002741A6"/>
    <w:rsid w:val="002745B4"/>
    <w:rsid w:val="00280068"/>
    <w:rsid w:val="00281645"/>
    <w:rsid w:val="002830EF"/>
    <w:rsid w:val="002872D6"/>
    <w:rsid w:val="00287445"/>
    <w:rsid w:val="00294F85"/>
    <w:rsid w:val="00296383"/>
    <w:rsid w:val="002A728B"/>
    <w:rsid w:val="002A77E9"/>
    <w:rsid w:val="002B29A9"/>
    <w:rsid w:val="002C28B4"/>
    <w:rsid w:val="002C6EA9"/>
    <w:rsid w:val="002D1801"/>
    <w:rsid w:val="002D4F21"/>
    <w:rsid w:val="002E10BE"/>
    <w:rsid w:val="002E1891"/>
    <w:rsid w:val="002E55C3"/>
    <w:rsid w:val="002F2E75"/>
    <w:rsid w:val="002F7093"/>
    <w:rsid w:val="00301347"/>
    <w:rsid w:val="00305F82"/>
    <w:rsid w:val="00314ADE"/>
    <w:rsid w:val="003231A8"/>
    <w:rsid w:val="0032415C"/>
    <w:rsid w:val="00331542"/>
    <w:rsid w:val="0033281A"/>
    <w:rsid w:val="003420A7"/>
    <w:rsid w:val="00344AF9"/>
    <w:rsid w:val="003523B7"/>
    <w:rsid w:val="00354E52"/>
    <w:rsid w:val="00357AFA"/>
    <w:rsid w:val="00360392"/>
    <w:rsid w:val="00360A74"/>
    <w:rsid w:val="0036445F"/>
    <w:rsid w:val="00370784"/>
    <w:rsid w:val="00371673"/>
    <w:rsid w:val="0037272F"/>
    <w:rsid w:val="00372FBC"/>
    <w:rsid w:val="00376076"/>
    <w:rsid w:val="00376941"/>
    <w:rsid w:val="00377579"/>
    <w:rsid w:val="00377DFF"/>
    <w:rsid w:val="0038388D"/>
    <w:rsid w:val="0038484F"/>
    <w:rsid w:val="00386209"/>
    <w:rsid w:val="003865D7"/>
    <w:rsid w:val="0039347D"/>
    <w:rsid w:val="00394157"/>
    <w:rsid w:val="00395F43"/>
    <w:rsid w:val="00396F5A"/>
    <w:rsid w:val="003A2F6E"/>
    <w:rsid w:val="003B5BA5"/>
    <w:rsid w:val="003B621E"/>
    <w:rsid w:val="003B7D41"/>
    <w:rsid w:val="003C3831"/>
    <w:rsid w:val="003C3E0D"/>
    <w:rsid w:val="003C4EEF"/>
    <w:rsid w:val="003C5546"/>
    <w:rsid w:val="003D1DCF"/>
    <w:rsid w:val="003D25D2"/>
    <w:rsid w:val="003D262B"/>
    <w:rsid w:val="003D640D"/>
    <w:rsid w:val="003E7ED3"/>
    <w:rsid w:val="003F2997"/>
    <w:rsid w:val="00400F63"/>
    <w:rsid w:val="004012E4"/>
    <w:rsid w:val="0040289A"/>
    <w:rsid w:val="004041AD"/>
    <w:rsid w:val="00404C9C"/>
    <w:rsid w:val="00432C3F"/>
    <w:rsid w:val="00433942"/>
    <w:rsid w:val="004347F1"/>
    <w:rsid w:val="00434A36"/>
    <w:rsid w:val="0043544B"/>
    <w:rsid w:val="004357C0"/>
    <w:rsid w:val="00436483"/>
    <w:rsid w:val="00441EA1"/>
    <w:rsid w:val="004447AB"/>
    <w:rsid w:val="004511EB"/>
    <w:rsid w:val="00453CD3"/>
    <w:rsid w:val="00454616"/>
    <w:rsid w:val="004572BF"/>
    <w:rsid w:val="00463142"/>
    <w:rsid w:val="00464662"/>
    <w:rsid w:val="00464EF4"/>
    <w:rsid w:val="00470056"/>
    <w:rsid w:val="00474F35"/>
    <w:rsid w:val="00475455"/>
    <w:rsid w:val="004766D1"/>
    <w:rsid w:val="00480239"/>
    <w:rsid w:val="00480CF7"/>
    <w:rsid w:val="00484A34"/>
    <w:rsid w:val="004862E8"/>
    <w:rsid w:val="00487BB6"/>
    <w:rsid w:val="00487F9B"/>
    <w:rsid w:val="004920E4"/>
    <w:rsid w:val="004A54FD"/>
    <w:rsid w:val="004A7050"/>
    <w:rsid w:val="004A7CE5"/>
    <w:rsid w:val="004A7EEA"/>
    <w:rsid w:val="004B0DDC"/>
    <w:rsid w:val="004B1832"/>
    <w:rsid w:val="004B328D"/>
    <w:rsid w:val="004B3982"/>
    <w:rsid w:val="004B65AE"/>
    <w:rsid w:val="004B6610"/>
    <w:rsid w:val="004B7135"/>
    <w:rsid w:val="004B7BBF"/>
    <w:rsid w:val="004C04C8"/>
    <w:rsid w:val="004C1194"/>
    <w:rsid w:val="004D2E7C"/>
    <w:rsid w:val="004D5866"/>
    <w:rsid w:val="004E26CD"/>
    <w:rsid w:val="004E5154"/>
    <w:rsid w:val="004E591E"/>
    <w:rsid w:val="004F3B1D"/>
    <w:rsid w:val="005010DE"/>
    <w:rsid w:val="00502113"/>
    <w:rsid w:val="0050468E"/>
    <w:rsid w:val="00512928"/>
    <w:rsid w:val="00516454"/>
    <w:rsid w:val="005258CA"/>
    <w:rsid w:val="005277F0"/>
    <w:rsid w:val="00531A6C"/>
    <w:rsid w:val="00533CBA"/>
    <w:rsid w:val="005358E6"/>
    <w:rsid w:val="00542134"/>
    <w:rsid w:val="005456C5"/>
    <w:rsid w:val="00545991"/>
    <w:rsid w:val="0055735E"/>
    <w:rsid w:val="00561805"/>
    <w:rsid w:val="00562393"/>
    <w:rsid w:val="005632BB"/>
    <w:rsid w:val="00563341"/>
    <w:rsid w:val="00567DEA"/>
    <w:rsid w:val="00570BA5"/>
    <w:rsid w:val="00571FC3"/>
    <w:rsid w:val="00574ECA"/>
    <w:rsid w:val="00580B01"/>
    <w:rsid w:val="005833EB"/>
    <w:rsid w:val="00587AC3"/>
    <w:rsid w:val="005A1480"/>
    <w:rsid w:val="005A2960"/>
    <w:rsid w:val="005A439C"/>
    <w:rsid w:val="005A779A"/>
    <w:rsid w:val="005B1D34"/>
    <w:rsid w:val="005B79DB"/>
    <w:rsid w:val="005C40D0"/>
    <w:rsid w:val="005C6744"/>
    <w:rsid w:val="005C6BFA"/>
    <w:rsid w:val="005D5241"/>
    <w:rsid w:val="005E29F9"/>
    <w:rsid w:val="005E2CD0"/>
    <w:rsid w:val="005E7694"/>
    <w:rsid w:val="005F363E"/>
    <w:rsid w:val="005F69B6"/>
    <w:rsid w:val="00600C90"/>
    <w:rsid w:val="00602B73"/>
    <w:rsid w:val="0060410A"/>
    <w:rsid w:val="006204EA"/>
    <w:rsid w:val="0062599E"/>
    <w:rsid w:val="006262DF"/>
    <w:rsid w:val="0063098D"/>
    <w:rsid w:val="00631659"/>
    <w:rsid w:val="00631767"/>
    <w:rsid w:val="006336B1"/>
    <w:rsid w:val="006340A5"/>
    <w:rsid w:val="00635522"/>
    <w:rsid w:val="00636F3C"/>
    <w:rsid w:val="006374EE"/>
    <w:rsid w:val="00641B1A"/>
    <w:rsid w:val="006440B1"/>
    <w:rsid w:val="00644C9D"/>
    <w:rsid w:val="006504AB"/>
    <w:rsid w:val="00664992"/>
    <w:rsid w:val="00672CB2"/>
    <w:rsid w:val="00673950"/>
    <w:rsid w:val="00673CD6"/>
    <w:rsid w:val="00673F4F"/>
    <w:rsid w:val="006742BF"/>
    <w:rsid w:val="006832EB"/>
    <w:rsid w:val="0069182E"/>
    <w:rsid w:val="006A3081"/>
    <w:rsid w:val="006A4A34"/>
    <w:rsid w:val="006B2341"/>
    <w:rsid w:val="006B31E7"/>
    <w:rsid w:val="006B4C63"/>
    <w:rsid w:val="006B5417"/>
    <w:rsid w:val="006B5ECA"/>
    <w:rsid w:val="006B69E9"/>
    <w:rsid w:val="006D04A8"/>
    <w:rsid w:val="006D4332"/>
    <w:rsid w:val="006D7C43"/>
    <w:rsid w:val="006E4C73"/>
    <w:rsid w:val="006F13DA"/>
    <w:rsid w:val="006F55BC"/>
    <w:rsid w:val="00703594"/>
    <w:rsid w:val="007113A0"/>
    <w:rsid w:val="00713450"/>
    <w:rsid w:val="0071502D"/>
    <w:rsid w:val="00716B60"/>
    <w:rsid w:val="00726628"/>
    <w:rsid w:val="00727429"/>
    <w:rsid w:val="00731EC3"/>
    <w:rsid w:val="007402B3"/>
    <w:rsid w:val="00741BA6"/>
    <w:rsid w:val="00752A47"/>
    <w:rsid w:val="00752D26"/>
    <w:rsid w:val="007543B0"/>
    <w:rsid w:val="007578B8"/>
    <w:rsid w:val="00761FA0"/>
    <w:rsid w:val="00771CAA"/>
    <w:rsid w:val="007745E3"/>
    <w:rsid w:val="007748F7"/>
    <w:rsid w:val="007751D0"/>
    <w:rsid w:val="007751E8"/>
    <w:rsid w:val="00776089"/>
    <w:rsid w:val="00782A08"/>
    <w:rsid w:val="00784675"/>
    <w:rsid w:val="007910AB"/>
    <w:rsid w:val="007A01F1"/>
    <w:rsid w:val="007A134C"/>
    <w:rsid w:val="007A29D5"/>
    <w:rsid w:val="007A342A"/>
    <w:rsid w:val="007A4B89"/>
    <w:rsid w:val="007B1EBD"/>
    <w:rsid w:val="007C071F"/>
    <w:rsid w:val="007C0AFB"/>
    <w:rsid w:val="007C26ED"/>
    <w:rsid w:val="007C75C7"/>
    <w:rsid w:val="007D0088"/>
    <w:rsid w:val="007D6CA2"/>
    <w:rsid w:val="007E2171"/>
    <w:rsid w:val="007E4BBC"/>
    <w:rsid w:val="007F3ACB"/>
    <w:rsid w:val="007F75A8"/>
    <w:rsid w:val="00806EB4"/>
    <w:rsid w:val="0081112B"/>
    <w:rsid w:val="0081375D"/>
    <w:rsid w:val="00815613"/>
    <w:rsid w:val="00816FB2"/>
    <w:rsid w:val="008332A2"/>
    <w:rsid w:val="008464B0"/>
    <w:rsid w:val="0085414E"/>
    <w:rsid w:val="00861C31"/>
    <w:rsid w:val="00862AA2"/>
    <w:rsid w:val="00863158"/>
    <w:rsid w:val="00867080"/>
    <w:rsid w:val="00870395"/>
    <w:rsid w:val="00872E7B"/>
    <w:rsid w:val="008732D8"/>
    <w:rsid w:val="00877A3B"/>
    <w:rsid w:val="008836C7"/>
    <w:rsid w:val="008871F7"/>
    <w:rsid w:val="0089280D"/>
    <w:rsid w:val="00895806"/>
    <w:rsid w:val="008A2770"/>
    <w:rsid w:val="008A2CCD"/>
    <w:rsid w:val="008A40BB"/>
    <w:rsid w:val="008A4F2B"/>
    <w:rsid w:val="008B1836"/>
    <w:rsid w:val="008B4159"/>
    <w:rsid w:val="008B7144"/>
    <w:rsid w:val="008C4D65"/>
    <w:rsid w:val="008C6C88"/>
    <w:rsid w:val="008D0835"/>
    <w:rsid w:val="008D3F09"/>
    <w:rsid w:val="008D526E"/>
    <w:rsid w:val="008E11EA"/>
    <w:rsid w:val="008E31FC"/>
    <w:rsid w:val="008E4B3C"/>
    <w:rsid w:val="008E7468"/>
    <w:rsid w:val="008F3D3D"/>
    <w:rsid w:val="008F4DD7"/>
    <w:rsid w:val="008F5BE3"/>
    <w:rsid w:val="008F68E1"/>
    <w:rsid w:val="00900348"/>
    <w:rsid w:val="00900C23"/>
    <w:rsid w:val="00915228"/>
    <w:rsid w:val="00925162"/>
    <w:rsid w:val="009325A5"/>
    <w:rsid w:val="00935D19"/>
    <w:rsid w:val="009363D3"/>
    <w:rsid w:val="009378BA"/>
    <w:rsid w:val="00937DD8"/>
    <w:rsid w:val="00942056"/>
    <w:rsid w:val="00946143"/>
    <w:rsid w:val="00956CA4"/>
    <w:rsid w:val="00963110"/>
    <w:rsid w:val="00964BAC"/>
    <w:rsid w:val="00966764"/>
    <w:rsid w:val="00967D56"/>
    <w:rsid w:val="00970A99"/>
    <w:rsid w:val="0097148C"/>
    <w:rsid w:val="00973031"/>
    <w:rsid w:val="00982D78"/>
    <w:rsid w:val="00990F68"/>
    <w:rsid w:val="009920B7"/>
    <w:rsid w:val="0099330D"/>
    <w:rsid w:val="009A20F2"/>
    <w:rsid w:val="009A2A60"/>
    <w:rsid w:val="009A4325"/>
    <w:rsid w:val="009B1DD7"/>
    <w:rsid w:val="009B5D7A"/>
    <w:rsid w:val="009B6E2C"/>
    <w:rsid w:val="009C10CB"/>
    <w:rsid w:val="009C114F"/>
    <w:rsid w:val="009C181E"/>
    <w:rsid w:val="009C1F00"/>
    <w:rsid w:val="009C315E"/>
    <w:rsid w:val="009C3F01"/>
    <w:rsid w:val="009D29D5"/>
    <w:rsid w:val="009D3E3A"/>
    <w:rsid w:val="009D48ED"/>
    <w:rsid w:val="009E0B6A"/>
    <w:rsid w:val="009E5066"/>
    <w:rsid w:val="009E6D06"/>
    <w:rsid w:val="009F1D41"/>
    <w:rsid w:val="009F4E35"/>
    <w:rsid w:val="00A03310"/>
    <w:rsid w:val="00A0424C"/>
    <w:rsid w:val="00A127DD"/>
    <w:rsid w:val="00A12D65"/>
    <w:rsid w:val="00A1319E"/>
    <w:rsid w:val="00A17B7F"/>
    <w:rsid w:val="00A255DB"/>
    <w:rsid w:val="00A26AE9"/>
    <w:rsid w:val="00A313FE"/>
    <w:rsid w:val="00A34D6F"/>
    <w:rsid w:val="00A36DA4"/>
    <w:rsid w:val="00A415DF"/>
    <w:rsid w:val="00A42E3C"/>
    <w:rsid w:val="00A4331A"/>
    <w:rsid w:val="00A4496F"/>
    <w:rsid w:val="00A52810"/>
    <w:rsid w:val="00A55B38"/>
    <w:rsid w:val="00A55CC6"/>
    <w:rsid w:val="00A63B5C"/>
    <w:rsid w:val="00A6719D"/>
    <w:rsid w:val="00A76FFD"/>
    <w:rsid w:val="00A77699"/>
    <w:rsid w:val="00A81A5F"/>
    <w:rsid w:val="00A836B3"/>
    <w:rsid w:val="00A8581D"/>
    <w:rsid w:val="00A86B0C"/>
    <w:rsid w:val="00A961D0"/>
    <w:rsid w:val="00AA2971"/>
    <w:rsid w:val="00AA39C9"/>
    <w:rsid w:val="00AA3F48"/>
    <w:rsid w:val="00AA4F2B"/>
    <w:rsid w:val="00AA5725"/>
    <w:rsid w:val="00AB15CB"/>
    <w:rsid w:val="00AB5FBF"/>
    <w:rsid w:val="00AB6746"/>
    <w:rsid w:val="00AD2B60"/>
    <w:rsid w:val="00AD3B20"/>
    <w:rsid w:val="00AD481B"/>
    <w:rsid w:val="00AD5865"/>
    <w:rsid w:val="00AE1343"/>
    <w:rsid w:val="00AE7E02"/>
    <w:rsid w:val="00AF6E15"/>
    <w:rsid w:val="00B0238A"/>
    <w:rsid w:val="00B03CEE"/>
    <w:rsid w:val="00B12B26"/>
    <w:rsid w:val="00B23E3B"/>
    <w:rsid w:val="00B37098"/>
    <w:rsid w:val="00B410EF"/>
    <w:rsid w:val="00B42384"/>
    <w:rsid w:val="00B42666"/>
    <w:rsid w:val="00B45998"/>
    <w:rsid w:val="00B471EC"/>
    <w:rsid w:val="00B60C38"/>
    <w:rsid w:val="00B63F3E"/>
    <w:rsid w:val="00B640C9"/>
    <w:rsid w:val="00B7010E"/>
    <w:rsid w:val="00B71F45"/>
    <w:rsid w:val="00B77790"/>
    <w:rsid w:val="00B82AB7"/>
    <w:rsid w:val="00B87A90"/>
    <w:rsid w:val="00B92EC0"/>
    <w:rsid w:val="00B9400D"/>
    <w:rsid w:val="00B96200"/>
    <w:rsid w:val="00BA001E"/>
    <w:rsid w:val="00BA03B2"/>
    <w:rsid w:val="00BA1F45"/>
    <w:rsid w:val="00BA2A16"/>
    <w:rsid w:val="00BB035F"/>
    <w:rsid w:val="00BB3725"/>
    <w:rsid w:val="00BB3D35"/>
    <w:rsid w:val="00BD0706"/>
    <w:rsid w:val="00BD07C9"/>
    <w:rsid w:val="00BD3247"/>
    <w:rsid w:val="00BD44CD"/>
    <w:rsid w:val="00BD6624"/>
    <w:rsid w:val="00BD72E6"/>
    <w:rsid w:val="00BE1EA8"/>
    <w:rsid w:val="00BE2B53"/>
    <w:rsid w:val="00BF2282"/>
    <w:rsid w:val="00BF28D7"/>
    <w:rsid w:val="00BF456A"/>
    <w:rsid w:val="00BF4A47"/>
    <w:rsid w:val="00C02A94"/>
    <w:rsid w:val="00C04DA1"/>
    <w:rsid w:val="00C051A8"/>
    <w:rsid w:val="00C06229"/>
    <w:rsid w:val="00C06B37"/>
    <w:rsid w:val="00C13D4E"/>
    <w:rsid w:val="00C270DC"/>
    <w:rsid w:val="00C35CE0"/>
    <w:rsid w:val="00C472AE"/>
    <w:rsid w:val="00C47E7B"/>
    <w:rsid w:val="00C52F50"/>
    <w:rsid w:val="00C61046"/>
    <w:rsid w:val="00C645DB"/>
    <w:rsid w:val="00C670CC"/>
    <w:rsid w:val="00C67A55"/>
    <w:rsid w:val="00C700AE"/>
    <w:rsid w:val="00C700D2"/>
    <w:rsid w:val="00C736FA"/>
    <w:rsid w:val="00C765DA"/>
    <w:rsid w:val="00C91AAD"/>
    <w:rsid w:val="00C9672B"/>
    <w:rsid w:val="00CA0FDC"/>
    <w:rsid w:val="00CA69B8"/>
    <w:rsid w:val="00CA741F"/>
    <w:rsid w:val="00CB0391"/>
    <w:rsid w:val="00CB3FAA"/>
    <w:rsid w:val="00CB7F17"/>
    <w:rsid w:val="00CC3CF1"/>
    <w:rsid w:val="00CC5D50"/>
    <w:rsid w:val="00CC62AE"/>
    <w:rsid w:val="00CD25C1"/>
    <w:rsid w:val="00CD50B4"/>
    <w:rsid w:val="00CD576A"/>
    <w:rsid w:val="00CD5E42"/>
    <w:rsid w:val="00CD6D9C"/>
    <w:rsid w:val="00CD7AD2"/>
    <w:rsid w:val="00CF1DB2"/>
    <w:rsid w:val="00CF2082"/>
    <w:rsid w:val="00CF3FC6"/>
    <w:rsid w:val="00D06A9F"/>
    <w:rsid w:val="00D07A25"/>
    <w:rsid w:val="00D10A49"/>
    <w:rsid w:val="00D10D28"/>
    <w:rsid w:val="00D10EC4"/>
    <w:rsid w:val="00D12116"/>
    <w:rsid w:val="00D157FB"/>
    <w:rsid w:val="00D20ECC"/>
    <w:rsid w:val="00D21FAE"/>
    <w:rsid w:val="00D33F3C"/>
    <w:rsid w:val="00D35143"/>
    <w:rsid w:val="00D41178"/>
    <w:rsid w:val="00D41832"/>
    <w:rsid w:val="00D51B07"/>
    <w:rsid w:val="00D51BEE"/>
    <w:rsid w:val="00D55998"/>
    <w:rsid w:val="00D5789B"/>
    <w:rsid w:val="00D60878"/>
    <w:rsid w:val="00D817D9"/>
    <w:rsid w:val="00D85E46"/>
    <w:rsid w:val="00D90F80"/>
    <w:rsid w:val="00DA605A"/>
    <w:rsid w:val="00DB0206"/>
    <w:rsid w:val="00DB2164"/>
    <w:rsid w:val="00DB6964"/>
    <w:rsid w:val="00DC29E4"/>
    <w:rsid w:val="00DC3E7B"/>
    <w:rsid w:val="00DC7189"/>
    <w:rsid w:val="00DC78EC"/>
    <w:rsid w:val="00DC7FF3"/>
    <w:rsid w:val="00DD06D5"/>
    <w:rsid w:val="00DD50FA"/>
    <w:rsid w:val="00DD521E"/>
    <w:rsid w:val="00DD6CB6"/>
    <w:rsid w:val="00DD6DC1"/>
    <w:rsid w:val="00DE2DF5"/>
    <w:rsid w:val="00DE4AB7"/>
    <w:rsid w:val="00DE7965"/>
    <w:rsid w:val="00DE7F43"/>
    <w:rsid w:val="00DF1078"/>
    <w:rsid w:val="00DF3218"/>
    <w:rsid w:val="00DF424E"/>
    <w:rsid w:val="00E0227B"/>
    <w:rsid w:val="00E022E3"/>
    <w:rsid w:val="00E03CB2"/>
    <w:rsid w:val="00E11044"/>
    <w:rsid w:val="00E11869"/>
    <w:rsid w:val="00E20B9E"/>
    <w:rsid w:val="00E32F4C"/>
    <w:rsid w:val="00E35BC2"/>
    <w:rsid w:val="00E362DB"/>
    <w:rsid w:val="00E36824"/>
    <w:rsid w:val="00E401B1"/>
    <w:rsid w:val="00E41C63"/>
    <w:rsid w:val="00E43F54"/>
    <w:rsid w:val="00E46E67"/>
    <w:rsid w:val="00E501D0"/>
    <w:rsid w:val="00E506E1"/>
    <w:rsid w:val="00E50E99"/>
    <w:rsid w:val="00E52775"/>
    <w:rsid w:val="00E52A14"/>
    <w:rsid w:val="00E54E8A"/>
    <w:rsid w:val="00E56A7E"/>
    <w:rsid w:val="00E57305"/>
    <w:rsid w:val="00E61C4F"/>
    <w:rsid w:val="00E70CF7"/>
    <w:rsid w:val="00E72361"/>
    <w:rsid w:val="00E73014"/>
    <w:rsid w:val="00E84C0C"/>
    <w:rsid w:val="00E92C84"/>
    <w:rsid w:val="00EA3F8D"/>
    <w:rsid w:val="00EA4477"/>
    <w:rsid w:val="00EA523B"/>
    <w:rsid w:val="00EA5992"/>
    <w:rsid w:val="00EA5AEE"/>
    <w:rsid w:val="00EA7113"/>
    <w:rsid w:val="00EC3B97"/>
    <w:rsid w:val="00EC49DE"/>
    <w:rsid w:val="00ED27CD"/>
    <w:rsid w:val="00ED2F48"/>
    <w:rsid w:val="00ED3F2F"/>
    <w:rsid w:val="00EE0C46"/>
    <w:rsid w:val="00EE431C"/>
    <w:rsid w:val="00EE49A3"/>
    <w:rsid w:val="00EE4B53"/>
    <w:rsid w:val="00EF1ADA"/>
    <w:rsid w:val="00EF1B8E"/>
    <w:rsid w:val="00F03CD7"/>
    <w:rsid w:val="00F046E6"/>
    <w:rsid w:val="00F11121"/>
    <w:rsid w:val="00F1140F"/>
    <w:rsid w:val="00F12D71"/>
    <w:rsid w:val="00F22C5F"/>
    <w:rsid w:val="00F23A80"/>
    <w:rsid w:val="00F319C2"/>
    <w:rsid w:val="00F324CB"/>
    <w:rsid w:val="00F33413"/>
    <w:rsid w:val="00F3604C"/>
    <w:rsid w:val="00F40C4F"/>
    <w:rsid w:val="00F40EAA"/>
    <w:rsid w:val="00F4430C"/>
    <w:rsid w:val="00F4659D"/>
    <w:rsid w:val="00F5299B"/>
    <w:rsid w:val="00F5378E"/>
    <w:rsid w:val="00F537C2"/>
    <w:rsid w:val="00F554DE"/>
    <w:rsid w:val="00F558E0"/>
    <w:rsid w:val="00F57B16"/>
    <w:rsid w:val="00F64190"/>
    <w:rsid w:val="00F643D7"/>
    <w:rsid w:val="00F65C89"/>
    <w:rsid w:val="00F7111F"/>
    <w:rsid w:val="00F71E54"/>
    <w:rsid w:val="00F84EDB"/>
    <w:rsid w:val="00F855BC"/>
    <w:rsid w:val="00F87B47"/>
    <w:rsid w:val="00FA09E9"/>
    <w:rsid w:val="00FA43D0"/>
    <w:rsid w:val="00FA4E5B"/>
    <w:rsid w:val="00FA5083"/>
    <w:rsid w:val="00FB10DD"/>
    <w:rsid w:val="00FB11B0"/>
    <w:rsid w:val="00FB359F"/>
    <w:rsid w:val="00FB7E53"/>
    <w:rsid w:val="00FC35F0"/>
    <w:rsid w:val="00FC4549"/>
    <w:rsid w:val="00FC4E7B"/>
    <w:rsid w:val="00FC5810"/>
    <w:rsid w:val="00FD11FD"/>
    <w:rsid w:val="00FD164F"/>
    <w:rsid w:val="00FD28D6"/>
    <w:rsid w:val="00FD348C"/>
    <w:rsid w:val="00FD4685"/>
    <w:rsid w:val="00FE7595"/>
    <w:rsid w:val="00FF0F68"/>
    <w:rsid w:val="00FF2FF7"/>
    <w:rsid w:val="00FF344E"/>
    <w:rsid w:val="00FF4C84"/>
    <w:rsid w:val="00FF6B7A"/>
    <w:rsid w:val="00FF6BB5"/>
    <w:rsid w:val="0143D25F"/>
    <w:rsid w:val="01C52017"/>
    <w:rsid w:val="026E6B37"/>
    <w:rsid w:val="0295D5A8"/>
    <w:rsid w:val="03EBCEE2"/>
    <w:rsid w:val="041F1B8F"/>
    <w:rsid w:val="056D0F66"/>
    <w:rsid w:val="06E32DE4"/>
    <w:rsid w:val="0AB6F850"/>
    <w:rsid w:val="0AD70B63"/>
    <w:rsid w:val="0BDB0344"/>
    <w:rsid w:val="0BE80382"/>
    <w:rsid w:val="0C650546"/>
    <w:rsid w:val="0F7CF6AE"/>
    <w:rsid w:val="1098E074"/>
    <w:rsid w:val="113E9C7B"/>
    <w:rsid w:val="11546EBC"/>
    <w:rsid w:val="124A44C8"/>
    <w:rsid w:val="1347865C"/>
    <w:rsid w:val="13E61529"/>
    <w:rsid w:val="16A2405D"/>
    <w:rsid w:val="17B2E52C"/>
    <w:rsid w:val="17EFEF74"/>
    <w:rsid w:val="1825E8D2"/>
    <w:rsid w:val="18CFA513"/>
    <w:rsid w:val="18DF9E20"/>
    <w:rsid w:val="19435C6F"/>
    <w:rsid w:val="1A1B57B3"/>
    <w:rsid w:val="1B371542"/>
    <w:rsid w:val="1E47466B"/>
    <w:rsid w:val="1FA5431A"/>
    <w:rsid w:val="221E0D68"/>
    <w:rsid w:val="223C6B8D"/>
    <w:rsid w:val="22EB21FE"/>
    <w:rsid w:val="2399860C"/>
    <w:rsid w:val="253B0A2A"/>
    <w:rsid w:val="25C8373F"/>
    <w:rsid w:val="2614849E"/>
    <w:rsid w:val="26FB941B"/>
    <w:rsid w:val="28E53022"/>
    <w:rsid w:val="291CC240"/>
    <w:rsid w:val="299C9FAF"/>
    <w:rsid w:val="2A91D794"/>
    <w:rsid w:val="2AF55FC5"/>
    <w:rsid w:val="2B60E032"/>
    <w:rsid w:val="2BF254E5"/>
    <w:rsid w:val="2C5EDAD1"/>
    <w:rsid w:val="2F4BC686"/>
    <w:rsid w:val="2F710736"/>
    <w:rsid w:val="3201FC23"/>
    <w:rsid w:val="3277F52B"/>
    <w:rsid w:val="335126F2"/>
    <w:rsid w:val="3472F799"/>
    <w:rsid w:val="3506AD53"/>
    <w:rsid w:val="356C6410"/>
    <w:rsid w:val="358F5A56"/>
    <w:rsid w:val="36D94187"/>
    <w:rsid w:val="39561890"/>
    <w:rsid w:val="3ACBFA21"/>
    <w:rsid w:val="3ACD457E"/>
    <w:rsid w:val="3BE4EB12"/>
    <w:rsid w:val="3D837B1B"/>
    <w:rsid w:val="3DD1138E"/>
    <w:rsid w:val="3E1A2CA3"/>
    <w:rsid w:val="3E5F4E12"/>
    <w:rsid w:val="3EAA09C5"/>
    <w:rsid w:val="4038AF12"/>
    <w:rsid w:val="424A74E5"/>
    <w:rsid w:val="434E225F"/>
    <w:rsid w:val="47BBBDD3"/>
    <w:rsid w:val="4843CEA7"/>
    <w:rsid w:val="4992BD89"/>
    <w:rsid w:val="4AD03EA3"/>
    <w:rsid w:val="4B10A448"/>
    <w:rsid w:val="4B6681D0"/>
    <w:rsid w:val="4BC3396F"/>
    <w:rsid w:val="4C48F326"/>
    <w:rsid w:val="4E007892"/>
    <w:rsid w:val="4EADA61D"/>
    <w:rsid w:val="51A59DB1"/>
    <w:rsid w:val="51CF3923"/>
    <w:rsid w:val="531601E9"/>
    <w:rsid w:val="53D61CF8"/>
    <w:rsid w:val="5543480C"/>
    <w:rsid w:val="55DBD6E6"/>
    <w:rsid w:val="56445350"/>
    <w:rsid w:val="57906096"/>
    <w:rsid w:val="5B627F17"/>
    <w:rsid w:val="5CB85720"/>
    <w:rsid w:val="5DC47E1E"/>
    <w:rsid w:val="5E7130B8"/>
    <w:rsid w:val="5EF88430"/>
    <w:rsid w:val="5F9E2765"/>
    <w:rsid w:val="5FCAA63F"/>
    <w:rsid w:val="600D1764"/>
    <w:rsid w:val="60DEF889"/>
    <w:rsid w:val="6125514D"/>
    <w:rsid w:val="621126BA"/>
    <w:rsid w:val="62926AF5"/>
    <w:rsid w:val="62C121AE"/>
    <w:rsid w:val="63ACF71B"/>
    <w:rsid w:val="63EB6245"/>
    <w:rsid w:val="647F9208"/>
    <w:rsid w:val="663AF42C"/>
    <w:rsid w:val="663AFA2F"/>
    <w:rsid w:val="677942FC"/>
    <w:rsid w:val="679492D1"/>
    <w:rsid w:val="681E932E"/>
    <w:rsid w:val="6A6CB272"/>
    <w:rsid w:val="6AB43917"/>
    <w:rsid w:val="6BB777DE"/>
    <w:rsid w:val="6CD237C2"/>
    <w:rsid w:val="6CE047CA"/>
    <w:rsid w:val="6D9876CF"/>
    <w:rsid w:val="6DD70A22"/>
    <w:rsid w:val="6E0A92EB"/>
    <w:rsid w:val="6F9FA4B6"/>
    <w:rsid w:val="703F31A5"/>
    <w:rsid w:val="70DBF3F6"/>
    <w:rsid w:val="72178A12"/>
    <w:rsid w:val="7277C457"/>
    <w:rsid w:val="7565E2C0"/>
    <w:rsid w:val="75FBF290"/>
    <w:rsid w:val="76A935FA"/>
    <w:rsid w:val="77EF4507"/>
    <w:rsid w:val="78855131"/>
    <w:rsid w:val="78BE2A1E"/>
    <w:rsid w:val="791A0129"/>
    <w:rsid w:val="797DD872"/>
    <w:rsid w:val="7D1BB8EB"/>
    <w:rsid w:val="7DB5CE1A"/>
    <w:rsid w:val="7F072F4D"/>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CBB40"/>
  <w15:chartTrackingRefBased/>
  <w15:docId w15:val="{928F322E-6D5D-4076-A13B-F71E48CE4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480"/>
    <w:rPr>
      <w:rFonts w:ascii="Times New Roman" w:hAnsi="Times New Roman" w:cs="Times New Roman"/>
      <w:sz w:val="20"/>
      <w:szCs w:val="20"/>
    </w:rPr>
  </w:style>
  <w:style w:type="paragraph" w:styleId="Heading1">
    <w:name w:val="heading 1"/>
    <w:basedOn w:val="Normal"/>
    <w:next w:val="Normal"/>
    <w:link w:val="Heading1Char"/>
    <w:uiPriority w:val="9"/>
    <w:qFormat/>
    <w:rsid w:val="00360392"/>
    <w:pPr>
      <w:keepNext/>
      <w:keepLines/>
      <w:spacing w:before="240" w:after="0"/>
      <w:outlineLvl w:val="0"/>
    </w:pPr>
    <w:rPr>
      <w:rFonts w:eastAsiaTheme="majorEastAsia"/>
      <w:b/>
      <w:bCs/>
      <w:color w:val="262626" w:themeColor="text1" w:themeTint="D9"/>
    </w:rPr>
  </w:style>
  <w:style w:type="paragraph" w:styleId="Heading2">
    <w:name w:val="heading 2"/>
    <w:basedOn w:val="Normal"/>
    <w:next w:val="Normal"/>
    <w:link w:val="Heading2Char"/>
    <w:uiPriority w:val="9"/>
    <w:semiHidden/>
    <w:unhideWhenUsed/>
    <w:qFormat/>
    <w:rsid w:val="00360392"/>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360392"/>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360392"/>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360392"/>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360392"/>
    <w:pPr>
      <w:keepNext/>
      <w:keepLines/>
      <w:spacing w:before="40" w:after="0"/>
      <w:outlineLvl w:val="5"/>
    </w:pPr>
  </w:style>
  <w:style w:type="paragraph" w:styleId="Heading7">
    <w:name w:val="heading 7"/>
    <w:basedOn w:val="Normal"/>
    <w:next w:val="Normal"/>
    <w:link w:val="Heading7Char"/>
    <w:uiPriority w:val="9"/>
    <w:semiHidden/>
    <w:unhideWhenUsed/>
    <w:qFormat/>
    <w:rsid w:val="00360392"/>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60392"/>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36039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35E"/>
    <w:pPr>
      <w:ind w:left="720"/>
      <w:contextualSpacing/>
    </w:pPr>
    <w:rPr>
      <w:rFonts w:cs="Cordia New"/>
      <w:szCs w:val="28"/>
    </w:rPr>
  </w:style>
  <w:style w:type="character" w:styleId="Hyperlink">
    <w:name w:val="Hyperlink"/>
    <w:basedOn w:val="DefaultParagraphFont"/>
    <w:uiPriority w:val="99"/>
    <w:unhideWhenUsed/>
    <w:rsid w:val="005010DE"/>
    <w:rPr>
      <w:color w:val="0563C1" w:themeColor="hyperlink"/>
      <w:u w:val="single"/>
    </w:rPr>
  </w:style>
  <w:style w:type="character" w:customStyle="1" w:styleId="UnresolvedMention1">
    <w:name w:val="Unresolved Mention1"/>
    <w:basedOn w:val="DefaultParagraphFont"/>
    <w:uiPriority w:val="99"/>
    <w:semiHidden/>
    <w:unhideWhenUsed/>
    <w:rsid w:val="005010DE"/>
    <w:rPr>
      <w:color w:val="605E5C"/>
      <w:shd w:val="clear" w:color="auto" w:fill="E1DFDD"/>
    </w:rPr>
  </w:style>
  <w:style w:type="paragraph" w:styleId="Title">
    <w:name w:val="Title"/>
    <w:basedOn w:val="Normal"/>
    <w:next w:val="Normal"/>
    <w:link w:val="TitleChar"/>
    <w:uiPriority w:val="10"/>
    <w:qFormat/>
    <w:rsid w:val="0036039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360392"/>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636F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F3C"/>
  </w:style>
  <w:style w:type="paragraph" w:styleId="Footer">
    <w:name w:val="footer"/>
    <w:basedOn w:val="Normal"/>
    <w:link w:val="FooterChar"/>
    <w:uiPriority w:val="99"/>
    <w:unhideWhenUsed/>
    <w:rsid w:val="00636F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F3C"/>
  </w:style>
  <w:style w:type="character" w:customStyle="1" w:styleId="Heading1Char">
    <w:name w:val="Heading 1 Char"/>
    <w:basedOn w:val="DefaultParagraphFont"/>
    <w:link w:val="Heading1"/>
    <w:uiPriority w:val="9"/>
    <w:rsid w:val="00360392"/>
    <w:rPr>
      <w:rFonts w:ascii="Times New Roman" w:eastAsiaTheme="majorEastAsia" w:hAnsi="Times New Roman" w:cs="Times New Roman"/>
      <w:b/>
      <w:bCs/>
      <w:color w:val="262626" w:themeColor="text1" w:themeTint="D9"/>
      <w:sz w:val="20"/>
      <w:szCs w:val="20"/>
    </w:rPr>
  </w:style>
  <w:style w:type="table" w:styleId="PlainTable4">
    <w:name w:val="Plain Table 4"/>
    <w:basedOn w:val="TableNormal"/>
    <w:uiPriority w:val="44"/>
    <w:rsid w:val="006204E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C5546"/>
    <w:rPr>
      <w:sz w:val="16"/>
      <w:szCs w:val="16"/>
    </w:rPr>
  </w:style>
  <w:style w:type="paragraph" w:styleId="CommentText">
    <w:name w:val="annotation text"/>
    <w:basedOn w:val="Normal"/>
    <w:link w:val="CommentTextChar"/>
    <w:uiPriority w:val="99"/>
    <w:unhideWhenUsed/>
    <w:rsid w:val="003C5546"/>
    <w:pPr>
      <w:spacing w:line="240" w:lineRule="auto"/>
    </w:pPr>
    <w:rPr>
      <w:szCs w:val="25"/>
    </w:rPr>
  </w:style>
  <w:style w:type="character" w:customStyle="1" w:styleId="CommentTextChar">
    <w:name w:val="Comment Text Char"/>
    <w:basedOn w:val="DefaultParagraphFont"/>
    <w:link w:val="CommentText"/>
    <w:uiPriority w:val="99"/>
    <w:rsid w:val="003C5546"/>
    <w:rPr>
      <w:sz w:val="20"/>
      <w:szCs w:val="25"/>
    </w:rPr>
  </w:style>
  <w:style w:type="paragraph" w:styleId="CommentSubject">
    <w:name w:val="annotation subject"/>
    <w:basedOn w:val="CommentText"/>
    <w:next w:val="CommentText"/>
    <w:link w:val="CommentSubjectChar"/>
    <w:uiPriority w:val="99"/>
    <w:semiHidden/>
    <w:unhideWhenUsed/>
    <w:rsid w:val="003C5546"/>
    <w:rPr>
      <w:b/>
      <w:bCs/>
    </w:rPr>
  </w:style>
  <w:style w:type="character" w:customStyle="1" w:styleId="CommentSubjectChar">
    <w:name w:val="Comment Subject Char"/>
    <w:basedOn w:val="CommentTextChar"/>
    <w:link w:val="CommentSubject"/>
    <w:uiPriority w:val="99"/>
    <w:semiHidden/>
    <w:rsid w:val="003C5546"/>
    <w:rPr>
      <w:b/>
      <w:bCs/>
      <w:sz w:val="20"/>
      <w:szCs w:val="25"/>
    </w:rPr>
  </w:style>
  <w:style w:type="paragraph" w:styleId="Revision">
    <w:name w:val="Revision"/>
    <w:hidden/>
    <w:uiPriority w:val="99"/>
    <w:semiHidden/>
    <w:rsid w:val="00D157FB"/>
    <w:pPr>
      <w:spacing w:after="0" w:line="240" w:lineRule="auto"/>
    </w:pPr>
  </w:style>
  <w:style w:type="paragraph" w:styleId="BalloonText">
    <w:name w:val="Balloon Text"/>
    <w:basedOn w:val="Normal"/>
    <w:link w:val="BalloonTextChar"/>
    <w:uiPriority w:val="99"/>
    <w:semiHidden/>
    <w:unhideWhenUsed/>
    <w:rsid w:val="00BB3725"/>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B3725"/>
    <w:rPr>
      <w:rFonts w:ascii="Segoe UI" w:hAnsi="Segoe UI" w:cs="Angsana New"/>
      <w:sz w:val="18"/>
      <w:szCs w:val="22"/>
    </w:rPr>
  </w:style>
  <w:style w:type="character" w:customStyle="1" w:styleId="UnresolvedMention2">
    <w:name w:val="Unresolved Mention2"/>
    <w:basedOn w:val="DefaultParagraphFont"/>
    <w:uiPriority w:val="99"/>
    <w:semiHidden/>
    <w:unhideWhenUsed/>
    <w:rsid w:val="009F1D41"/>
    <w:rPr>
      <w:color w:val="605E5C"/>
      <w:shd w:val="clear" w:color="auto" w:fill="E1DFDD"/>
    </w:rPr>
  </w:style>
  <w:style w:type="paragraph" w:customStyle="1" w:styleId="pf0">
    <w:name w:val="pf0"/>
    <w:basedOn w:val="Normal"/>
    <w:rsid w:val="00542134"/>
    <w:pPr>
      <w:spacing w:before="100" w:beforeAutospacing="1" w:after="100" w:afterAutospacing="1" w:line="240" w:lineRule="auto"/>
    </w:pPr>
    <w:rPr>
      <w:rFonts w:eastAsia="Times New Roman"/>
      <w:sz w:val="24"/>
      <w:szCs w:val="24"/>
      <w:lang w:eastAsia="en-GB"/>
    </w:rPr>
  </w:style>
  <w:style w:type="character" w:customStyle="1" w:styleId="cf01">
    <w:name w:val="cf01"/>
    <w:basedOn w:val="DefaultParagraphFont"/>
    <w:rsid w:val="00542134"/>
    <w:rPr>
      <w:rFonts w:ascii="Segoe UI" w:hAnsi="Segoe UI" w:cs="Segoe UI" w:hint="default"/>
      <w:sz w:val="18"/>
      <w:szCs w:val="18"/>
    </w:rPr>
  </w:style>
  <w:style w:type="paragraph" w:styleId="Bibliography">
    <w:name w:val="Bibliography"/>
    <w:basedOn w:val="Normal"/>
    <w:next w:val="Normal"/>
    <w:uiPriority w:val="37"/>
    <w:unhideWhenUsed/>
    <w:rsid w:val="005456C5"/>
    <w:pPr>
      <w:tabs>
        <w:tab w:val="left" w:pos="504"/>
      </w:tabs>
      <w:spacing w:after="0" w:line="240" w:lineRule="auto"/>
      <w:ind w:left="504" w:hanging="504"/>
    </w:pPr>
  </w:style>
  <w:style w:type="character" w:styleId="FollowedHyperlink">
    <w:name w:val="FollowedHyperlink"/>
    <w:basedOn w:val="DefaultParagraphFont"/>
    <w:uiPriority w:val="99"/>
    <w:semiHidden/>
    <w:unhideWhenUsed/>
    <w:rsid w:val="00301347"/>
    <w:rPr>
      <w:color w:val="954F72" w:themeColor="followedHyperlink"/>
      <w:u w:val="single"/>
    </w:rPr>
  </w:style>
  <w:style w:type="paragraph" w:styleId="Subtitle">
    <w:name w:val="Subtitle"/>
    <w:basedOn w:val="Normal"/>
    <w:next w:val="Normal"/>
    <w:link w:val="SubtitleChar"/>
    <w:uiPriority w:val="11"/>
    <w:qFormat/>
    <w:rsid w:val="0036039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60392"/>
    <w:rPr>
      <w:color w:val="5A5A5A" w:themeColor="text1" w:themeTint="A5"/>
      <w:spacing w:val="15"/>
    </w:rPr>
  </w:style>
  <w:style w:type="character" w:customStyle="1" w:styleId="Heading2Char">
    <w:name w:val="Heading 2 Char"/>
    <w:basedOn w:val="DefaultParagraphFont"/>
    <w:link w:val="Heading2"/>
    <w:uiPriority w:val="9"/>
    <w:semiHidden/>
    <w:rsid w:val="00360392"/>
    <w:rPr>
      <w:rFonts w:asciiTheme="majorHAnsi" w:eastAsiaTheme="majorEastAsia" w:hAnsiTheme="majorHAnsi" w:cstheme="majorBidi"/>
      <w:color w:val="262626" w:themeColor="text1" w:themeTint="D9"/>
      <w:sz w:val="28"/>
      <w:szCs w:val="28"/>
    </w:rPr>
  </w:style>
  <w:style w:type="character" w:customStyle="1" w:styleId="toptext">
    <w:name w:val="top__text"/>
    <w:basedOn w:val="DefaultParagraphFont"/>
    <w:rsid w:val="004012E4"/>
  </w:style>
  <w:style w:type="paragraph" w:styleId="TOCHeading">
    <w:name w:val="TOC Heading"/>
    <w:basedOn w:val="Heading1"/>
    <w:next w:val="Normal"/>
    <w:uiPriority w:val="39"/>
    <w:unhideWhenUsed/>
    <w:qFormat/>
    <w:rsid w:val="00360392"/>
    <w:pPr>
      <w:outlineLvl w:val="9"/>
    </w:pPr>
  </w:style>
  <w:style w:type="paragraph" w:styleId="TOC1">
    <w:name w:val="toc 1"/>
    <w:basedOn w:val="Normal"/>
    <w:next w:val="Normal"/>
    <w:autoRedefine/>
    <w:uiPriority w:val="39"/>
    <w:unhideWhenUsed/>
    <w:rsid w:val="00816FB2"/>
    <w:pPr>
      <w:tabs>
        <w:tab w:val="right" w:leader="dot" w:pos="9628"/>
      </w:tabs>
      <w:spacing w:after="100"/>
    </w:pPr>
  </w:style>
  <w:style w:type="paragraph" w:styleId="NormalWeb">
    <w:name w:val="Normal (Web)"/>
    <w:basedOn w:val="Normal"/>
    <w:uiPriority w:val="99"/>
    <w:semiHidden/>
    <w:unhideWhenUsed/>
    <w:rsid w:val="008A40BB"/>
    <w:pPr>
      <w:spacing w:before="100" w:beforeAutospacing="1" w:after="100" w:afterAutospacing="1" w:line="240" w:lineRule="auto"/>
    </w:pPr>
    <w:rPr>
      <w:rFonts w:eastAsia="Times New Roman"/>
      <w:sz w:val="24"/>
      <w:szCs w:val="24"/>
      <w:lang w:val="fr-FR" w:eastAsia="fr-FR" w:bidi="ar-SA"/>
    </w:rPr>
  </w:style>
  <w:style w:type="character" w:customStyle="1" w:styleId="UnresolvedMention3">
    <w:name w:val="Unresolved Mention3"/>
    <w:basedOn w:val="DefaultParagraphFont"/>
    <w:uiPriority w:val="99"/>
    <w:semiHidden/>
    <w:unhideWhenUsed/>
    <w:rsid w:val="00025986"/>
    <w:rPr>
      <w:color w:val="605E5C"/>
      <w:shd w:val="clear" w:color="auto" w:fill="E1DFDD"/>
    </w:rPr>
  </w:style>
  <w:style w:type="character" w:styleId="LineNumber">
    <w:name w:val="line number"/>
    <w:basedOn w:val="DefaultParagraphFont"/>
    <w:uiPriority w:val="99"/>
    <w:semiHidden/>
    <w:unhideWhenUsed/>
    <w:rsid w:val="00A4496F"/>
  </w:style>
  <w:style w:type="table" w:styleId="GridTable1Light-Accent1">
    <w:name w:val="Grid Table 1 Light Accent 1"/>
    <w:basedOn w:val="TableNormal"/>
    <w:uiPriority w:val="46"/>
    <w:rsid w:val="00231BF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60392"/>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71502D"/>
    <w:rPr>
      <w:color w:val="605E5C"/>
      <w:shd w:val="clear" w:color="auto" w:fill="E1DFDD"/>
    </w:rPr>
  </w:style>
  <w:style w:type="character" w:customStyle="1" w:styleId="ui-provider">
    <w:name w:val="ui-provider"/>
    <w:basedOn w:val="DefaultParagraphFont"/>
    <w:rsid w:val="004572BF"/>
  </w:style>
  <w:style w:type="character" w:customStyle="1" w:styleId="Heading3Char">
    <w:name w:val="Heading 3 Char"/>
    <w:basedOn w:val="DefaultParagraphFont"/>
    <w:link w:val="Heading3"/>
    <w:uiPriority w:val="9"/>
    <w:semiHidden/>
    <w:rsid w:val="00360392"/>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360392"/>
    <w:rPr>
      <w:i/>
      <w:iCs/>
    </w:rPr>
  </w:style>
  <w:style w:type="character" w:customStyle="1" w:styleId="Heading5Char">
    <w:name w:val="Heading 5 Char"/>
    <w:basedOn w:val="DefaultParagraphFont"/>
    <w:link w:val="Heading5"/>
    <w:uiPriority w:val="9"/>
    <w:semiHidden/>
    <w:rsid w:val="00360392"/>
    <w:rPr>
      <w:color w:val="404040" w:themeColor="text1" w:themeTint="BF"/>
    </w:rPr>
  </w:style>
  <w:style w:type="character" w:customStyle="1" w:styleId="Heading6Char">
    <w:name w:val="Heading 6 Char"/>
    <w:basedOn w:val="DefaultParagraphFont"/>
    <w:link w:val="Heading6"/>
    <w:uiPriority w:val="9"/>
    <w:semiHidden/>
    <w:rsid w:val="00360392"/>
  </w:style>
  <w:style w:type="character" w:customStyle="1" w:styleId="Heading7Char">
    <w:name w:val="Heading 7 Char"/>
    <w:basedOn w:val="DefaultParagraphFont"/>
    <w:link w:val="Heading7"/>
    <w:uiPriority w:val="9"/>
    <w:semiHidden/>
    <w:rsid w:val="0036039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60392"/>
    <w:rPr>
      <w:color w:val="262626" w:themeColor="text1" w:themeTint="D9"/>
      <w:sz w:val="21"/>
      <w:szCs w:val="21"/>
    </w:rPr>
  </w:style>
  <w:style w:type="character" w:customStyle="1" w:styleId="Heading9Char">
    <w:name w:val="Heading 9 Char"/>
    <w:basedOn w:val="DefaultParagraphFont"/>
    <w:link w:val="Heading9"/>
    <w:uiPriority w:val="9"/>
    <w:semiHidden/>
    <w:rsid w:val="00360392"/>
    <w:rPr>
      <w:rFonts w:asciiTheme="majorHAnsi" w:eastAsiaTheme="majorEastAsia" w:hAnsiTheme="majorHAnsi" w:cstheme="majorBidi"/>
      <w:i/>
      <w:iCs/>
      <w:color w:val="262626" w:themeColor="text1" w:themeTint="D9"/>
      <w:sz w:val="21"/>
      <w:szCs w:val="21"/>
    </w:rPr>
  </w:style>
  <w:style w:type="character" w:styleId="Strong">
    <w:name w:val="Strong"/>
    <w:basedOn w:val="DefaultParagraphFont"/>
    <w:uiPriority w:val="22"/>
    <w:qFormat/>
    <w:rsid w:val="00360392"/>
    <w:rPr>
      <w:b/>
      <w:bCs/>
      <w:color w:val="auto"/>
    </w:rPr>
  </w:style>
  <w:style w:type="character" w:styleId="Emphasis">
    <w:name w:val="Emphasis"/>
    <w:basedOn w:val="DefaultParagraphFont"/>
    <w:uiPriority w:val="20"/>
    <w:qFormat/>
    <w:rsid w:val="00360392"/>
    <w:rPr>
      <w:i/>
      <w:iCs/>
      <w:color w:val="auto"/>
    </w:rPr>
  </w:style>
  <w:style w:type="paragraph" w:styleId="NoSpacing">
    <w:name w:val="No Spacing"/>
    <w:uiPriority w:val="1"/>
    <w:qFormat/>
    <w:rsid w:val="00360392"/>
    <w:pPr>
      <w:spacing w:after="0" w:line="240" w:lineRule="auto"/>
    </w:pPr>
  </w:style>
  <w:style w:type="paragraph" w:styleId="Quote">
    <w:name w:val="Quote"/>
    <w:basedOn w:val="Normal"/>
    <w:next w:val="Normal"/>
    <w:link w:val="QuoteChar"/>
    <w:uiPriority w:val="29"/>
    <w:qFormat/>
    <w:rsid w:val="0036039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360392"/>
    <w:rPr>
      <w:i/>
      <w:iCs/>
      <w:color w:val="404040" w:themeColor="text1" w:themeTint="BF"/>
    </w:rPr>
  </w:style>
  <w:style w:type="paragraph" w:styleId="IntenseQuote">
    <w:name w:val="Intense Quote"/>
    <w:basedOn w:val="Normal"/>
    <w:next w:val="Normal"/>
    <w:link w:val="IntenseQuoteChar"/>
    <w:uiPriority w:val="30"/>
    <w:qFormat/>
    <w:rsid w:val="00360392"/>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360392"/>
    <w:rPr>
      <w:i/>
      <w:iCs/>
      <w:color w:val="404040" w:themeColor="text1" w:themeTint="BF"/>
    </w:rPr>
  </w:style>
  <w:style w:type="character" w:styleId="SubtleEmphasis">
    <w:name w:val="Subtle Emphasis"/>
    <w:basedOn w:val="DefaultParagraphFont"/>
    <w:uiPriority w:val="19"/>
    <w:qFormat/>
    <w:rsid w:val="00360392"/>
    <w:rPr>
      <w:i/>
      <w:iCs/>
      <w:color w:val="404040" w:themeColor="text1" w:themeTint="BF"/>
    </w:rPr>
  </w:style>
  <w:style w:type="character" w:styleId="IntenseEmphasis">
    <w:name w:val="Intense Emphasis"/>
    <w:basedOn w:val="DefaultParagraphFont"/>
    <w:uiPriority w:val="21"/>
    <w:qFormat/>
    <w:rsid w:val="00360392"/>
    <w:rPr>
      <w:b/>
      <w:bCs/>
      <w:i/>
      <w:iCs/>
      <w:color w:val="auto"/>
    </w:rPr>
  </w:style>
  <w:style w:type="character" w:styleId="SubtleReference">
    <w:name w:val="Subtle Reference"/>
    <w:basedOn w:val="DefaultParagraphFont"/>
    <w:uiPriority w:val="31"/>
    <w:qFormat/>
    <w:rsid w:val="00360392"/>
    <w:rPr>
      <w:smallCaps/>
      <w:color w:val="404040" w:themeColor="text1" w:themeTint="BF"/>
    </w:rPr>
  </w:style>
  <w:style w:type="character" w:styleId="IntenseReference">
    <w:name w:val="Intense Reference"/>
    <w:basedOn w:val="DefaultParagraphFont"/>
    <w:uiPriority w:val="32"/>
    <w:qFormat/>
    <w:rsid w:val="00360392"/>
    <w:rPr>
      <w:b/>
      <w:bCs/>
      <w:smallCaps/>
      <w:color w:val="404040" w:themeColor="text1" w:themeTint="BF"/>
      <w:spacing w:val="5"/>
    </w:rPr>
  </w:style>
  <w:style w:type="character" w:styleId="BookTitle">
    <w:name w:val="Book Title"/>
    <w:basedOn w:val="DefaultParagraphFont"/>
    <w:uiPriority w:val="33"/>
    <w:qFormat/>
    <w:rsid w:val="00360392"/>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53473">
      <w:bodyDiv w:val="1"/>
      <w:marLeft w:val="0"/>
      <w:marRight w:val="0"/>
      <w:marTop w:val="0"/>
      <w:marBottom w:val="0"/>
      <w:divBdr>
        <w:top w:val="none" w:sz="0" w:space="0" w:color="auto"/>
        <w:left w:val="none" w:sz="0" w:space="0" w:color="auto"/>
        <w:bottom w:val="none" w:sz="0" w:space="0" w:color="auto"/>
        <w:right w:val="none" w:sz="0" w:space="0" w:color="auto"/>
      </w:divBdr>
    </w:div>
    <w:div w:id="447164799">
      <w:bodyDiv w:val="1"/>
      <w:marLeft w:val="0"/>
      <w:marRight w:val="0"/>
      <w:marTop w:val="0"/>
      <w:marBottom w:val="0"/>
      <w:divBdr>
        <w:top w:val="none" w:sz="0" w:space="0" w:color="auto"/>
        <w:left w:val="none" w:sz="0" w:space="0" w:color="auto"/>
        <w:bottom w:val="none" w:sz="0" w:space="0" w:color="auto"/>
        <w:right w:val="none" w:sz="0" w:space="0" w:color="auto"/>
      </w:divBdr>
    </w:div>
    <w:div w:id="756710403">
      <w:bodyDiv w:val="1"/>
      <w:marLeft w:val="0"/>
      <w:marRight w:val="0"/>
      <w:marTop w:val="0"/>
      <w:marBottom w:val="0"/>
      <w:divBdr>
        <w:top w:val="none" w:sz="0" w:space="0" w:color="auto"/>
        <w:left w:val="none" w:sz="0" w:space="0" w:color="auto"/>
        <w:bottom w:val="none" w:sz="0" w:space="0" w:color="auto"/>
        <w:right w:val="none" w:sz="0" w:space="0" w:color="auto"/>
      </w:divBdr>
    </w:div>
    <w:div w:id="1454790517">
      <w:bodyDiv w:val="1"/>
      <w:marLeft w:val="0"/>
      <w:marRight w:val="0"/>
      <w:marTop w:val="0"/>
      <w:marBottom w:val="0"/>
      <w:divBdr>
        <w:top w:val="none" w:sz="0" w:space="0" w:color="auto"/>
        <w:left w:val="none" w:sz="0" w:space="0" w:color="auto"/>
        <w:bottom w:val="none" w:sz="0" w:space="0" w:color="auto"/>
        <w:right w:val="none" w:sz="0" w:space="0" w:color="auto"/>
      </w:divBdr>
      <w:divsChild>
        <w:div w:id="394474143">
          <w:marLeft w:val="446"/>
          <w:marRight w:val="0"/>
          <w:marTop w:val="0"/>
          <w:marBottom w:val="0"/>
          <w:divBdr>
            <w:top w:val="none" w:sz="0" w:space="0" w:color="auto"/>
            <w:left w:val="none" w:sz="0" w:space="0" w:color="auto"/>
            <w:bottom w:val="none" w:sz="0" w:space="0" w:color="auto"/>
            <w:right w:val="none" w:sz="0" w:space="0" w:color="auto"/>
          </w:divBdr>
        </w:div>
        <w:div w:id="1385787264">
          <w:marLeft w:val="446"/>
          <w:marRight w:val="0"/>
          <w:marTop w:val="0"/>
          <w:marBottom w:val="0"/>
          <w:divBdr>
            <w:top w:val="none" w:sz="0" w:space="0" w:color="auto"/>
            <w:left w:val="none" w:sz="0" w:space="0" w:color="auto"/>
            <w:bottom w:val="none" w:sz="0" w:space="0" w:color="auto"/>
            <w:right w:val="none" w:sz="0" w:space="0" w:color="auto"/>
          </w:divBdr>
        </w:div>
        <w:div w:id="1761677950">
          <w:marLeft w:val="446"/>
          <w:marRight w:val="0"/>
          <w:marTop w:val="0"/>
          <w:marBottom w:val="0"/>
          <w:divBdr>
            <w:top w:val="none" w:sz="0" w:space="0" w:color="auto"/>
            <w:left w:val="none" w:sz="0" w:space="0" w:color="auto"/>
            <w:bottom w:val="none" w:sz="0" w:space="0" w:color="auto"/>
            <w:right w:val="none" w:sz="0" w:space="0" w:color="auto"/>
          </w:divBdr>
        </w:div>
        <w:div w:id="2139571527">
          <w:marLeft w:val="446"/>
          <w:marRight w:val="0"/>
          <w:marTop w:val="0"/>
          <w:marBottom w:val="0"/>
          <w:divBdr>
            <w:top w:val="none" w:sz="0" w:space="0" w:color="auto"/>
            <w:left w:val="none" w:sz="0" w:space="0" w:color="auto"/>
            <w:bottom w:val="none" w:sz="0" w:space="0" w:color="auto"/>
            <w:right w:val="none" w:sz="0" w:space="0" w:color="auto"/>
          </w:divBdr>
        </w:div>
      </w:divsChild>
    </w:div>
    <w:div w:id="1481003147">
      <w:bodyDiv w:val="1"/>
      <w:marLeft w:val="0"/>
      <w:marRight w:val="0"/>
      <w:marTop w:val="0"/>
      <w:marBottom w:val="0"/>
      <w:divBdr>
        <w:top w:val="none" w:sz="0" w:space="0" w:color="auto"/>
        <w:left w:val="none" w:sz="0" w:space="0" w:color="auto"/>
        <w:bottom w:val="none" w:sz="0" w:space="0" w:color="auto"/>
        <w:right w:val="none" w:sz="0" w:space="0" w:color="auto"/>
      </w:divBdr>
      <w:divsChild>
        <w:div w:id="1328097288">
          <w:marLeft w:val="0"/>
          <w:marRight w:val="0"/>
          <w:marTop w:val="0"/>
          <w:marBottom w:val="0"/>
          <w:divBdr>
            <w:top w:val="none" w:sz="0" w:space="0" w:color="auto"/>
            <w:left w:val="none" w:sz="0" w:space="0" w:color="auto"/>
            <w:bottom w:val="none" w:sz="0" w:space="0" w:color="auto"/>
            <w:right w:val="none" w:sz="0" w:space="0" w:color="auto"/>
          </w:divBdr>
        </w:div>
        <w:div w:id="1281567345">
          <w:marLeft w:val="0"/>
          <w:marRight w:val="0"/>
          <w:marTop w:val="0"/>
          <w:marBottom w:val="0"/>
          <w:divBdr>
            <w:top w:val="none" w:sz="0" w:space="0" w:color="auto"/>
            <w:left w:val="none" w:sz="0" w:space="0" w:color="auto"/>
            <w:bottom w:val="none" w:sz="0" w:space="0" w:color="auto"/>
            <w:right w:val="none" w:sz="0" w:space="0" w:color="auto"/>
          </w:divBdr>
        </w:div>
        <w:div w:id="1020935538">
          <w:marLeft w:val="0"/>
          <w:marRight w:val="0"/>
          <w:marTop w:val="0"/>
          <w:marBottom w:val="0"/>
          <w:divBdr>
            <w:top w:val="none" w:sz="0" w:space="0" w:color="auto"/>
            <w:left w:val="none" w:sz="0" w:space="0" w:color="auto"/>
            <w:bottom w:val="none" w:sz="0" w:space="0" w:color="auto"/>
            <w:right w:val="none" w:sz="0" w:space="0" w:color="auto"/>
          </w:divBdr>
        </w:div>
        <w:div w:id="1713269635">
          <w:marLeft w:val="0"/>
          <w:marRight w:val="0"/>
          <w:marTop w:val="0"/>
          <w:marBottom w:val="0"/>
          <w:divBdr>
            <w:top w:val="none" w:sz="0" w:space="0" w:color="auto"/>
            <w:left w:val="none" w:sz="0" w:space="0" w:color="auto"/>
            <w:bottom w:val="none" w:sz="0" w:space="0" w:color="auto"/>
            <w:right w:val="none" w:sz="0" w:space="0" w:color="auto"/>
          </w:divBdr>
        </w:div>
        <w:div w:id="592010642">
          <w:marLeft w:val="0"/>
          <w:marRight w:val="0"/>
          <w:marTop w:val="0"/>
          <w:marBottom w:val="0"/>
          <w:divBdr>
            <w:top w:val="none" w:sz="0" w:space="0" w:color="auto"/>
            <w:left w:val="none" w:sz="0" w:space="0" w:color="auto"/>
            <w:bottom w:val="none" w:sz="0" w:space="0" w:color="auto"/>
            <w:right w:val="none" w:sz="0" w:space="0" w:color="auto"/>
          </w:divBdr>
        </w:div>
      </w:divsChild>
    </w:div>
    <w:div w:id="1510213801">
      <w:bodyDiv w:val="1"/>
      <w:marLeft w:val="0"/>
      <w:marRight w:val="0"/>
      <w:marTop w:val="0"/>
      <w:marBottom w:val="0"/>
      <w:divBdr>
        <w:top w:val="none" w:sz="0" w:space="0" w:color="auto"/>
        <w:left w:val="none" w:sz="0" w:space="0" w:color="auto"/>
        <w:bottom w:val="none" w:sz="0" w:space="0" w:color="auto"/>
        <w:right w:val="none" w:sz="0" w:space="0" w:color="auto"/>
      </w:divBdr>
    </w:div>
    <w:div w:id="1554657363">
      <w:bodyDiv w:val="1"/>
      <w:marLeft w:val="0"/>
      <w:marRight w:val="0"/>
      <w:marTop w:val="0"/>
      <w:marBottom w:val="0"/>
      <w:divBdr>
        <w:top w:val="none" w:sz="0" w:space="0" w:color="auto"/>
        <w:left w:val="none" w:sz="0" w:space="0" w:color="auto"/>
        <w:bottom w:val="none" w:sz="0" w:space="0" w:color="auto"/>
        <w:right w:val="none" w:sz="0" w:space="0" w:color="auto"/>
      </w:divBdr>
    </w:div>
    <w:div w:id="1946307918">
      <w:bodyDiv w:val="1"/>
      <w:marLeft w:val="0"/>
      <w:marRight w:val="0"/>
      <w:marTop w:val="0"/>
      <w:marBottom w:val="0"/>
      <w:divBdr>
        <w:top w:val="none" w:sz="0" w:space="0" w:color="auto"/>
        <w:left w:val="none" w:sz="0" w:space="0" w:color="auto"/>
        <w:bottom w:val="none" w:sz="0" w:space="0" w:color="auto"/>
        <w:right w:val="none" w:sz="0" w:space="0" w:color="auto"/>
      </w:divBdr>
      <w:divsChild>
        <w:div w:id="430394009">
          <w:marLeft w:val="446"/>
          <w:marRight w:val="0"/>
          <w:marTop w:val="0"/>
          <w:marBottom w:val="0"/>
          <w:divBdr>
            <w:top w:val="none" w:sz="0" w:space="0" w:color="auto"/>
            <w:left w:val="none" w:sz="0" w:space="0" w:color="auto"/>
            <w:bottom w:val="none" w:sz="0" w:space="0" w:color="auto"/>
            <w:right w:val="none" w:sz="0" w:space="0" w:color="auto"/>
          </w:divBdr>
        </w:div>
        <w:div w:id="733312945">
          <w:marLeft w:val="446"/>
          <w:marRight w:val="0"/>
          <w:marTop w:val="0"/>
          <w:marBottom w:val="0"/>
          <w:divBdr>
            <w:top w:val="none" w:sz="0" w:space="0" w:color="auto"/>
            <w:left w:val="none" w:sz="0" w:space="0" w:color="auto"/>
            <w:bottom w:val="none" w:sz="0" w:space="0" w:color="auto"/>
            <w:right w:val="none" w:sz="0" w:space="0" w:color="auto"/>
          </w:divBdr>
        </w:div>
      </w:divsChild>
    </w:div>
    <w:div w:id="203059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50929fa-9806-4449-af20-7947085fa170" xsi:nil="true"/>
    <lcf76f155ced4ddcb4097134ff3c332f xmlns="b1e56f5f-329c-4899-a519-379649973d5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4A4FFA6A1DAAE49AD4F7E767D2CCBE9" ma:contentTypeVersion="17" ma:contentTypeDescription="Create a new document." ma:contentTypeScope="" ma:versionID="33fe041078f3120a781be394787bd823">
  <xsd:schema xmlns:xsd="http://www.w3.org/2001/XMLSchema" xmlns:xs="http://www.w3.org/2001/XMLSchema" xmlns:p="http://schemas.microsoft.com/office/2006/metadata/properties" xmlns:ns2="b1e56f5f-329c-4899-a519-379649973d51" xmlns:ns3="250929fa-9806-4449-af20-7947085fa170" targetNamespace="http://schemas.microsoft.com/office/2006/metadata/properties" ma:root="true" ma:fieldsID="2d1f4e493beb82ffc860ddc4f3011840" ns2:_="" ns3:_="">
    <xsd:import namespace="b1e56f5f-329c-4899-a519-379649973d51"/>
    <xsd:import namespace="250929fa-9806-4449-af20-7947085fa17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56f5f-329c-4899-a519-379649973d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B7ED67-B6D6-49E6-B9A2-DF1613322055}">
  <ds:schemaRefs>
    <ds:schemaRef ds:uri="http://schemas.openxmlformats.org/officeDocument/2006/bibliography"/>
  </ds:schemaRefs>
</ds:datastoreItem>
</file>

<file path=customXml/itemProps2.xml><?xml version="1.0" encoding="utf-8"?>
<ds:datastoreItem xmlns:ds="http://schemas.openxmlformats.org/officeDocument/2006/customXml" ds:itemID="{ABB04A6B-0131-47F1-A64C-6A491E2E21E9}">
  <ds:schemaRefs>
    <ds:schemaRef ds:uri="http://schemas.microsoft.com/office/2006/metadata/properties"/>
    <ds:schemaRef ds:uri="http://schemas.microsoft.com/office/infopath/2007/PartnerControls"/>
    <ds:schemaRef ds:uri="250929fa-9806-4449-af20-7947085fa170"/>
    <ds:schemaRef ds:uri="b1e56f5f-329c-4899-a519-379649973d51"/>
  </ds:schemaRefs>
</ds:datastoreItem>
</file>

<file path=customXml/itemProps3.xml><?xml version="1.0" encoding="utf-8"?>
<ds:datastoreItem xmlns:ds="http://schemas.openxmlformats.org/officeDocument/2006/customXml" ds:itemID="{0B8A1891-6877-47C2-86B9-68A8A855B7F1}">
  <ds:schemaRefs>
    <ds:schemaRef ds:uri="http://schemas.microsoft.com/sharepoint/v3/contenttype/forms"/>
  </ds:schemaRefs>
</ds:datastoreItem>
</file>

<file path=customXml/itemProps4.xml><?xml version="1.0" encoding="utf-8"?>
<ds:datastoreItem xmlns:ds="http://schemas.openxmlformats.org/officeDocument/2006/customXml" ds:itemID="{615346E2-D4CA-49A9-BFAB-0B9B2ABE36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56f5f-329c-4899-a519-379649973d51"/>
    <ds:schemaRef ds:uri="250929fa-9806-4449-af20-7947085fa1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20</Words>
  <Characters>6954</Characters>
  <Application>Microsoft Office Word</Application>
  <DocSecurity>0</DocSecurity>
  <Lines>57</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Tatoud</dc:creator>
  <cp:keywords/>
  <dc:description/>
  <cp:lastModifiedBy>Roger Tatoud</cp:lastModifiedBy>
  <cp:revision>3</cp:revision>
  <dcterms:created xsi:type="dcterms:W3CDTF">2024-11-18T10:40:00Z</dcterms:created>
  <dcterms:modified xsi:type="dcterms:W3CDTF">2025-03-1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KFONZBS"/&gt;&lt;style id="http://www.zotero.org/styles/vaccines" hasBibliography="1" bibliographyStyleHasBeenSet="1"/&gt;&lt;prefs&gt;&lt;pref name="fieldType" value="Field"/&gt;&lt;/prefs&gt;&lt;/data&gt;</vt:lpwstr>
  </property>
  <property fmtid="{D5CDD505-2E9C-101B-9397-08002B2CF9AE}" pid="3" name="ContentTypeId">
    <vt:lpwstr>0x01010074A4FFA6A1DAAE49AD4F7E767D2CCBE9</vt:lpwstr>
  </property>
  <property fmtid="{D5CDD505-2E9C-101B-9397-08002B2CF9AE}" pid="4" name="MediaServiceImageTags">
    <vt:lpwstr/>
  </property>
</Properties>
</file>